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654BCD" w:rsidRDefault="00654E8F" w:rsidP="0001436A">
      <w:pPr>
        <w:pStyle w:val="SupplementaryMaterial"/>
      </w:pPr>
      <w:r w:rsidRPr="00654BCD">
        <w:t>Supplementary Material</w:t>
      </w:r>
    </w:p>
    <w:p w14:paraId="3D53BA88" w14:textId="77777777" w:rsidR="005D592A" w:rsidRPr="00654BCD" w:rsidRDefault="005D592A" w:rsidP="005D592A">
      <w:pPr>
        <w:rPr>
          <w:rStyle w:val="None"/>
          <w:b/>
          <w:bCs/>
          <w:szCs w:val="24"/>
        </w:rPr>
      </w:pPr>
    </w:p>
    <w:p w14:paraId="5027B5F1" w14:textId="77777777" w:rsidR="005D592A" w:rsidRPr="00654BCD" w:rsidRDefault="005D592A" w:rsidP="005D592A">
      <w:pPr>
        <w:rPr>
          <w:rStyle w:val="None"/>
          <w:b/>
          <w:bCs/>
          <w:szCs w:val="24"/>
        </w:rPr>
      </w:pPr>
      <w:r w:rsidRPr="00654BCD">
        <w:rPr>
          <w:rStyle w:val="None"/>
          <w:b/>
          <w:bCs/>
          <w:szCs w:val="24"/>
        </w:rPr>
        <w:t>Appendix 1 – Krean Stimulus Sentences Used for the Sentence Correctness Decision Task in Experiment 1</w:t>
      </w:r>
    </w:p>
    <w:p w14:paraId="0D129259" w14:textId="77777777" w:rsidR="005D592A" w:rsidRPr="00654BCD" w:rsidRDefault="005D592A" w:rsidP="005D592A">
      <w:pPr>
        <w:ind w:firstLine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>All 32 pairs of correct sentences containing three phrases are listed below. In the following sentence gloss, V refers to a verb, NP refers to a noun phrase, PST refers to the past tense, NOM refers to a nominative case marker, ACC refers to an accusative case maker, and TOP refers to a topicalization maker.</w:t>
      </w:r>
    </w:p>
    <w:p w14:paraId="1C8506C6" w14:textId="77777777" w:rsidR="005D592A" w:rsidRPr="00654BCD" w:rsidRDefault="005D592A" w:rsidP="005D592A">
      <w:pPr>
        <w:rPr>
          <w:rStyle w:val="None"/>
          <w:rFonts w:eastAsia="Times New Roman" w:cs="Times New Roman"/>
          <w:szCs w:val="24"/>
        </w:rPr>
      </w:pPr>
    </w:p>
    <w:p w14:paraId="36619460" w14:textId="77777777" w:rsidR="005D592A" w:rsidRPr="00654BCD" w:rsidRDefault="005D592A" w:rsidP="005D592A">
      <w:pPr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rFonts w:cs="Times New Roman"/>
          <w:szCs w:val="24"/>
        </w:rPr>
        <w:t>(1a) SOV canonical order</w:t>
      </w:r>
    </w:p>
    <w:p w14:paraId="5D713FA8" w14:textId="77777777" w:rsidR="008843E1" w:rsidRPr="00654BCD" w:rsidRDefault="005D592A" w:rsidP="008843E1">
      <w:pPr>
        <w:ind w:firstLine="360"/>
        <w:rPr>
          <w:rStyle w:val="None"/>
          <w:rFonts w:eastAsia="Malgun Gothic" w:cs="Times New Roman"/>
          <w:szCs w:val="24"/>
          <w:lang w:eastAsia="ko-KR"/>
        </w:rPr>
      </w:pPr>
      <w:r w:rsidRPr="00654BCD">
        <w:rPr>
          <w:rStyle w:val="None"/>
          <w:rFonts w:eastAsia="Batang" w:cs="Times New Roman"/>
          <w:szCs w:val="24"/>
          <w:lang w:val="ko-KR" w:eastAsia="ko-KR"/>
        </w:rPr>
        <w:t>여성이</w:t>
      </w:r>
      <w:r w:rsidR="00992142" w:rsidRPr="00654BCD">
        <w:rPr>
          <w:rStyle w:val="None"/>
          <w:rFonts w:asciiTheme="minorEastAsia" w:eastAsia="Malgun Gothic" w:hAnsiTheme="minorEastAsia" w:cs="Times New Roman" w:hint="eastAsia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물을</w:t>
      </w:r>
      <w:r w:rsidRPr="00654BCD">
        <w:rPr>
          <w:rStyle w:val="None"/>
          <w:rFonts w:eastAsia="Batang" w:cs="Times New Roman"/>
          <w:szCs w:val="24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삼켰다</w:t>
      </w:r>
      <w:r w:rsidRPr="00654BCD">
        <w:rPr>
          <w:rStyle w:val="None"/>
          <w:rFonts w:eastAsia="Batang" w:cs="Times New Roman"/>
          <w:szCs w:val="24"/>
        </w:rPr>
        <w:t>.</w:t>
      </w:r>
    </w:p>
    <w:p w14:paraId="1479D29C" w14:textId="77777777" w:rsidR="008843E1" w:rsidRPr="00654BCD" w:rsidRDefault="00F570BC" w:rsidP="008843E1">
      <w:pPr>
        <w:ind w:firstLine="360"/>
        <w:rPr>
          <w:rFonts w:eastAsia="Malgun Gothic" w:cs="Times New Roman"/>
          <w:szCs w:val="24"/>
          <w:lang w:eastAsia="ko-KR"/>
        </w:rPr>
      </w:pPr>
      <w:r w:rsidRPr="00654BCD">
        <w:rPr>
          <w:rFonts w:cs="Times New Roman"/>
          <w:color w:val="000000"/>
          <w:sz w:val="20"/>
          <w:szCs w:val="20"/>
          <w:lang w:eastAsia="ja-JP"/>
        </w:rPr>
        <w:t>Y</w:t>
      </w:r>
      <w:r w:rsidR="005932DA" w:rsidRPr="00654BCD">
        <w:rPr>
          <w:rFonts w:cs="Times New Roman"/>
          <w:color w:val="000000"/>
          <w:sz w:val="20"/>
          <w:szCs w:val="20"/>
        </w:rPr>
        <w:t>eo-</w:t>
      </w:r>
      <w:proofErr w:type="spellStart"/>
      <w:r w:rsidR="005932DA" w:rsidRPr="00654BCD">
        <w:rPr>
          <w:rFonts w:cs="Times New Roman"/>
          <w:color w:val="000000"/>
          <w:sz w:val="20"/>
          <w:szCs w:val="20"/>
        </w:rPr>
        <w:t>seong</w:t>
      </w:r>
      <w:proofErr w:type="spellEnd"/>
      <w:r w:rsidR="005932DA" w:rsidRPr="00654BCD">
        <w:rPr>
          <w:rFonts w:cs="Times New Roman"/>
          <w:color w:val="000000"/>
          <w:sz w:val="20"/>
          <w:szCs w:val="20"/>
        </w:rPr>
        <w:t>-</w:t>
      </w:r>
      <w:proofErr w:type="spellStart"/>
      <w:r w:rsidR="005932DA" w:rsidRPr="00654BCD">
        <w:rPr>
          <w:rFonts w:cs="Times New Roman"/>
          <w:color w:val="000000"/>
          <w:sz w:val="20"/>
          <w:szCs w:val="20"/>
        </w:rPr>
        <w:t>i</w:t>
      </w:r>
      <w:proofErr w:type="spellEnd"/>
      <w:r w:rsidR="005932DA" w:rsidRPr="00654BCD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="005932DA" w:rsidRPr="00654BCD">
        <w:rPr>
          <w:rFonts w:cs="Times New Roman"/>
          <w:color w:val="000000"/>
          <w:sz w:val="20"/>
          <w:szCs w:val="20"/>
        </w:rPr>
        <w:t>mul-eul</w:t>
      </w:r>
      <w:proofErr w:type="spellEnd"/>
      <w:r w:rsidR="005932DA" w:rsidRPr="00654BCD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="005932DA" w:rsidRPr="00654BCD">
        <w:rPr>
          <w:rFonts w:cs="Times New Roman"/>
          <w:color w:val="000000"/>
          <w:sz w:val="20"/>
          <w:szCs w:val="20"/>
        </w:rPr>
        <w:t>sam</w:t>
      </w:r>
      <w:proofErr w:type="spellEnd"/>
      <w:r w:rsidR="005932DA" w:rsidRPr="00654BCD">
        <w:rPr>
          <w:rFonts w:cs="Times New Roman"/>
          <w:color w:val="000000"/>
          <w:sz w:val="20"/>
          <w:szCs w:val="20"/>
        </w:rPr>
        <w:t>-</w:t>
      </w:r>
      <w:proofErr w:type="spellStart"/>
      <w:r w:rsidR="005932DA" w:rsidRPr="00654BCD">
        <w:rPr>
          <w:rFonts w:cs="Times New Roman"/>
          <w:color w:val="000000"/>
          <w:sz w:val="20"/>
          <w:szCs w:val="20"/>
        </w:rPr>
        <w:t>kyeoss</w:t>
      </w:r>
      <w:proofErr w:type="spellEnd"/>
      <w:r w:rsidR="005932DA" w:rsidRPr="00654BCD">
        <w:rPr>
          <w:rFonts w:cs="Times New Roman"/>
          <w:color w:val="000000"/>
          <w:sz w:val="20"/>
          <w:szCs w:val="20"/>
        </w:rPr>
        <w:t>-da.</w:t>
      </w:r>
    </w:p>
    <w:p w14:paraId="789331E7" w14:textId="77777777" w:rsidR="008843E1" w:rsidRPr="00654BCD" w:rsidRDefault="005D592A" w:rsidP="008843E1">
      <w:pPr>
        <w:ind w:firstLine="360"/>
        <w:rPr>
          <w:rStyle w:val="None"/>
          <w:rFonts w:eastAsia="Malgun Gothic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</w:rPr>
        <w:t>S(woman)-</w:t>
      </w:r>
      <w:proofErr w:type="gramStart"/>
      <w:r w:rsidRPr="00654BCD">
        <w:rPr>
          <w:rStyle w:val="None"/>
          <w:rFonts w:cs="Times New Roman"/>
          <w:szCs w:val="24"/>
        </w:rPr>
        <w:t>NOM  NP</w:t>
      </w:r>
      <w:proofErr w:type="gramEnd"/>
      <w:r w:rsidRPr="00654BCD">
        <w:rPr>
          <w:rStyle w:val="None"/>
          <w:rFonts w:cs="Times New Roman"/>
          <w:szCs w:val="24"/>
        </w:rPr>
        <w:t xml:space="preserve">(water)-ACC  </w:t>
      </w:r>
      <w:r w:rsidRPr="00654BCD">
        <w:rPr>
          <w:rStyle w:val="None"/>
          <w:rFonts w:cs="Times New Roman"/>
          <w:szCs w:val="24"/>
        </w:rPr>
        <w:tab/>
        <w:t>NP(drink)-PST</w:t>
      </w:r>
    </w:p>
    <w:p w14:paraId="4F4BD5EC" w14:textId="152CF3D7" w:rsidR="005D592A" w:rsidRPr="00654BCD" w:rsidRDefault="005D592A" w:rsidP="008843E1">
      <w:pPr>
        <w:ind w:firstLine="360"/>
        <w:rPr>
          <w:rStyle w:val="None"/>
          <w:rFonts w:eastAsia="Malgun Gothic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</w:rPr>
        <w:t>‘The woman drank water.’</w:t>
      </w:r>
    </w:p>
    <w:p w14:paraId="44C12AFE" w14:textId="39F4774A" w:rsidR="008843E1" w:rsidRPr="00654BCD" w:rsidRDefault="005D592A" w:rsidP="008843E1">
      <w:pPr>
        <w:rPr>
          <w:rStyle w:val="None"/>
          <w:rFonts w:eastAsia="Malgun Gothic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b) OSV scrambled </w:t>
      </w:r>
      <w:proofErr w:type="gramStart"/>
      <w:r w:rsidRPr="00654BCD">
        <w:rPr>
          <w:rStyle w:val="None"/>
          <w:rFonts w:cs="Times New Roman"/>
          <w:szCs w:val="24"/>
          <w:lang w:eastAsia="ko-KR"/>
        </w:rPr>
        <w:t>order</w:t>
      </w:r>
      <w:proofErr w:type="gramEnd"/>
    </w:p>
    <w:p w14:paraId="4BD025C4" w14:textId="6B3D25D8" w:rsidR="005D592A" w:rsidRPr="00654BCD" w:rsidRDefault="0079735E" w:rsidP="008843E1">
      <w:pPr>
        <w:rPr>
          <w:rStyle w:val="None"/>
          <w:rFonts w:eastAsia="Times New Roman" w:cs="Times New Roman"/>
          <w:szCs w:val="24"/>
          <w:lang w:eastAsia="ko-KR"/>
        </w:rPr>
      </w:pPr>
      <w:r>
        <w:rPr>
          <w:rStyle w:val="None"/>
          <w:rFonts w:eastAsia="Malgun Gothic" w:cs="Times New Roman"/>
          <w:szCs w:val="24"/>
          <w:lang w:eastAsia="ko-KR"/>
        </w:rPr>
        <w:t xml:space="preserve">       </w:t>
      </w:r>
      <w:r w:rsidR="005D592A" w:rsidRPr="00654BCD">
        <w:rPr>
          <w:rStyle w:val="None"/>
          <w:rFonts w:eastAsia="Batang" w:cs="Times New Roman"/>
          <w:szCs w:val="24"/>
          <w:lang w:val="ko-KR" w:eastAsia="ko-KR"/>
        </w:rPr>
        <w:t>물을</w:t>
      </w:r>
      <w:r w:rsidR="00992142"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="005D592A" w:rsidRPr="00654BCD">
        <w:rPr>
          <w:rStyle w:val="None"/>
          <w:rFonts w:eastAsia="Batang" w:cs="Times New Roman"/>
          <w:szCs w:val="24"/>
          <w:lang w:val="ko-KR" w:eastAsia="ko-KR"/>
        </w:rPr>
        <w:t>여성이</w:t>
      </w:r>
      <w:r w:rsidR="00992142"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="005D592A" w:rsidRPr="00654BCD">
        <w:rPr>
          <w:rStyle w:val="None"/>
          <w:rFonts w:eastAsia="Batang" w:cs="Times New Roman"/>
          <w:szCs w:val="24"/>
          <w:lang w:val="ko-KR" w:eastAsia="ko-KR"/>
        </w:rPr>
        <w:t>삼켰다</w:t>
      </w:r>
      <w:r w:rsidR="005D592A"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09477793" w14:textId="51A92CAC" w:rsidR="00C03088" w:rsidRPr="00654BCD" w:rsidRDefault="00F570BC" w:rsidP="00C03088">
      <w:pPr>
        <w:ind w:firstLine="480"/>
        <w:rPr>
          <w:rFonts w:eastAsia="Batang" w:cs="Times New Roman"/>
          <w:szCs w:val="24"/>
          <w:lang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M</w:t>
      </w:r>
      <w:r w:rsidR="00C03088" w:rsidRPr="00654BCD">
        <w:rPr>
          <w:rFonts w:cs="Times New Roman"/>
          <w:color w:val="000000"/>
          <w:sz w:val="20"/>
          <w:szCs w:val="20"/>
          <w:shd w:val="clear" w:color="auto" w:fill="F9F9F9"/>
        </w:rPr>
        <w:t>ul-</w:t>
      </w:r>
      <w:proofErr w:type="spellStart"/>
      <w:r w:rsidR="00C03088" w:rsidRPr="00654BCD">
        <w:rPr>
          <w:rFonts w:cs="Times New Roman"/>
          <w:color w:val="000000"/>
          <w:sz w:val="20"/>
          <w:szCs w:val="20"/>
          <w:shd w:val="clear" w:color="auto" w:fill="F9F9F9"/>
        </w:rPr>
        <w:t>eul</w:t>
      </w:r>
      <w:proofErr w:type="spellEnd"/>
      <w:r w:rsidR="00C03088" w:rsidRPr="00654BCD">
        <w:rPr>
          <w:rFonts w:cs="Times New Roman"/>
          <w:color w:val="000000"/>
          <w:sz w:val="20"/>
          <w:szCs w:val="20"/>
          <w:shd w:val="clear" w:color="auto" w:fill="F9F9F9"/>
        </w:rPr>
        <w:t xml:space="preserve"> yeo-</w:t>
      </w:r>
      <w:proofErr w:type="spellStart"/>
      <w:r w:rsidR="00C03088" w:rsidRPr="00654BCD">
        <w:rPr>
          <w:rFonts w:cs="Times New Roman"/>
          <w:color w:val="000000"/>
          <w:sz w:val="20"/>
          <w:szCs w:val="20"/>
          <w:shd w:val="clear" w:color="auto" w:fill="F9F9F9"/>
        </w:rPr>
        <w:t>seong</w:t>
      </w:r>
      <w:proofErr w:type="spellEnd"/>
      <w:r w:rsidR="00C03088" w:rsidRPr="00654BCD">
        <w:rPr>
          <w:rFonts w:cs="Times New Roman"/>
          <w:color w:val="000000"/>
          <w:sz w:val="20"/>
          <w:szCs w:val="20"/>
          <w:shd w:val="clear" w:color="auto" w:fill="F9F9F9"/>
        </w:rPr>
        <w:t>-</w:t>
      </w:r>
      <w:proofErr w:type="spellStart"/>
      <w:r w:rsidR="00C03088" w:rsidRPr="00654BCD">
        <w:rPr>
          <w:rFonts w:cs="Times New Roman"/>
          <w:color w:val="000000"/>
          <w:sz w:val="20"/>
          <w:szCs w:val="20"/>
          <w:shd w:val="clear" w:color="auto" w:fill="F9F9F9"/>
        </w:rPr>
        <w:t>i</w:t>
      </w:r>
      <w:proofErr w:type="spellEnd"/>
      <w:r w:rsidR="00C03088" w:rsidRPr="00654BCD">
        <w:rPr>
          <w:rFonts w:cs="Times New Roman"/>
          <w:color w:val="000000"/>
          <w:sz w:val="20"/>
          <w:szCs w:val="20"/>
          <w:shd w:val="clear" w:color="auto" w:fill="F9F9F9"/>
        </w:rPr>
        <w:t xml:space="preserve"> </w:t>
      </w:r>
      <w:proofErr w:type="spellStart"/>
      <w:r w:rsidR="00C03088" w:rsidRPr="00654BCD">
        <w:rPr>
          <w:rFonts w:cs="Times New Roman"/>
          <w:color w:val="000000"/>
          <w:sz w:val="20"/>
          <w:szCs w:val="20"/>
          <w:shd w:val="clear" w:color="auto" w:fill="F9F9F9"/>
        </w:rPr>
        <w:t>sam</w:t>
      </w:r>
      <w:proofErr w:type="spellEnd"/>
      <w:r w:rsidR="00C03088" w:rsidRPr="00654BCD">
        <w:rPr>
          <w:rFonts w:cs="Times New Roman"/>
          <w:color w:val="000000"/>
          <w:sz w:val="20"/>
          <w:szCs w:val="20"/>
          <w:shd w:val="clear" w:color="auto" w:fill="F9F9F9"/>
        </w:rPr>
        <w:t>-</w:t>
      </w:r>
      <w:proofErr w:type="spellStart"/>
      <w:r w:rsidR="00C03088" w:rsidRPr="00654BCD">
        <w:rPr>
          <w:rFonts w:cs="Times New Roman"/>
          <w:color w:val="000000"/>
          <w:sz w:val="20"/>
          <w:szCs w:val="20"/>
          <w:shd w:val="clear" w:color="auto" w:fill="F9F9F9"/>
        </w:rPr>
        <w:t>kyeoss</w:t>
      </w:r>
      <w:proofErr w:type="spellEnd"/>
      <w:r w:rsidR="00C03088" w:rsidRPr="00654BCD">
        <w:rPr>
          <w:rFonts w:cs="Times New Roman"/>
          <w:color w:val="000000"/>
          <w:sz w:val="20"/>
          <w:szCs w:val="20"/>
          <w:shd w:val="clear" w:color="auto" w:fill="F9F9F9"/>
        </w:rPr>
        <w:t>-da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.</w:t>
      </w:r>
    </w:p>
    <w:p w14:paraId="0B9BEE08" w14:textId="2EAEF706" w:rsidR="005D592A" w:rsidRPr="00654BCD" w:rsidRDefault="005D592A" w:rsidP="005D592A">
      <w:pPr>
        <w:ind w:firstLine="48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rFonts w:cs="Times New Roman"/>
          <w:szCs w:val="24"/>
        </w:rPr>
        <w:t>NP(water)-ACC  S(woman)-NOM  NP(drink)-PST</w:t>
      </w:r>
    </w:p>
    <w:p w14:paraId="780768AB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rFonts w:cs="Times New Roman"/>
          <w:szCs w:val="24"/>
        </w:rPr>
        <w:t>(1c) SOV subject topicalization</w:t>
      </w:r>
    </w:p>
    <w:p w14:paraId="4F475810" w14:textId="354ED8A0" w:rsidR="005D592A" w:rsidRPr="00654BCD" w:rsidRDefault="005D592A" w:rsidP="005D592A">
      <w:pPr>
        <w:ind w:left="210" w:firstLine="240"/>
        <w:rPr>
          <w:rStyle w:val="None"/>
          <w:rFonts w:eastAsia="Batang" w:cs="Times New Roman"/>
          <w:szCs w:val="24"/>
        </w:rPr>
      </w:pPr>
      <w:r w:rsidRPr="00654BCD">
        <w:rPr>
          <w:rStyle w:val="None"/>
          <w:rFonts w:eastAsia="Batang" w:cs="Times New Roman"/>
          <w:szCs w:val="24"/>
          <w:lang w:val="ko-KR" w:eastAsia="ko-KR"/>
        </w:rPr>
        <w:t>여성은</w:t>
      </w:r>
      <w:r w:rsidR="00992142" w:rsidRPr="00654BCD">
        <w:rPr>
          <w:rStyle w:val="None"/>
          <w:rFonts w:eastAsia="Batang" w:cs="Times New Roman"/>
          <w:szCs w:val="24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물을</w:t>
      </w:r>
      <w:r w:rsidR="00992142" w:rsidRPr="00654BCD">
        <w:rPr>
          <w:rStyle w:val="None"/>
          <w:rFonts w:eastAsia="Batang" w:cs="Times New Roman" w:hint="eastAsia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삼켰다</w:t>
      </w:r>
      <w:r w:rsidRPr="00654BCD">
        <w:rPr>
          <w:rStyle w:val="None"/>
          <w:rFonts w:eastAsia="Batang" w:cs="Times New Roman"/>
          <w:szCs w:val="24"/>
        </w:rPr>
        <w:t>.</w:t>
      </w:r>
    </w:p>
    <w:p w14:paraId="3D281A8C" w14:textId="1C0DE1B8" w:rsidR="00354B06" w:rsidRPr="00654BCD" w:rsidRDefault="00F570BC" w:rsidP="005D592A">
      <w:pPr>
        <w:ind w:firstLine="480"/>
        <w:rPr>
          <w:rFonts w:cs="Times New Roman"/>
          <w:color w:val="000000"/>
          <w:sz w:val="18"/>
          <w:szCs w:val="18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Y</w:t>
      </w:r>
      <w:r w:rsidR="00C03088" w:rsidRPr="00654BCD">
        <w:rPr>
          <w:rFonts w:cs="Times New Roman"/>
          <w:color w:val="000000"/>
          <w:sz w:val="20"/>
          <w:szCs w:val="20"/>
          <w:shd w:val="clear" w:color="auto" w:fill="F9F9F9"/>
        </w:rPr>
        <w:t>eo-seong-eun mul-eul sam-kyeoss-da</w:t>
      </w:r>
      <w:r w:rsidR="00354B06" w:rsidRPr="00654BCD">
        <w:rPr>
          <w:rFonts w:cs="Times New Roman"/>
          <w:color w:val="000000"/>
          <w:sz w:val="18"/>
          <w:szCs w:val="18"/>
        </w:rPr>
        <w:t>.</w:t>
      </w:r>
    </w:p>
    <w:p w14:paraId="482DBA82" w14:textId="76ABF021" w:rsidR="005D592A" w:rsidRPr="00654BCD" w:rsidRDefault="005D592A" w:rsidP="005D592A">
      <w:pPr>
        <w:ind w:firstLine="48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rFonts w:cs="Times New Roman"/>
          <w:szCs w:val="24"/>
        </w:rPr>
        <w:t xml:space="preserve">S(woman)-TOP  NP(water)-ACC  </w:t>
      </w:r>
      <w:r w:rsidRPr="00654BCD">
        <w:rPr>
          <w:rStyle w:val="None"/>
          <w:rFonts w:cs="Times New Roman"/>
          <w:szCs w:val="24"/>
        </w:rPr>
        <w:tab/>
        <w:t>NP(drink)-PST</w:t>
      </w:r>
    </w:p>
    <w:p w14:paraId="1D58F52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rFonts w:cs="Times New Roman"/>
          <w:szCs w:val="24"/>
        </w:rPr>
        <w:t>(1d) OSV object topicalization</w:t>
      </w:r>
    </w:p>
    <w:p w14:paraId="78C1B088" w14:textId="58F6410E" w:rsidR="005D592A" w:rsidRPr="00654BCD" w:rsidRDefault="005D592A" w:rsidP="005D592A">
      <w:pPr>
        <w:ind w:left="210" w:firstLine="240"/>
        <w:rPr>
          <w:rStyle w:val="None"/>
          <w:rFonts w:eastAsia="Batang" w:cs="Times New Roman"/>
          <w:szCs w:val="24"/>
        </w:rPr>
      </w:pPr>
      <w:r w:rsidRPr="00654BCD">
        <w:rPr>
          <w:rStyle w:val="None"/>
          <w:rFonts w:eastAsia="Batang" w:cs="Times New Roman"/>
          <w:szCs w:val="24"/>
          <w:lang w:val="ko-KR" w:eastAsia="ko-KR"/>
        </w:rPr>
        <w:t>물은</w:t>
      </w:r>
      <w:r w:rsidR="00992142" w:rsidRPr="00654BCD">
        <w:rPr>
          <w:rStyle w:val="None"/>
          <w:rFonts w:eastAsia="Batang" w:cs="Times New Roman"/>
          <w:szCs w:val="24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여성이</w:t>
      </w:r>
      <w:r w:rsidR="00992142" w:rsidRPr="00654BCD">
        <w:rPr>
          <w:rStyle w:val="None"/>
          <w:rFonts w:eastAsia="Batang" w:cs="Times New Roman" w:hint="eastAsia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삼켰다</w:t>
      </w:r>
      <w:r w:rsidRPr="00654BCD">
        <w:rPr>
          <w:rStyle w:val="None"/>
          <w:rFonts w:eastAsia="Batang" w:cs="Times New Roman"/>
          <w:szCs w:val="24"/>
        </w:rPr>
        <w:t>.</w:t>
      </w:r>
    </w:p>
    <w:p w14:paraId="5FC94250" w14:textId="5C70274F" w:rsidR="00C03088" w:rsidRPr="00654BCD" w:rsidRDefault="00F570BC" w:rsidP="005D592A">
      <w:pPr>
        <w:tabs>
          <w:tab w:val="left" w:pos="185"/>
        </w:tabs>
        <w:ind w:firstLine="480"/>
        <w:rPr>
          <w:rFonts w:cs="Times New Roman"/>
          <w:color w:val="000000"/>
          <w:sz w:val="20"/>
          <w:szCs w:val="20"/>
          <w:shd w:val="clear" w:color="auto" w:fill="F9F9F9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M</w:t>
      </w:r>
      <w:r w:rsidR="00C03088" w:rsidRPr="00654BCD">
        <w:rPr>
          <w:rFonts w:cs="Times New Roman"/>
          <w:color w:val="000000"/>
          <w:sz w:val="20"/>
          <w:szCs w:val="20"/>
          <w:shd w:val="clear" w:color="auto" w:fill="F9F9F9"/>
        </w:rPr>
        <w:t>ul-eun yeo-seong-i sam-kyeoss-da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087CED22" w14:textId="1EEC06B0" w:rsidR="005D592A" w:rsidRPr="00654BCD" w:rsidRDefault="005D592A" w:rsidP="005D592A">
      <w:pPr>
        <w:tabs>
          <w:tab w:val="left" w:pos="185"/>
        </w:tabs>
        <w:ind w:firstLine="48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rFonts w:cs="Times New Roman"/>
          <w:szCs w:val="24"/>
        </w:rPr>
        <w:t>NP(water)-TOP  S(woman)-NOM   NP(drink)-PST</w:t>
      </w:r>
    </w:p>
    <w:p w14:paraId="4A47E80B" w14:textId="77777777" w:rsidR="005D592A" w:rsidRPr="00654BCD" w:rsidRDefault="005D592A" w:rsidP="005D592A">
      <w:pPr>
        <w:rPr>
          <w:rStyle w:val="None"/>
          <w:rFonts w:cs="Times New Roman"/>
          <w:szCs w:val="24"/>
        </w:rPr>
      </w:pPr>
      <w:r w:rsidRPr="00654BCD">
        <w:rPr>
          <w:rStyle w:val="None"/>
          <w:rFonts w:cs="Times New Roman"/>
          <w:szCs w:val="24"/>
        </w:rPr>
        <w:lastRenderedPageBreak/>
        <w:t>Hereafter, only Korean sentence pairs and their translations are listed below.</w:t>
      </w:r>
    </w:p>
    <w:p w14:paraId="140BFB3F" w14:textId="77777777" w:rsidR="00992142" w:rsidRPr="00654BCD" w:rsidRDefault="00992142" w:rsidP="005D592A">
      <w:pPr>
        <w:rPr>
          <w:rStyle w:val="None"/>
          <w:rFonts w:cs="Times New Roman"/>
          <w:szCs w:val="24"/>
        </w:rPr>
      </w:pPr>
    </w:p>
    <w:p w14:paraId="1F670A9A" w14:textId="43947E63" w:rsidR="004E4BCB" w:rsidRPr="00654BCD" w:rsidRDefault="00F570BC" w:rsidP="005D592A">
      <w:pPr>
        <w:rPr>
          <w:rStyle w:val="None"/>
          <w:rFonts w:cs="Times New Roman"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경찰이</w:t>
      </w:r>
      <w:r w:rsidRPr="00654BCD">
        <w:rPr>
          <w:rStyle w:val="None"/>
          <w:rFonts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범인을</w:t>
      </w:r>
      <w:r w:rsidRPr="00654BCD">
        <w:rPr>
          <w:rStyle w:val="None"/>
          <w:rFonts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잡았다</w:t>
      </w:r>
      <w:r w:rsidRPr="00654BCD">
        <w:rPr>
          <w:rStyle w:val="None"/>
          <w:rFonts w:cs="Times New Roman"/>
          <w:szCs w:val="24"/>
          <w:lang w:eastAsia="ko-KR"/>
        </w:rPr>
        <w:t>.</w:t>
      </w:r>
      <w:r w:rsidR="008843E1" w:rsidRPr="00654BCD">
        <w:rPr>
          <w:rStyle w:val="None"/>
          <w:rFonts w:cs="Times New Roman"/>
          <w:szCs w:val="24"/>
          <w:lang w:eastAsia="ko-KR"/>
        </w:rPr>
        <w:tab/>
      </w:r>
      <w:r w:rsidR="008843E1" w:rsidRPr="00654BCD">
        <w:rPr>
          <w:rStyle w:val="None"/>
          <w:rFonts w:cs="Times New Roman"/>
          <w:szCs w:val="24"/>
          <w:lang w:eastAsia="ko-KR"/>
        </w:rPr>
        <w:tab/>
      </w:r>
      <w:r w:rsidR="008843E1" w:rsidRPr="00654BCD">
        <w:rPr>
          <w:rStyle w:val="None"/>
          <w:rFonts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  <w:lang w:eastAsia="ko-KR"/>
        </w:rPr>
        <w:t xml:space="preserve"> </w:t>
      </w:r>
      <w:r w:rsidRPr="00654BCD">
        <w:rPr>
          <w:rStyle w:val="None"/>
          <w:rFonts w:cs="Times New Roman"/>
          <w:szCs w:val="24"/>
        </w:rPr>
        <w:t>‘The police caught the criminal.’</w:t>
      </w:r>
    </w:p>
    <w:p w14:paraId="3ED4B509" w14:textId="2D080B9F" w:rsidR="004E4BCB" w:rsidRPr="00654BCD" w:rsidRDefault="004E4BCB" w:rsidP="005D592A">
      <w:pPr>
        <w:rPr>
          <w:rFonts w:cs="Times New Roman"/>
          <w:color w:val="000000"/>
          <w:sz w:val="20"/>
          <w:szCs w:val="20"/>
          <w:shd w:val="clear" w:color="auto" w:fill="F9F9F9"/>
        </w:rPr>
      </w:pPr>
      <w:r w:rsidRPr="00654BCD">
        <w:rPr>
          <w:rStyle w:val="None"/>
          <w:rFonts w:cs="Times New Roman"/>
          <w:szCs w:val="24"/>
          <w:lang w:eastAsia="ja-JP"/>
        </w:rPr>
        <w:t xml:space="preserve">　　</w:t>
      </w:r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G</w:t>
      </w: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yeong-chal-i beom-in-eul jab-ass-da.</w:t>
      </w:r>
    </w:p>
    <w:p w14:paraId="1FB32983" w14:textId="77777777" w:rsidR="005D592A" w:rsidRPr="00654BCD" w:rsidRDefault="005D592A" w:rsidP="005D592A">
      <w:pPr>
        <w:rPr>
          <w:rStyle w:val="None"/>
          <w:rFonts w:eastAsia="Times New Roman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범인을</w:t>
      </w:r>
      <w:r w:rsidRPr="00654BCD">
        <w:rPr>
          <w:rStyle w:val="None"/>
          <w:rFonts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경찰이</w:t>
      </w:r>
      <w:r w:rsidRPr="00654BCD">
        <w:rPr>
          <w:rStyle w:val="None"/>
          <w:rFonts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잡았다</w:t>
      </w:r>
      <w:r w:rsidRPr="00654BCD">
        <w:rPr>
          <w:rStyle w:val="None"/>
          <w:rFonts w:cs="Times New Roman"/>
          <w:szCs w:val="24"/>
          <w:lang w:eastAsia="ko-KR"/>
        </w:rPr>
        <w:t>.</w:t>
      </w:r>
    </w:p>
    <w:p w14:paraId="7A008560" w14:textId="232CF03A" w:rsidR="00D70080" w:rsidRPr="00654BCD" w:rsidRDefault="00616D2D" w:rsidP="005D592A">
      <w:pPr>
        <w:ind w:firstLine="480"/>
        <w:rPr>
          <w:rFonts w:cs="Times New Roman"/>
          <w:color w:val="000000"/>
          <w:sz w:val="20"/>
          <w:szCs w:val="20"/>
          <w:shd w:val="clear" w:color="auto" w:fill="F9F9F9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B</w:t>
      </w:r>
      <w:r w:rsidR="00187687" w:rsidRPr="00654BCD">
        <w:rPr>
          <w:rFonts w:cs="Times New Roman"/>
          <w:color w:val="000000"/>
          <w:sz w:val="20"/>
          <w:szCs w:val="20"/>
          <w:shd w:val="clear" w:color="auto" w:fill="F9F9F9"/>
        </w:rPr>
        <w:t>eom-in-eul gyeong-chal-i jab-ass-da</w:t>
      </w:r>
      <w:r w:rsidR="00D70080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02F1E920" w14:textId="5755EDB8" w:rsidR="005D592A" w:rsidRPr="00654BCD" w:rsidRDefault="005D592A" w:rsidP="005D592A">
      <w:pPr>
        <w:ind w:left="240" w:hanging="240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>(2c)</w:t>
      </w:r>
      <w:r w:rsidRPr="00654BCD">
        <w:rPr>
          <w:rStyle w:val="None"/>
          <w:rFonts w:cs="Times New Roman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경찰은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범인을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잡았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7B8D659A" w14:textId="7B08A7AB" w:rsidR="007F3A11" w:rsidRPr="00654BCD" w:rsidRDefault="00616D2D" w:rsidP="00992142">
      <w:pPr>
        <w:ind w:leftChars="100" w:left="240" w:firstLineChars="100" w:firstLine="200"/>
        <w:rPr>
          <w:rFonts w:cs="Times New Roman"/>
          <w:color w:val="000000"/>
          <w:sz w:val="20"/>
          <w:szCs w:val="20"/>
          <w:shd w:val="clear" w:color="auto" w:fill="F9F9F9"/>
        </w:rPr>
      </w:pPr>
      <w:r w:rsidRPr="00654BCD">
        <w:rPr>
          <w:rFonts w:cs="Times New Roman"/>
          <w:color w:val="000000"/>
          <w:sz w:val="20"/>
          <w:szCs w:val="20"/>
          <w:lang w:eastAsia="ja-JP"/>
        </w:rPr>
        <w:t>G</w:t>
      </w:r>
      <w:r w:rsidR="00187687" w:rsidRPr="00654BCD">
        <w:rPr>
          <w:rFonts w:cs="Times New Roman"/>
          <w:color w:val="000000"/>
          <w:sz w:val="20"/>
          <w:szCs w:val="20"/>
        </w:rPr>
        <w:t>yeong-chal-eun beom-in-eul jab-ass-da</w:t>
      </w:r>
      <w:r w:rsidR="00370143" w:rsidRPr="00654BCD">
        <w:rPr>
          <w:rFonts w:cs="Times New Roman"/>
          <w:color w:val="000000"/>
          <w:sz w:val="20"/>
          <w:szCs w:val="20"/>
        </w:rPr>
        <w:t>.</w:t>
      </w:r>
    </w:p>
    <w:p w14:paraId="4B8AF07A" w14:textId="16ACBAF7" w:rsidR="005D592A" w:rsidRPr="00654BCD" w:rsidRDefault="005D592A" w:rsidP="005D592A">
      <w:pPr>
        <w:ind w:left="240" w:hanging="240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>(2d)</w:t>
      </w:r>
      <w:r w:rsidRPr="00654BCD">
        <w:rPr>
          <w:rStyle w:val="None"/>
          <w:rFonts w:cs="Times New Roman"/>
          <w:i/>
          <w:iCs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범인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경찰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잡았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0A58422E" w14:textId="48623335" w:rsidR="005D592A" w:rsidRPr="00654BCD" w:rsidRDefault="00187687" w:rsidP="005D592A">
      <w:pPr>
        <w:ind w:left="240" w:hanging="240"/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　　</w:t>
      </w:r>
      <w:r w:rsidR="00616D2D"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B</w:t>
      </w: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eom-in-eun gyeong-chal-i jab-ass-da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172F8348" w14:textId="77777777" w:rsidR="00187687" w:rsidRPr="00654BCD" w:rsidRDefault="00187687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76EF885E" w14:textId="77777777" w:rsidR="005D592A" w:rsidRPr="00654BCD" w:rsidRDefault="005D592A" w:rsidP="005D592A">
      <w:pPr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3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할머니가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전화를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걸었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 xml:space="preserve">‘The grandma made a telephone call.’ </w:t>
      </w:r>
    </w:p>
    <w:p w14:paraId="082328C2" w14:textId="6C5E3369" w:rsidR="008E47DE" w:rsidRPr="00654BCD" w:rsidRDefault="00187687" w:rsidP="005D592A">
      <w:pPr>
        <w:ind w:left="240" w:hanging="240"/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 xml:space="preserve">　　</w:t>
      </w:r>
      <w:r w:rsidR="00616D2D"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H</w:t>
      </w:r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al-</w:t>
      </w:r>
      <w:proofErr w:type="spellStart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meo</w:t>
      </w:r>
      <w:proofErr w:type="spellEnd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-</w:t>
      </w:r>
      <w:proofErr w:type="spellStart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ni</w:t>
      </w:r>
      <w:proofErr w:type="spellEnd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-ga jeon-</w:t>
      </w:r>
      <w:proofErr w:type="spellStart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hwa</w:t>
      </w:r>
      <w:proofErr w:type="spellEnd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-</w:t>
      </w:r>
      <w:proofErr w:type="spellStart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leul</w:t>
      </w:r>
      <w:proofErr w:type="spellEnd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 xml:space="preserve"> </w:t>
      </w:r>
      <w:proofErr w:type="spellStart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geol</w:t>
      </w:r>
      <w:proofErr w:type="spellEnd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-</w:t>
      </w:r>
      <w:proofErr w:type="spellStart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eoss</w:t>
      </w:r>
      <w:proofErr w:type="spellEnd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-da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.</w:t>
      </w:r>
    </w:p>
    <w:p w14:paraId="2AA394F6" w14:textId="010DC3F4" w:rsidR="005D592A" w:rsidRPr="00654BCD" w:rsidRDefault="005D592A" w:rsidP="005D592A">
      <w:pPr>
        <w:ind w:left="240" w:hanging="240"/>
        <w:rPr>
          <w:rStyle w:val="None"/>
          <w:rFonts w:eastAsia="Batang" w:cs="Times New Roman"/>
          <w:szCs w:val="24"/>
          <w:lang w:eastAsia="ja-JP"/>
        </w:rPr>
      </w:pPr>
      <w:r w:rsidRPr="00654BCD">
        <w:rPr>
          <w:rStyle w:val="None"/>
          <w:rFonts w:cs="Times New Roman"/>
          <w:szCs w:val="24"/>
          <w:lang w:eastAsia="ja-JP"/>
        </w:rPr>
        <w:t xml:space="preserve">(3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전화를</w:t>
      </w:r>
      <w:r w:rsidRPr="00654BCD">
        <w:rPr>
          <w:rStyle w:val="None"/>
          <w:rFonts w:eastAsia="Batang" w:cs="Times New Roman"/>
          <w:szCs w:val="24"/>
          <w:lang w:val="ko-KR" w:eastAsia="ja-JP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할머니가</w:t>
      </w:r>
      <w:r w:rsidRPr="00654BCD">
        <w:rPr>
          <w:rStyle w:val="None"/>
          <w:rFonts w:eastAsia="Batang" w:cs="Times New Roman"/>
          <w:szCs w:val="24"/>
          <w:lang w:val="ko-KR" w:eastAsia="ja-JP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걸었다</w:t>
      </w:r>
      <w:r w:rsidRPr="00654BCD">
        <w:rPr>
          <w:rStyle w:val="None"/>
          <w:rFonts w:eastAsia="Batang" w:cs="Times New Roman"/>
          <w:szCs w:val="24"/>
          <w:lang w:eastAsia="ja-JP"/>
        </w:rPr>
        <w:t>.</w:t>
      </w:r>
    </w:p>
    <w:p w14:paraId="4B70EB67" w14:textId="1DAEA177" w:rsidR="008E47DE" w:rsidRPr="00654BCD" w:rsidRDefault="00187687" w:rsidP="005D592A">
      <w:pPr>
        <w:ind w:firstLine="1"/>
        <w:rPr>
          <w:rStyle w:val="None"/>
          <w:rFonts w:cs="Times New Roman"/>
          <w:szCs w:val="24"/>
          <w:lang w:eastAsia="ja-JP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 xml:space="preserve">　　</w:t>
      </w:r>
      <w:r w:rsidR="00250EE4"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 xml:space="preserve">  </w:t>
      </w:r>
      <w:r w:rsidR="00616D2D"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J</w:t>
      </w:r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eon-</w:t>
      </w:r>
      <w:proofErr w:type="spellStart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hwa</w:t>
      </w:r>
      <w:proofErr w:type="spellEnd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-</w:t>
      </w:r>
      <w:proofErr w:type="spellStart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leul</w:t>
      </w:r>
      <w:proofErr w:type="spellEnd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 xml:space="preserve"> </w:t>
      </w:r>
      <w:proofErr w:type="spellStart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hal</w:t>
      </w:r>
      <w:proofErr w:type="spellEnd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-</w:t>
      </w:r>
      <w:proofErr w:type="spellStart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meo</w:t>
      </w:r>
      <w:proofErr w:type="spellEnd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-</w:t>
      </w:r>
      <w:proofErr w:type="spellStart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ni</w:t>
      </w:r>
      <w:proofErr w:type="spellEnd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 xml:space="preserve">-ga </w:t>
      </w:r>
      <w:proofErr w:type="spellStart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geol</w:t>
      </w:r>
      <w:proofErr w:type="spellEnd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-</w:t>
      </w:r>
      <w:proofErr w:type="spellStart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eoss</w:t>
      </w:r>
      <w:proofErr w:type="spellEnd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-da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.</w:t>
      </w:r>
    </w:p>
    <w:p w14:paraId="05B42C71" w14:textId="46039A8C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3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할머니는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전화를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걸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6BAB4998" w14:textId="533A9418" w:rsidR="00CA11D0" w:rsidRPr="00654BCD" w:rsidRDefault="00CA11D0" w:rsidP="00187687">
      <w:pPr>
        <w:ind w:firstLineChars="200" w:firstLine="480"/>
        <w:rPr>
          <w:rStyle w:val="None"/>
          <w:rFonts w:cs="Times New Roman"/>
          <w:szCs w:val="24"/>
          <w:lang w:val="it-IT"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 </w:t>
      </w:r>
      <w:r w:rsidR="00616D2D" w:rsidRPr="00654BCD">
        <w:rPr>
          <w:rFonts w:cs="Times New Roman"/>
          <w:color w:val="000000"/>
          <w:sz w:val="20"/>
          <w:szCs w:val="20"/>
          <w:shd w:val="clear" w:color="auto" w:fill="F9F9F9"/>
          <w:lang w:val="it-IT" w:eastAsia="ja-JP"/>
        </w:rPr>
        <w:t>H</w:t>
      </w:r>
      <w:r w:rsidR="00187687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al-meo-ni-neun jeon-hwa-leul geol-eoss-da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2DF1D212" w14:textId="2533307A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3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전화는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할머니가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걸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4E9FF3E3" w14:textId="26A4C183" w:rsidR="00187687" w:rsidRPr="00654BCD" w:rsidRDefault="00187687" w:rsidP="005D592A">
      <w:pPr>
        <w:rPr>
          <w:rFonts w:cs="Times New Roman"/>
          <w:color w:val="000000"/>
          <w:sz w:val="20"/>
          <w:szCs w:val="20"/>
          <w:shd w:val="clear" w:color="auto" w:fill="F9F9F9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　　</w:t>
      </w:r>
      <w:r w:rsidR="00250EE4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  </w:t>
      </w:r>
      <w:r w:rsidR="00616D2D" w:rsidRPr="00654BCD">
        <w:rPr>
          <w:rFonts w:cs="Times New Roman"/>
          <w:color w:val="000000"/>
          <w:sz w:val="20"/>
          <w:szCs w:val="20"/>
          <w:shd w:val="clear" w:color="auto" w:fill="F9F9F9"/>
          <w:lang w:eastAsia="ja-JP"/>
        </w:rPr>
        <w:t>J</w:t>
      </w: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eon-hwa-neun hal-meo-ni-ga geol-eoss-da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64BF59B8" w14:textId="77777777" w:rsidR="00992142" w:rsidRPr="00654BCD" w:rsidRDefault="00992142" w:rsidP="005D592A">
      <w:pPr>
        <w:rPr>
          <w:rFonts w:cs="Times New Roman"/>
          <w:color w:val="000000"/>
          <w:sz w:val="20"/>
          <w:szCs w:val="20"/>
          <w:shd w:val="clear" w:color="auto" w:fill="F9F9F9"/>
        </w:rPr>
      </w:pPr>
    </w:p>
    <w:p w14:paraId="7BD1AAA5" w14:textId="6F313A8C" w:rsidR="005D592A" w:rsidRPr="00654BCD" w:rsidRDefault="005D592A" w:rsidP="005D592A">
      <w:pPr>
        <w:rPr>
          <w:rStyle w:val="None"/>
          <w:rFonts w:eastAsia="ＭＳ Ｐ明朝" w:cs="Times New Roman"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4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미용사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의자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옮겼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  <w:r w:rsidRPr="00654BCD">
        <w:rPr>
          <w:rStyle w:val="None"/>
          <w:rFonts w:cs="Times New Roman"/>
          <w:szCs w:val="24"/>
          <w:lang w:eastAsia="ko-KR"/>
        </w:rPr>
        <w:t xml:space="preserve"> </w:t>
      </w:r>
      <w:r w:rsidRPr="00654BCD">
        <w:rPr>
          <w:rStyle w:val="None"/>
          <w:rFonts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The hairdresser carried the chair.</w:t>
      </w:r>
    </w:p>
    <w:p w14:paraId="358C7AB9" w14:textId="399F46BF" w:rsidR="005D592A" w:rsidRPr="00654BCD" w:rsidRDefault="00616D2D" w:rsidP="005D592A">
      <w:pPr>
        <w:ind w:firstLine="480"/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 w:eastAsia="ja-JP"/>
        </w:rPr>
        <w:t>M</w:t>
      </w:r>
      <w:r w:rsidR="00D1217A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i-yong-sa-ga ui-ja-leul olm-gyeoss-da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694CCB91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4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의자를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미용사가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옮겼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422A7B01" w14:textId="3158C37F" w:rsidR="005D592A" w:rsidRPr="00654BCD" w:rsidRDefault="00616D2D" w:rsidP="005D592A">
      <w:pPr>
        <w:ind w:firstLine="480"/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 w:eastAsia="ja-JP"/>
        </w:rPr>
        <w:t>U</w:t>
      </w:r>
      <w:r w:rsidR="00D1217A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i-ja-leul mi-yong-sa-ga olm-gyeoss-da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72BD9C78" w14:textId="77777777" w:rsidR="005D592A" w:rsidRPr="00654BCD" w:rsidRDefault="005D592A" w:rsidP="005D592A">
      <w:pPr>
        <w:ind w:firstLine="1"/>
        <w:rPr>
          <w:rStyle w:val="None"/>
          <w:rFonts w:eastAsia="ＭＳ Ｐ明朝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4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미용사는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의자를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옮겼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  <w:r w:rsidRPr="00654BCD">
        <w:rPr>
          <w:rStyle w:val="None"/>
          <w:rFonts w:eastAsia="ＭＳ Ｐ明朝" w:cs="Times New Roman"/>
          <w:szCs w:val="24"/>
          <w:lang w:eastAsia="ko-KR"/>
        </w:rPr>
        <w:t xml:space="preserve"> </w:t>
      </w:r>
    </w:p>
    <w:p w14:paraId="658EB385" w14:textId="35A12F2F" w:rsidR="00D1217A" w:rsidRPr="00654BCD" w:rsidRDefault="00D1217A" w:rsidP="005D592A">
      <w:pPr>
        <w:ind w:firstLine="1"/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</w:pPr>
      <w:r w:rsidRPr="00654BCD">
        <w:rPr>
          <w:rStyle w:val="None"/>
          <w:rFonts w:cs="Times New Roman"/>
          <w:i/>
          <w:iCs/>
          <w:szCs w:val="24"/>
          <w:lang w:eastAsia="ko-KR"/>
        </w:rPr>
        <w:t xml:space="preserve">　　</w:t>
      </w:r>
      <w:r w:rsidR="00616D2D" w:rsidRPr="00654BCD">
        <w:rPr>
          <w:rFonts w:cs="Times New Roman"/>
          <w:color w:val="000000"/>
          <w:sz w:val="20"/>
          <w:szCs w:val="20"/>
          <w:shd w:val="clear" w:color="auto" w:fill="F9F9F9"/>
          <w:lang w:val="it-IT" w:eastAsia="ja-JP"/>
        </w:rPr>
        <w:t>M</w:t>
      </w: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i-yong-sa-neun ui-ja-leul olm-gyeoss-da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0225180A" w14:textId="5DB0E003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lastRenderedPageBreak/>
        <w:t xml:space="preserve">(4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의자는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미용사가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옮겼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061ED1C7" w14:textId="0347D43F" w:rsidR="005D592A" w:rsidRPr="00654BCD" w:rsidRDefault="00D1217A" w:rsidP="005D592A">
      <w:pPr>
        <w:pStyle w:val="aa"/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</w:pPr>
      <w:r w:rsidRPr="00654BCD">
        <w:rPr>
          <w:rFonts w:cs="Times New Roman"/>
          <w:lang w:eastAsia="ko-KR"/>
        </w:rPr>
        <w:t xml:space="preserve">　　</w:t>
      </w:r>
      <w:r w:rsidR="00616D2D" w:rsidRPr="00654BCD">
        <w:rPr>
          <w:rFonts w:cs="Times New Roman"/>
          <w:color w:val="000000"/>
          <w:sz w:val="20"/>
          <w:szCs w:val="20"/>
          <w:shd w:val="clear" w:color="auto" w:fill="F9F9F9"/>
          <w:lang w:val="it-IT" w:eastAsia="ja-JP"/>
        </w:rPr>
        <w:t>U</w:t>
      </w: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i-ja-neun mi-yong-sa-ga olm-gy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730B71F9" w14:textId="77777777" w:rsidR="00D1217A" w:rsidRPr="00654BCD" w:rsidRDefault="00D1217A" w:rsidP="005D592A">
      <w:pPr>
        <w:pStyle w:val="aa"/>
        <w:rPr>
          <w:rFonts w:cs="Times New Roman"/>
          <w:lang w:val="it-IT"/>
        </w:rPr>
      </w:pPr>
    </w:p>
    <w:p w14:paraId="6762826D" w14:textId="77777777" w:rsidR="005D592A" w:rsidRPr="00654BCD" w:rsidRDefault="005D592A" w:rsidP="005D592A">
      <w:pPr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rFonts w:cs="Times New Roman"/>
          <w:szCs w:val="24"/>
          <w:lang w:val="it-IT"/>
        </w:rPr>
        <w:t xml:space="preserve">(5a) </w:t>
      </w:r>
      <w:proofErr w:type="spellStart"/>
      <w:r w:rsidRPr="00654BCD">
        <w:rPr>
          <w:rStyle w:val="None"/>
          <w:rFonts w:eastAsia="Batang" w:cs="Times New Roman"/>
          <w:szCs w:val="24"/>
          <w:lang w:val="ja-JP"/>
        </w:rPr>
        <w:t>선수가</w:t>
      </w:r>
      <w:proofErr w:type="spellEnd"/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proofErr w:type="spellStart"/>
      <w:r w:rsidRPr="00654BCD">
        <w:rPr>
          <w:rStyle w:val="None"/>
          <w:rFonts w:eastAsia="Batang" w:cs="Times New Roman"/>
          <w:szCs w:val="24"/>
          <w:lang w:val="ja-JP"/>
        </w:rPr>
        <w:t>볼을</w:t>
      </w:r>
      <w:proofErr w:type="spellEnd"/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proofErr w:type="spellStart"/>
      <w:r w:rsidRPr="00654BCD">
        <w:rPr>
          <w:rStyle w:val="None"/>
          <w:rFonts w:eastAsia="Batang" w:cs="Times New Roman"/>
          <w:szCs w:val="24"/>
          <w:lang w:val="ja-JP"/>
        </w:rPr>
        <w:t>쳤다</w:t>
      </w:r>
      <w:proofErr w:type="spellEnd"/>
      <w:r w:rsidRPr="00654BCD">
        <w:rPr>
          <w:rStyle w:val="None"/>
          <w:rFonts w:eastAsia="Batang" w:cs="Times New Roman"/>
          <w:szCs w:val="24"/>
          <w:lang w:val="it-IT"/>
        </w:rPr>
        <w:t>.</w:t>
      </w:r>
      <w:r w:rsidRPr="00654BCD">
        <w:rPr>
          <w:rStyle w:val="None"/>
          <w:rFonts w:eastAsia="Batang" w:cs="Times New Roman"/>
          <w:szCs w:val="24"/>
          <w:lang w:val="it-IT"/>
        </w:rPr>
        <w:tab/>
      </w:r>
      <w:r w:rsidRPr="00654BCD">
        <w:rPr>
          <w:rStyle w:val="None"/>
          <w:rFonts w:eastAsia="Batang" w:cs="Times New Roman"/>
          <w:szCs w:val="24"/>
          <w:lang w:val="it-IT"/>
        </w:rPr>
        <w:tab/>
      </w:r>
      <w:r w:rsidRPr="00654BCD">
        <w:rPr>
          <w:rStyle w:val="None"/>
          <w:rFonts w:eastAsia="Times New Roman" w:cs="Times New Roman"/>
          <w:szCs w:val="24"/>
          <w:lang w:val="it-IT"/>
        </w:rPr>
        <w:tab/>
        <w:t>‘</w:t>
      </w:r>
      <w:r w:rsidRPr="00654BCD">
        <w:rPr>
          <w:rStyle w:val="None"/>
          <w:rFonts w:cs="Times New Roman"/>
          <w:szCs w:val="24"/>
          <w:lang w:val="it-IT"/>
        </w:rPr>
        <w:t>The player hit the ball.’</w:t>
      </w:r>
    </w:p>
    <w:p w14:paraId="49328635" w14:textId="32F1611A" w:rsidR="005D592A" w:rsidRPr="00654BCD" w:rsidRDefault="00616D2D" w:rsidP="00616D2D">
      <w:pPr>
        <w:ind w:firstLine="481"/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S</w:t>
      </w:r>
      <w:r w:rsidR="00D1217A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eon-su-ga bol-eul chy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32538DB3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val="it-IT"/>
        </w:rPr>
      </w:pPr>
      <w:r w:rsidRPr="00654BCD">
        <w:rPr>
          <w:rStyle w:val="None"/>
          <w:rFonts w:cs="Times New Roman"/>
          <w:szCs w:val="24"/>
          <w:lang w:val="it-IT"/>
        </w:rPr>
        <w:t xml:space="preserve">(5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볼을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선수가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쳤다</w:t>
      </w:r>
      <w:r w:rsidRPr="00654BCD">
        <w:rPr>
          <w:rStyle w:val="None"/>
          <w:rFonts w:eastAsia="Batang" w:cs="Times New Roman"/>
          <w:szCs w:val="24"/>
          <w:lang w:val="it-IT"/>
        </w:rPr>
        <w:t>.</w:t>
      </w:r>
    </w:p>
    <w:p w14:paraId="1CE3C0EE" w14:textId="0E6B1337" w:rsidR="00D1217A" w:rsidRPr="00654BCD" w:rsidRDefault="00D1217A" w:rsidP="005D592A">
      <w:pPr>
        <w:ind w:firstLine="1"/>
        <w:rPr>
          <w:rFonts w:cs="Times New Roman"/>
          <w:color w:val="000000"/>
          <w:sz w:val="20"/>
          <w:szCs w:val="20"/>
          <w:lang w:val="it-IT"/>
        </w:rPr>
      </w:pPr>
      <w:r w:rsidRPr="00654BCD">
        <w:rPr>
          <w:rStyle w:val="None"/>
          <w:rFonts w:cs="Times New Roman"/>
          <w:i/>
          <w:iCs/>
          <w:szCs w:val="24"/>
          <w:lang w:eastAsia="ja-JP"/>
        </w:rPr>
        <w:t xml:space="preserve">　　</w:t>
      </w:r>
      <w:r w:rsidR="00616D2D" w:rsidRPr="00654BCD">
        <w:rPr>
          <w:rFonts w:cs="Times New Roman"/>
          <w:color w:val="000000"/>
          <w:sz w:val="20"/>
          <w:szCs w:val="20"/>
          <w:lang w:val="it-IT"/>
        </w:rPr>
        <w:t>B</w:t>
      </w:r>
      <w:r w:rsidRPr="00654BCD">
        <w:rPr>
          <w:rFonts w:cs="Times New Roman"/>
          <w:color w:val="000000"/>
          <w:sz w:val="20"/>
          <w:szCs w:val="20"/>
          <w:lang w:val="it-IT"/>
        </w:rPr>
        <w:t>ol-eul seon-su-ga chyeoss-da</w:t>
      </w:r>
      <w:r w:rsidR="00494902" w:rsidRPr="00654BCD">
        <w:rPr>
          <w:rFonts w:cs="Times New Roman"/>
          <w:color w:val="000000"/>
          <w:sz w:val="20"/>
          <w:szCs w:val="20"/>
          <w:lang w:val="it-IT"/>
        </w:rPr>
        <w:t>.</w:t>
      </w:r>
    </w:p>
    <w:p w14:paraId="405118A6" w14:textId="288F4F59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val="it-IT" w:eastAsia="ko-KR"/>
        </w:rPr>
      </w:pPr>
      <w:r w:rsidRPr="00654BCD">
        <w:rPr>
          <w:rStyle w:val="None"/>
          <w:rFonts w:cs="Times New Roman"/>
          <w:szCs w:val="24"/>
          <w:lang w:val="it-IT" w:eastAsia="ko-KR"/>
        </w:rPr>
        <w:t xml:space="preserve">(5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선수는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볼을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쳤다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>.</w:t>
      </w:r>
    </w:p>
    <w:p w14:paraId="16F33504" w14:textId="4547CB7A" w:rsidR="00D1217A" w:rsidRPr="00654BCD" w:rsidRDefault="00D1217A" w:rsidP="005D592A">
      <w:pPr>
        <w:ind w:firstLine="1"/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</w:pPr>
      <w:r w:rsidRPr="00654BCD">
        <w:rPr>
          <w:rStyle w:val="None"/>
          <w:rFonts w:cs="Times New Roman"/>
          <w:i/>
          <w:iCs/>
          <w:szCs w:val="24"/>
          <w:lang w:eastAsia="ja-JP"/>
        </w:rPr>
        <w:t xml:space="preserve">　　</w:t>
      </w:r>
      <w:r w:rsidR="00616D2D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S</w:t>
      </w: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eon-su-neun bol-eul chy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59FA2DC4" w14:textId="0150E1CD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val="it-IT" w:eastAsia="ko-KR"/>
        </w:rPr>
      </w:pPr>
      <w:r w:rsidRPr="00654BCD">
        <w:rPr>
          <w:rStyle w:val="None"/>
          <w:rFonts w:cs="Times New Roman"/>
          <w:szCs w:val="24"/>
          <w:lang w:val="it-IT" w:eastAsia="ko-KR"/>
        </w:rPr>
        <w:t xml:space="preserve">(5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볼은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선수가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쳤다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>.</w:t>
      </w:r>
    </w:p>
    <w:p w14:paraId="291FDD12" w14:textId="3557A64C" w:rsidR="005D592A" w:rsidRPr="00654BCD" w:rsidRDefault="00D1217A" w:rsidP="005D592A">
      <w:pPr>
        <w:ind w:firstLine="1"/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</w:pPr>
      <w:r w:rsidRPr="00654BCD">
        <w:rPr>
          <w:rStyle w:val="None"/>
          <w:rFonts w:cs="Times New Roman"/>
          <w:i/>
          <w:iCs/>
          <w:szCs w:val="24"/>
          <w:lang w:eastAsia="ja-JP"/>
        </w:rPr>
        <w:t xml:space="preserve">　　</w:t>
      </w:r>
      <w:r w:rsidR="00616D2D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B</w:t>
      </w: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ol-eun seon-su-ga chy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4641D6AE" w14:textId="77777777" w:rsidR="00D1217A" w:rsidRPr="00654BCD" w:rsidRDefault="00D1217A" w:rsidP="005D592A">
      <w:pPr>
        <w:ind w:firstLine="1"/>
        <w:rPr>
          <w:rStyle w:val="None"/>
          <w:rFonts w:eastAsia="Times New Roman" w:cs="Times New Roman"/>
          <w:szCs w:val="24"/>
          <w:lang w:val="it-IT"/>
        </w:rPr>
      </w:pPr>
    </w:p>
    <w:p w14:paraId="4670BE9A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val="it-IT"/>
        </w:rPr>
      </w:pPr>
      <w:r w:rsidRPr="00654BCD">
        <w:rPr>
          <w:rStyle w:val="None"/>
          <w:rFonts w:cs="Times New Roman"/>
          <w:szCs w:val="24"/>
          <w:lang w:val="it-IT"/>
        </w:rPr>
        <w:t xml:space="preserve">(6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남자가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옷을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빨았다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. </w:t>
      </w:r>
      <w:r w:rsidRPr="00654BCD">
        <w:rPr>
          <w:rStyle w:val="None"/>
          <w:rFonts w:eastAsia="Batang" w:cs="Times New Roman"/>
          <w:szCs w:val="24"/>
          <w:lang w:val="it-IT"/>
        </w:rPr>
        <w:tab/>
      </w:r>
      <w:r w:rsidRPr="00654BCD">
        <w:rPr>
          <w:rStyle w:val="None"/>
          <w:rFonts w:eastAsia="Batang" w:cs="Times New Roman"/>
          <w:szCs w:val="24"/>
          <w:lang w:val="it-IT"/>
        </w:rPr>
        <w:tab/>
      </w:r>
      <w:r w:rsidRPr="00654BCD">
        <w:rPr>
          <w:rStyle w:val="None"/>
          <w:rFonts w:cs="Times New Roman"/>
          <w:szCs w:val="24"/>
          <w:lang w:val="it-IT"/>
        </w:rPr>
        <w:t>‘The man washed his clothes.’</w:t>
      </w:r>
      <w:r w:rsidRPr="00654BCD">
        <w:rPr>
          <w:rStyle w:val="None"/>
          <w:rFonts w:cs="Times New Roman"/>
          <w:szCs w:val="24"/>
          <w:lang w:val="ja-JP"/>
        </w:rPr>
        <w:t xml:space="preserve">　</w:t>
      </w:r>
    </w:p>
    <w:p w14:paraId="2CF07054" w14:textId="3A7B6453" w:rsidR="00D1217A" w:rsidRPr="00654BCD" w:rsidRDefault="007A3370" w:rsidP="005D592A">
      <w:pPr>
        <w:ind w:firstLine="1"/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</w:pPr>
      <w:r w:rsidRPr="00654BCD">
        <w:rPr>
          <w:rStyle w:val="None"/>
          <w:rFonts w:cs="Times New Roman"/>
          <w:i/>
          <w:iCs/>
          <w:szCs w:val="24"/>
          <w:lang w:eastAsia="ja-JP"/>
        </w:rPr>
        <w:t xml:space="preserve">　　</w:t>
      </w:r>
      <w:r w:rsidR="00616D2D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N</w:t>
      </w: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am-ja-ga os-eul ppal-a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16B5F446" w14:textId="66D5A38E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6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옷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남자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빨았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5D68F0ED" w14:textId="43A4166C" w:rsidR="005D592A" w:rsidRPr="00654BCD" w:rsidRDefault="00616D2D" w:rsidP="00250EE4">
      <w:pPr>
        <w:ind w:firstLineChars="250" w:firstLine="500"/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</w:pPr>
      <w:proofErr w:type="spellStart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O</w:t>
      </w:r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s-eul</w:t>
      </w:r>
      <w:proofErr w:type="spellEnd"/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 </w:t>
      </w:r>
      <w:proofErr w:type="spellStart"/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nam</w:t>
      </w:r>
      <w:proofErr w:type="spellEnd"/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-ja-ga </w:t>
      </w:r>
      <w:proofErr w:type="spellStart"/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ppal</w:t>
      </w:r>
      <w:proofErr w:type="spellEnd"/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-a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.</w:t>
      </w:r>
    </w:p>
    <w:p w14:paraId="1DEFA996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6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남자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옷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빨았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0E49B224" w14:textId="25AD3502" w:rsidR="005D592A" w:rsidRPr="00654BCD" w:rsidRDefault="005D592A" w:rsidP="005D592A">
      <w:pPr>
        <w:ind w:firstLine="1"/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</w:pPr>
      <w:r w:rsidRPr="00654BCD">
        <w:rPr>
          <w:rStyle w:val="None"/>
          <w:rFonts w:eastAsia="Malgun Gothic" w:cs="Times New Roman"/>
          <w:szCs w:val="24"/>
          <w:lang w:val="ko-KR" w:eastAsia="ko-KR"/>
        </w:rPr>
        <w:t xml:space="preserve">　　</w:t>
      </w:r>
      <w:r w:rsidR="00616D2D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N</w:t>
      </w:r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am-ja-</w:t>
      </w:r>
      <w:proofErr w:type="spellStart"/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neun</w:t>
      </w:r>
      <w:proofErr w:type="spellEnd"/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 </w:t>
      </w:r>
      <w:proofErr w:type="spellStart"/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os-eul</w:t>
      </w:r>
      <w:proofErr w:type="spellEnd"/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 </w:t>
      </w:r>
      <w:proofErr w:type="spellStart"/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ppal</w:t>
      </w:r>
      <w:proofErr w:type="spellEnd"/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-a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.</w:t>
      </w:r>
    </w:p>
    <w:p w14:paraId="3C43CFF7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6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옷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남자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빨았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108E1C1D" w14:textId="6FB9A788" w:rsidR="005D592A" w:rsidRPr="00654BCD" w:rsidRDefault="005D592A" w:rsidP="005D592A">
      <w:pPr>
        <w:ind w:firstLine="1"/>
        <w:rPr>
          <w:rStyle w:val="None"/>
          <w:rFonts w:eastAsia="Times New Roman" w:cs="Times New Roman"/>
          <w:i/>
          <w:iCs/>
          <w:szCs w:val="24"/>
          <w:lang w:eastAsia="ko-KR"/>
        </w:rPr>
      </w:pPr>
      <w:r w:rsidRPr="00654BCD">
        <w:rPr>
          <w:rStyle w:val="None"/>
          <w:rFonts w:eastAsia="Malgun Gothic" w:cs="Times New Roman"/>
          <w:szCs w:val="24"/>
          <w:lang w:val="ko-KR" w:eastAsia="ko-KR"/>
        </w:rPr>
        <w:t xml:space="preserve">　　</w:t>
      </w:r>
      <w:proofErr w:type="spellStart"/>
      <w:r w:rsidR="00616D2D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O</w:t>
      </w:r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s-eun</w:t>
      </w:r>
      <w:proofErr w:type="spellEnd"/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 </w:t>
      </w:r>
      <w:proofErr w:type="spellStart"/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nam</w:t>
      </w:r>
      <w:proofErr w:type="spellEnd"/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-ja-ga </w:t>
      </w:r>
      <w:proofErr w:type="spellStart"/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ppal</w:t>
      </w:r>
      <w:proofErr w:type="spellEnd"/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-a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.</w:t>
      </w:r>
    </w:p>
    <w:p w14:paraId="36D92ECC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  <w:lang w:eastAsia="ko-KR"/>
        </w:rPr>
      </w:pPr>
    </w:p>
    <w:p w14:paraId="44E50CAB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7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어머니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쓰레기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치웠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The mother threw away the trash.’</w:t>
      </w:r>
    </w:p>
    <w:p w14:paraId="2223DDAE" w14:textId="5DEC33B4" w:rsidR="005D592A" w:rsidRPr="00654BCD" w:rsidRDefault="00616D2D" w:rsidP="005D592A">
      <w:pPr>
        <w:ind w:firstLine="481"/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E</w:t>
      </w:r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o-meo-ni-ga sseu-le-gi-leul chi-w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54FC22B8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7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쓰레기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어머니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치웠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67CCC3C2" w14:textId="4E92513F" w:rsidR="005D592A" w:rsidRPr="00654BCD" w:rsidRDefault="00616D2D" w:rsidP="00250EE4">
      <w:pPr>
        <w:ind w:firstLineChars="250" w:firstLine="500"/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S</w:t>
      </w:r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seu-le-gi-leul eo-meo-ni-ga chi-w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357EDE4A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7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어머니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쓰레기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치웠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</w:p>
    <w:p w14:paraId="5F229D8A" w14:textId="5E982337" w:rsidR="005D592A" w:rsidRPr="00654BCD" w:rsidRDefault="00616D2D" w:rsidP="00250EE4">
      <w:pPr>
        <w:ind w:firstLineChars="250" w:firstLine="500"/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E</w:t>
      </w:r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o-meo-ni-neun sseu-le-gi-leul chi-w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442527F3" w14:textId="77777777" w:rsidR="00250EE4" w:rsidRPr="00654BCD" w:rsidRDefault="005D592A" w:rsidP="00250EE4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lastRenderedPageBreak/>
        <w:t xml:space="preserve">(7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쓰레기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어머니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치웠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55521D2D" w14:textId="656CA63D" w:rsidR="005D592A" w:rsidRPr="00654BCD" w:rsidRDefault="00616D2D" w:rsidP="00250EE4">
      <w:pPr>
        <w:ind w:firstLineChars="250" w:firstLine="500"/>
        <w:rPr>
          <w:rStyle w:val="None"/>
          <w:rFonts w:eastAsia="Batang" w:cs="Times New Roman"/>
          <w:szCs w:val="24"/>
          <w:lang w:val="it-IT" w:eastAsia="ko-KR"/>
        </w:rPr>
      </w:pPr>
      <w:r w:rsidRPr="00654BCD">
        <w:rPr>
          <w:rFonts w:cs="Times New Roman"/>
          <w:color w:val="000000"/>
          <w:sz w:val="20"/>
          <w:szCs w:val="20"/>
          <w:lang w:val="it-IT"/>
        </w:rPr>
        <w:t>S</w:t>
      </w:r>
      <w:r w:rsidR="007A3370" w:rsidRPr="00654BCD">
        <w:rPr>
          <w:rFonts w:cs="Times New Roman"/>
          <w:color w:val="000000"/>
          <w:sz w:val="20"/>
          <w:szCs w:val="20"/>
          <w:lang w:val="it-IT"/>
        </w:rPr>
        <w:t>seu-le-gi-neun eo-meo-ni-ga chi-woss-da</w:t>
      </w:r>
      <w:r w:rsidR="00494902" w:rsidRPr="00654BCD">
        <w:rPr>
          <w:rFonts w:cs="Times New Roman"/>
          <w:color w:val="000000"/>
          <w:sz w:val="20"/>
          <w:szCs w:val="20"/>
          <w:lang w:val="it-IT"/>
        </w:rPr>
        <w:t>.</w:t>
      </w:r>
    </w:p>
    <w:p w14:paraId="4A3637AA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  <w:lang w:val="it-IT"/>
        </w:rPr>
      </w:pPr>
    </w:p>
    <w:p w14:paraId="4899E358" w14:textId="77777777" w:rsidR="00250EE4" w:rsidRPr="00654BCD" w:rsidRDefault="005D592A" w:rsidP="00250EE4">
      <w:pPr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8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삼촌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모자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벗었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The uncle took off his hat.’</w:t>
      </w:r>
    </w:p>
    <w:p w14:paraId="040047F1" w14:textId="36797CDB" w:rsidR="007A3370" w:rsidRPr="00654BCD" w:rsidRDefault="00616D2D" w:rsidP="00250EE4">
      <w:pPr>
        <w:ind w:firstLineChars="250" w:firstLine="500"/>
        <w:rPr>
          <w:rFonts w:eastAsia="Times New Roman"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S</w:t>
      </w:r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</w:rPr>
        <w:t>am-chon-i mo-ja-leul beos-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71F72C40" w14:textId="77777777" w:rsidR="00250EE4" w:rsidRPr="00654BCD" w:rsidRDefault="005D592A" w:rsidP="00250EE4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8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모자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삼촌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벗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005C1997" w14:textId="79BCDCE4" w:rsidR="005D592A" w:rsidRPr="00654BCD" w:rsidRDefault="00A1396E" w:rsidP="00250EE4">
      <w:pPr>
        <w:ind w:firstLineChars="250" w:firstLine="500"/>
        <w:rPr>
          <w:rFonts w:eastAsia="Batang" w:cs="Times New Roman"/>
          <w:szCs w:val="24"/>
          <w:lang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M</w:t>
      </w:r>
      <w:r w:rsidR="007A3370" w:rsidRPr="00654BCD">
        <w:rPr>
          <w:rFonts w:cs="Times New Roman"/>
          <w:color w:val="000000"/>
          <w:sz w:val="20"/>
          <w:szCs w:val="20"/>
          <w:shd w:val="clear" w:color="auto" w:fill="F9F9F9"/>
        </w:rPr>
        <w:t>o-ja-leul sam-chon-i beos-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684E565F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8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삼촌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모자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벗었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</w:p>
    <w:p w14:paraId="20547446" w14:textId="6A4647C0" w:rsidR="005D592A" w:rsidRPr="00654BCD" w:rsidRDefault="005D592A" w:rsidP="005D592A">
      <w:pPr>
        <w:ind w:firstLine="1"/>
        <w:rPr>
          <w:rFonts w:cs="Times New Roman"/>
          <w:color w:val="000000"/>
          <w:sz w:val="20"/>
          <w:szCs w:val="20"/>
          <w:shd w:val="clear" w:color="auto" w:fill="F9F9F9"/>
        </w:rPr>
      </w:pPr>
      <w:r w:rsidRPr="00654BCD">
        <w:rPr>
          <w:rStyle w:val="None"/>
          <w:rFonts w:eastAsia="Malgun Gothic" w:cs="Times New Roman"/>
          <w:szCs w:val="24"/>
          <w:lang w:val="ko-KR" w:eastAsia="ko-KR"/>
        </w:rPr>
        <w:t xml:space="preserve">　　</w:t>
      </w:r>
      <w:r w:rsidR="00A1396E" w:rsidRPr="00654BCD">
        <w:rPr>
          <w:rFonts w:cs="Times New Roman"/>
          <w:color w:val="000000"/>
          <w:sz w:val="20"/>
          <w:szCs w:val="20"/>
          <w:shd w:val="clear" w:color="auto" w:fill="F9F9F9"/>
        </w:rPr>
        <w:t>S</w:t>
      </w:r>
      <w:r w:rsidR="002B3979" w:rsidRPr="00654BCD">
        <w:rPr>
          <w:rFonts w:cs="Times New Roman"/>
          <w:color w:val="000000"/>
          <w:sz w:val="20"/>
          <w:szCs w:val="20"/>
          <w:shd w:val="clear" w:color="auto" w:fill="F9F9F9"/>
        </w:rPr>
        <w:t>am-chon-eun mo-ja-leul beos-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62FD69A9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8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모자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삼촌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벗었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</w:p>
    <w:p w14:paraId="2ECB5622" w14:textId="028E3744" w:rsidR="005D592A" w:rsidRPr="00654BCD" w:rsidRDefault="005D592A" w:rsidP="005D592A">
      <w:pPr>
        <w:ind w:firstLine="1"/>
        <w:rPr>
          <w:rStyle w:val="None"/>
          <w:rFonts w:eastAsia="Times New Roman" w:cs="Times New Roman"/>
          <w:i/>
          <w:iCs/>
          <w:szCs w:val="24"/>
          <w:lang w:eastAsia="ko-KR"/>
        </w:rPr>
      </w:pPr>
      <w:r w:rsidRPr="00654BCD">
        <w:rPr>
          <w:rStyle w:val="None"/>
          <w:rFonts w:eastAsia="Malgun Gothic" w:cs="Times New Roman"/>
          <w:szCs w:val="24"/>
          <w:lang w:val="ko-KR" w:eastAsia="ko-KR"/>
        </w:rPr>
        <w:t xml:space="preserve">　</w:t>
      </w:r>
      <w:r w:rsidR="002B3979" w:rsidRPr="00654BCD">
        <w:rPr>
          <w:rStyle w:val="None"/>
          <w:rFonts w:cs="Times New Roman"/>
          <w:szCs w:val="24"/>
          <w:lang w:val="ko-KR" w:eastAsia="ko-KR"/>
        </w:rPr>
        <w:t xml:space="preserve">　</w:t>
      </w:r>
      <w:r w:rsidR="00A1396E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M</w:t>
      </w:r>
      <w:r w:rsidR="002B3979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o-ja-</w:t>
      </w:r>
      <w:proofErr w:type="spellStart"/>
      <w:r w:rsidR="002B3979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neun</w:t>
      </w:r>
      <w:proofErr w:type="spellEnd"/>
      <w:r w:rsidR="002B3979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 </w:t>
      </w:r>
      <w:proofErr w:type="spellStart"/>
      <w:r w:rsidR="002B3979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sam</w:t>
      </w:r>
      <w:proofErr w:type="spellEnd"/>
      <w:r w:rsidR="002B3979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-chon-</w:t>
      </w:r>
      <w:proofErr w:type="spellStart"/>
      <w:r w:rsidR="002B3979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i</w:t>
      </w:r>
      <w:proofErr w:type="spellEnd"/>
      <w:r w:rsidR="002B3979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 </w:t>
      </w:r>
      <w:proofErr w:type="spellStart"/>
      <w:r w:rsidR="002B3979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beos</w:t>
      </w:r>
      <w:proofErr w:type="spellEnd"/>
      <w:r w:rsidR="002B3979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-</w:t>
      </w:r>
      <w:proofErr w:type="spellStart"/>
      <w:r w:rsidR="002B3979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eoss</w:t>
      </w:r>
      <w:proofErr w:type="spellEnd"/>
      <w:r w:rsidR="002B3979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.</w:t>
      </w:r>
    </w:p>
    <w:p w14:paraId="49B412BE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  <w:lang w:eastAsia="ko-KR"/>
        </w:rPr>
      </w:pPr>
    </w:p>
    <w:p w14:paraId="57AAB97E" w14:textId="4B632E57" w:rsidR="002B3979" w:rsidRPr="00654BCD" w:rsidRDefault="005D592A" w:rsidP="002B3979">
      <w:pPr>
        <w:rPr>
          <w:rStyle w:val="None"/>
          <w:rFonts w:eastAsia="Times New Roman" w:cs="Times New Roman"/>
          <w:i/>
          <w:iCs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9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아버지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고기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잘랐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  <w:lang w:eastAsia="ko-KR"/>
        </w:rPr>
        <w:t>‘The father cut the meat.’</w:t>
      </w:r>
    </w:p>
    <w:p w14:paraId="0CC617CD" w14:textId="2AB26665" w:rsidR="002B3979" w:rsidRPr="00654BCD" w:rsidRDefault="002B3979" w:rsidP="002B3979">
      <w:pPr>
        <w:rPr>
          <w:rStyle w:val="None"/>
          <w:rFonts w:eastAsia="Cambria" w:cs="Times New Roman"/>
          <w:color w:val="000000"/>
          <w:sz w:val="20"/>
          <w:szCs w:val="20"/>
          <w:lang w:eastAsia="ko-KR"/>
        </w:rPr>
      </w:pPr>
      <w:r w:rsidRPr="00654BCD">
        <w:rPr>
          <w:rStyle w:val="None"/>
          <w:rFonts w:eastAsia="ＭＳ 明朝" w:cs="Times New Roman"/>
          <w:color w:val="000000"/>
          <w:sz w:val="20"/>
          <w:szCs w:val="20"/>
          <w:lang w:eastAsia="ko-KR"/>
        </w:rPr>
        <w:t xml:space="preserve">　　</w:t>
      </w:r>
      <w:r w:rsidR="00A1396E" w:rsidRPr="00654BCD">
        <w:rPr>
          <w:rFonts w:cs="Times New Roman"/>
          <w:color w:val="000000"/>
          <w:sz w:val="20"/>
          <w:szCs w:val="20"/>
          <w:lang w:eastAsia="ko-KR"/>
        </w:rPr>
        <w:t>A</w:t>
      </w:r>
      <w:r w:rsidRPr="00654BCD">
        <w:rPr>
          <w:rFonts w:cs="Times New Roman"/>
          <w:color w:val="000000"/>
          <w:sz w:val="20"/>
          <w:szCs w:val="20"/>
          <w:lang w:eastAsia="ko-KR"/>
        </w:rPr>
        <w:t>-</w:t>
      </w:r>
      <w:proofErr w:type="spellStart"/>
      <w:r w:rsidRPr="00654BCD">
        <w:rPr>
          <w:rFonts w:cs="Times New Roman"/>
          <w:color w:val="000000"/>
          <w:sz w:val="20"/>
          <w:szCs w:val="20"/>
          <w:lang w:eastAsia="ko-KR"/>
        </w:rPr>
        <w:t>beo</w:t>
      </w:r>
      <w:proofErr w:type="spellEnd"/>
      <w:r w:rsidRPr="00654BCD">
        <w:rPr>
          <w:rFonts w:cs="Times New Roman"/>
          <w:color w:val="000000"/>
          <w:sz w:val="20"/>
          <w:szCs w:val="20"/>
          <w:lang w:eastAsia="ko-KR"/>
        </w:rPr>
        <w:t>-ji-ga go-</w:t>
      </w:r>
      <w:proofErr w:type="spellStart"/>
      <w:r w:rsidRPr="00654BCD">
        <w:rPr>
          <w:rFonts w:cs="Times New Roman"/>
          <w:color w:val="000000"/>
          <w:sz w:val="20"/>
          <w:szCs w:val="20"/>
          <w:lang w:eastAsia="ko-KR"/>
        </w:rPr>
        <w:t>gi</w:t>
      </w:r>
      <w:proofErr w:type="spellEnd"/>
      <w:r w:rsidRPr="00654BCD">
        <w:rPr>
          <w:rFonts w:cs="Times New Roman"/>
          <w:color w:val="000000"/>
          <w:sz w:val="20"/>
          <w:szCs w:val="20"/>
          <w:lang w:eastAsia="ko-KR"/>
        </w:rPr>
        <w:t>-</w:t>
      </w:r>
      <w:proofErr w:type="spellStart"/>
      <w:r w:rsidRPr="00654BCD">
        <w:rPr>
          <w:rFonts w:cs="Times New Roman"/>
          <w:color w:val="000000"/>
          <w:sz w:val="20"/>
          <w:szCs w:val="20"/>
          <w:lang w:eastAsia="ko-KR"/>
        </w:rPr>
        <w:t>leul</w:t>
      </w:r>
      <w:proofErr w:type="spellEnd"/>
      <w:r w:rsidRPr="00654BCD">
        <w:rPr>
          <w:rFonts w:cs="Times New Roman"/>
          <w:color w:val="000000"/>
          <w:sz w:val="20"/>
          <w:szCs w:val="20"/>
          <w:lang w:eastAsia="ko-KR"/>
        </w:rPr>
        <w:t xml:space="preserve"> </w:t>
      </w:r>
      <w:proofErr w:type="spellStart"/>
      <w:r w:rsidRPr="00654BCD">
        <w:rPr>
          <w:rFonts w:cs="Times New Roman"/>
          <w:color w:val="000000"/>
          <w:sz w:val="20"/>
          <w:szCs w:val="20"/>
          <w:lang w:eastAsia="ko-KR"/>
        </w:rPr>
        <w:t>jal</w:t>
      </w:r>
      <w:proofErr w:type="spellEnd"/>
      <w:r w:rsidRPr="00654BCD">
        <w:rPr>
          <w:rFonts w:cs="Times New Roman"/>
          <w:color w:val="000000"/>
          <w:sz w:val="20"/>
          <w:szCs w:val="20"/>
          <w:lang w:eastAsia="ko-KR"/>
        </w:rPr>
        <w:t>-lass-da</w:t>
      </w:r>
      <w:r w:rsidR="00494902" w:rsidRPr="00654BCD">
        <w:rPr>
          <w:rFonts w:cs="Times New Roman"/>
          <w:color w:val="000000"/>
          <w:sz w:val="20"/>
          <w:szCs w:val="20"/>
          <w:lang w:eastAsia="ko-KR"/>
        </w:rPr>
        <w:t>.</w:t>
      </w:r>
    </w:p>
    <w:p w14:paraId="009454E0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9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고기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아버지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잘랐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</w:p>
    <w:p w14:paraId="5588BDAF" w14:textId="38ED7FD6" w:rsidR="005D592A" w:rsidRPr="00654BCD" w:rsidRDefault="005D592A" w:rsidP="005D592A">
      <w:pPr>
        <w:ind w:firstLine="1"/>
        <w:rPr>
          <w:rStyle w:val="None"/>
          <w:rFonts w:cs="Times New Roman"/>
          <w:lang w:eastAsia="ko-KR"/>
        </w:rPr>
      </w:pPr>
      <w:r w:rsidRPr="00654BCD">
        <w:rPr>
          <w:rStyle w:val="None"/>
          <w:rFonts w:eastAsia="Malgun Gothic" w:cs="Times New Roman"/>
          <w:szCs w:val="24"/>
          <w:lang w:val="ko-KR" w:eastAsia="ko-KR"/>
        </w:rPr>
        <w:t xml:space="preserve">　　</w:t>
      </w:r>
      <w:r w:rsidRPr="00654BCD">
        <w:rPr>
          <w:rStyle w:val="None"/>
          <w:rFonts w:cs="Times New Roman"/>
          <w:lang w:eastAsia="ko-KR"/>
        </w:rPr>
        <w:t xml:space="preserve"> </w:t>
      </w:r>
      <w:r w:rsidR="00A1396E" w:rsidRPr="00654BCD">
        <w:rPr>
          <w:rFonts w:cs="Times New Roman"/>
          <w:color w:val="000000"/>
          <w:sz w:val="20"/>
          <w:szCs w:val="20"/>
          <w:shd w:val="clear" w:color="auto" w:fill="F9F9F9"/>
        </w:rPr>
        <w:t>G</w:t>
      </w:r>
      <w:r w:rsidR="002B3979" w:rsidRPr="00654BCD">
        <w:rPr>
          <w:rFonts w:cs="Times New Roman"/>
          <w:color w:val="000000"/>
          <w:sz w:val="20"/>
          <w:szCs w:val="20"/>
          <w:shd w:val="clear" w:color="auto" w:fill="F9F9F9"/>
        </w:rPr>
        <w:t>o-gi-leul a-beo-ji-ga jal-la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79E1D822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9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아버지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고기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잘랐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</w:p>
    <w:p w14:paraId="682D9BCA" w14:textId="51C7A8F0" w:rsidR="005D592A" w:rsidRPr="00654BCD" w:rsidRDefault="005D592A" w:rsidP="005D592A">
      <w:pPr>
        <w:ind w:firstLine="1"/>
        <w:rPr>
          <w:rStyle w:val="None"/>
          <w:rFonts w:cs="Times New Roman"/>
          <w:i/>
          <w:iCs/>
          <w:szCs w:val="24"/>
        </w:rPr>
      </w:pPr>
      <w:r w:rsidRPr="00654BCD">
        <w:rPr>
          <w:rStyle w:val="None"/>
          <w:rFonts w:eastAsia="Malgun Gothic" w:cs="Times New Roman"/>
          <w:szCs w:val="24"/>
          <w:lang w:val="ko-KR" w:eastAsia="ko-KR"/>
        </w:rPr>
        <w:t xml:space="preserve">　　</w:t>
      </w:r>
      <w:r w:rsidRPr="00654BCD">
        <w:rPr>
          <w:rStyle w:val="None"/>
          <w:rFonts w:cs="Times New Roman"/>
          <w:i/>
          <w:iCs/>
          <w:lang w:eastAsia="ko-KR"/>
        </w:rPr>
        <w:t xml:space="preserve"> </w:t>
      </w:r>
      <w:r w:rsidR="00A1396E" w:rsidRPr="00654BCD">
        <w:rPr>
          <w:rFonts w:cs="Times New Roman"/>
          <w:color w:val="000000"/>
          <w:sz w:val="20"/>
          <w:szCs w:val="20"/>
          <w:shd w:val="clear" w:color="auto" w:fill="F9F9F9"/>
        </w:rPr>
        <w:t>A</w:t>
      </w:r>
      <w:r w:rsidR="002B3979" w:rsidRPr="00654BCD">
        <w:rPr>
          <w:rFonts w:cs="Times New Roman"/>
          <w:color w:val="000000"/>
          <w:sz w:val="20"/>
          <w:szCs w:val="20"/>
          <w:shd w:val="clear" w:color="auto" w:fill="F9F9F9"/>
        </w:rPr>
        <w:t>-beo-ji-neun go-gi-leul jal-la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38BE95EF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9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고기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아버지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잘랐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</w:p>
    <w:p w14:paraId="028ACDD7" w14:textId="2EB044D8" w:rsidR="005D592A" w:rsidRPr="00654BCD" w:rsidRDefault="005D592A" w:rsidP="005D592A">
      <w:pPr>
        <w:ind w:firstLine="1"/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Style w:val="None"/>
          <w:rFonts w:eastAsia="Malgun Gothic" w:cs="Times New Roman"/>
          <w:szCs w:val="24"/>
          <w:lang w:val="ko-KR" w:eastAsia="ko-KR"/>
        </w:rPr>
        <w:t xml:space="preserve">　　</w:t>
      </w:r>
      <w:r w:rsidRPr="00654BCD">
        <w:rPr>
          <w:rStyle w:val="None"/>
          <w:rFonts w:cs="Times New Roman"/>
          <w:i/>
          <w:iCs/>
          <w:lang w:eastAsia="ko-KR"/>
        </w:rPr>
        <w:t xml:space="preserve"> </w:t>
      </w:r>
      <w:r w:rsidR="00A1396E" w:rsidRPr="00654BCD">
        <w:rPr>
          <w:rFonts w:cs="Times New Roman"/>
          <w:color w:val="000000"/>
          <w:sz w:val="20"/>
          <w:szCs w:val="20"/>
        </w:rPr>
        <w:t>G</w:t>
      </w:r>
      <w:r w:rsidR="002B3979" w:rsidRPr="00654BCD">
        <w:rPr>
          <w:rFonts w:cs="Times New Roman"/>
          <w:color w:val="000000"/>
          <w:sz w:val="20"/>
          <w:szCs w:val="20"/>
        </w:rPr>
        <w:t>o-gi-neun a-beo-ji-ga jal-lass-da.</w:t>
      </w:r>
    </w:p>
    <w:p w14:paraId="220766AE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</w:rPr>
      </w:pPr>
    </w:p>
    <w:p w14:paraId="10FAF62F" w14:textId="77777777" w:rsidR="005D592A" w:rsidRPr="00654BCD" w:rsidRDefault="005D592A" w:rsidP="005D592A">
      <w:pPr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0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언니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파이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구웠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The sister baked a pie.’</w:t>
      </w:r>
    </w:p>
    <w:p w14:paraId="06C332CF" w14:textId="58CC9837" w:rsidR="005D592A" w:rsidRPr="00654BCD" w:rsidRDefault="00A1396E" w:rsidP="005D592A">
      <w:pPr>
        <w:ind w:firstLine="601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E</w:t>
      </w:r>
      <w:r w:rsidR="002B3979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on-ni-ga pa-i-leul gu-w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0980D87D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0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파이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언니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구웠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4377381A" w14:textId="554A1B03" w:rsidR="002B3979" w:rsidRPr="00654BCD" w:rsidRDefault="00A1396E" w:rsidP="002B3979">
      <w:pPr>
        <w:ind w:firstLineChars="300" w:firstLine="600"/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P</w:t>
      </w:r>
      <w:r w:rsidR="002B3979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a-i-leul eon-ni-ga gu-woss-da.</w:t>
      </w:r>
    </w:p>
    <w:p w14:paraId="5E0AFE93" w14:textId="7990CF8C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0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언니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파이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구웠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66D53567" w14:textId="509761B6" w:rsidR="005D592A" w:rsidRPr="00654BCD" w:rsidRDefault="007A7ACA" w:rsidP="005D592A">
      <w:pPr>
        <w:ind w:firstLine="601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lastRenderedPageBreak/>
        <w:t>E</w:t>
      </w:r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on-ni-neun pa-i-leul gu-woss-da.</w:t>
      </w:r>
    </w:p>
    <w:p w14:paraId="1C6E8EC1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0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파이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언니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구웠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58674FE3" w14:textId="5A4C365F" w:rsidR="005D592A" w:rsidRPr="00654BCD" w:rsidRDefault="007A7ACA" w:rsidP="005D592A">
      <w:pPr>
        <w:ind w:firstLine="601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P</w:t>
      </w:r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a-i-neun eon-ni-ga gu-woss-da.</w:t>
      </w:r>
    </w:p>
    <w:p w14:paraId="0E70A623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  <w:lang w:val="it-IT"/>
        </w:rPr>
      </w:pPr>
    </w:p>
    <w:p w14:paraId="12A24B0F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1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운전수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창문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열었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The driver opened the window.’</w:t>
      </w:r>
    </w:p>
    <w:p w14:paraId="772636B8" w14:textId="01C053A1" w:rsidR="005D592A" w:rsidRPr="00654BCD" w:rsidRDefault="007A7ACA" w:rsidP="005D592A">
      <w:pPr>
        <w:ind w:firstLine="601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U</w:t>
      </w:r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n-jeon-su-ga chang-mun-eul yeol-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100E1A7F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1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창문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운전수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열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49AFC779" w14:textId="644B8B71" w:rsidR="00586BA7" w:rsidRPr="00654BCD" w:rsidRDefault="007A7ACA" w:rsidP="005D592A">
      <w:pPr>
        <w:ind w:firstLine="601"/>
        <w:rPr>
          <w:rFonts w:cs="Times New Roman"/>
          <w:color w:val="000000"/>
          <w:sz w:val="20"/>
          <w:szCs w:val="20"/>
          <w:shd w:val="clear" w:color="auto" w:fill="F9F9F9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C</w:t>
      </w:r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</w:rPr>
        <w:t>hang-mun-eul un-jeon-su-ga yeol-eoss-da.</w:t>
      </w:r>
    </w:p>
    <w:p w14:paraId="165E29F3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1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운전수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창문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열었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</w:p>
    <w:p w14:paraId="40A507CB" w14:textId="190F079C" w:rsidR="00586BA7" w:rsidRPr="00654BCD" w:rsidRDefault="007A7ACA" w:rsidP="005D592A">
      <w:pPr>
        <w:ind w:firstLine="601"/>
        <w:rPr>
          <w:rStyle w:val="None"/>
          <w:rFonts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</w:rPr>
        <w:t>U</w:t>
      </w:r>
      <w:r w:rsidR="00586BA7" w:rsidRPr="00654BCD">
        <w:rPr>
          <w:rFonts w:cs="Times New Roman"/>
          <w:color w:val="000000"/>
          <w:sz w:val="20"/>
          <w:szCs w:val="20"/>
        </w:rPr>
        <w:t>n-jeon-su-neun chang-mun-eul yeol-eoss-da</w:t>
      </w:r>
      <w:r w:rsidR="00494902" w:rsidRPr="00654BCD">
        <w:rPr>
          <w:rFonts w:cs="Times New Roman"/>
          <w:color w:val="000000"/>
          <w:sz w:val="20"/>
          <w:szCs w:val="20"/>
        </w:rPr>
        <w:t>.</w:t>
      </w:r>
    </w:p>
    <w:p w14:paraId="6B9969FF" w14:textId="77777777" w:rsidR="00586BA7" w:rsidRPr="00654BCD" w:rsidRDefault="005D592A" w:rsidP="00586BA7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1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창문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운전수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열었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</w:p>
    <w:p w14:paraId="29B229D1" w14:textId="289DEB8F" w:rsidR="005D592A" w:rsidRPr="00654BCD" w:rsidRDefault="007A7ACA" w:rsidP="00586BA7">
      <w:pPr>
        <w:ind w:firstLineChars="300" w:firstLine="600"/>
        <w:rPr>
          <w:rStyle w:val="None"/>
          <w:rFonts w:eastAsia="Batang" w:cs="Times New Roman"/>
          <w:szCs w:val="24"/>
          <w:lang w:val="it-IT"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C</w:t>
      </w:r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hang-mun-eun un-jeon-su-ga yeol-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0A04E286" w14:textId="77777777" w:rsidR="00586BA7" w:rsidRPr="00654BCD" w:rsidRDefault="00586BA7" w:rsidP="005D592A">
      <w:pPr>
        <w:ind w:firstLine="1"/>
        <w:rPr>
          <w:rStyle w:val="None"/>
          <w:rFonts w:eastAsia="Times New Roman" w:cs="Times New Roman"/>
          <w:szCs w:val="24"/>
          <w:lang w:val="it-IT"/>
        </w:rPr>
      </w:pPr>
    </w:p>
    <w:p w14:paraId="32FAF5CB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val="it-IT"/>
        </w:rPr>
      </w:pPr>
      <w:r w:rsidRPr="00654BCD">
        <w:rPr>
          <w:rStyle w:val="None"/>
          <w:rFonts w:cs="Times New Roman"/>
          <w:szCs w:val="24"/>
          <w:lang w:val="it-IT"/>
        </w:rPr>
        <w:t xml:space="preserve">(12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학생이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책을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읽었다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. </w:t>
      </w:r>
      <w:r w:rsidRPr="00654BCD">
        <w:rPr>
          <w:rStyle w:val="None"/>
          <w:rFonts w:eastAsia="Batang" w:cs="Times New Roman"/>
          <w:szCs w:val="24"/>
          <w:lang w:val="it-IT"/>
        </w:rPr>
        <w:tab/>
      </w:r>
      <w:r w:rsidRPr="00654BCD">
        <w:rPr>
          <w:rStyle w:val="None"/>
          <w:rFonts w:eastAsia="Batang" w:cs="Times New Roman"/>
          <w:szCs w:val="24"/>
          <w:lang w:val="it-IT"/>
        </w:rPr>
        <w:tab/>
      </w:r>
      <w:r w:rsidRPr="00654BCD">
        <w:rPr>
          <w:rStyle w:val="None"/>
          <w:rFonts w:cs="Times New Roman"/>
          <w:szCs w:val="24"/>
          <w:lang w:val="it-IT"/>
        </w:rPr>
        <w:t>‘The student read a book.’</w:t>
      </w:r>
    </w:p>
    <w:p w14:paraId="2A5CC918" w14:textId="0CD51AB0" w:rsidR="00586BA7" w:rsidRPr="00654BCD" w:rsidRDefault="007A7ACA" w:rsidP="00586BA7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H</w:t>
      </w:r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ag-saeng-i chaeg-eul ilg-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5DC98268" w14:textId="77777777" w:rsidR="00586BA7" w:rsidRPr="00654BCD" w:rsidRDefault="005D592A" w:rsidP="00586BA7">
      <w:pPr>
        <w:ind w:firstLine="1"/>
        <w:rPr>
          <w:rStyle w:val="None"/>
          <w:rFonts w:eastAsia="Batang" w:cs="Times New Roman"/>
          <w:szCs w:val="24"/>
          <w:lang w:val="it-IT"/>
        </w:rPr>
      </w:pPr>
      <w:r w:rsidRPr="00654BCD">
        <w:rPr>
          <w:rStyle w:val="None"/>
          <w:rFonts w:cs="Times New Roman"/>
          <w:szCs w:val="24"/>
          <w:lang w:val="it-IT"/>
        </w:rPr>
        <w:t xml:space="preserve">(12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책을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학생이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읽었다</w:t>
      </w:r>
      <w:r w:rsidRPr="00654BCD">
        <w:rPr>
          <w:rStyle w:val="None"/>
          <w:rFonts w:eastAsia="Batang" w:cs="Times New Roman"/>
          <w:szCs w:val="24"/>
          <w:lang w:val="it-IT"/>
        </w:rPr>
        <w:t>.</w:t>
      </w:r>
    </w:p>
    <w:p w14:paraId="7B1F2838" w14:textId="0F9EC18B" w:rsidR="00586BA7" w:rsidRPr="00654BCD" w:rsidRDefault="007A7ACA" w:rsidP="00586BA7">
      <w:pPr>
        <w:ind w:firstLineChars="300" w:firstLine="600"/>
        <w:rPr>
          <w:rStyle w:val="None"/>
          <w:rFonts w:eastAsia="Batang" w:cs="Times New Roman"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C</w:t>
      </w:r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haeg-eul hag-saeng-i ilg-eoss-da.</w:t>
      </w:r>
    </w:p>
    <w:p w14:paraId="5D562019" w14:textId="77777777" w:rsidR="00586BA7" w:rsidRPr="00654BCD" w:rsidRDefault="005D592A" w:rsidP="00586BA7">
      <w:pPr>
        <w:ind w:firstLine="1"/>
        <w:rPr>
          <w:rStyle w:val="None"/>
          <w:rFonts w:eastAsia="Batang" w:cs="Times New Roman"/>
          <w:szCs w:val="24"/>
          <w:lang w:val="it-IT" w:eastAsia="ko-KR"/>
        </w:rPr>
      </w:pPr>
      <w:r w:rsidRPr="00654BCD">
        <w:rPr>
          <w:rStyle w:val="None"/>
          <w:rFonts w:cs="Times New Roman"/>
          <w:szCs w:val="24"/>
          <w:lang w:val="it-IT" w:eastAsia="ko-KR"/>
        </w:rPr>
        <w:t xml:space="preserve">(12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학생은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책을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읽었다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>.</w:t>
      </w:r>
    </w:p>
    <w:p w14:paraId="6D4D4D7F" w14:textId="738D6334" w:rsidR="00586BA7" w:rsidRPr="00654BCD" w:rsidRDefault="007A7ACA" w:rsidP="00586BA7">
      <w:pPr>
        <w:ind w:firstLineChars="300" w:firstLine="600"/>
        <w:rPr>
          <w:rStyle w:val="None"/>
          <w:rFonts w:eastAsia="Batang" w:cs="Times New Roman"/>
          <w:szCs w:val="24"/>
          <w:lang w:val="it-IT"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H</w:t>
      </w:r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ag-saeng-eun chaeg-eul ilg-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1FC21C6E" w14:textId="77777777" w:rsidR="00250EE4" w:rsidRPr="00654BCD" w:rsidRDefault="005D592A" w:rsidP="00250EE4">
      <w:pPr>
        <w:ind w:firstLine="1"/>
        <w:rPr>
          <w:rStyle w:val="None"/>
          <w:rFonts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2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책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학생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읽었다</w:t>
      </w:r>
      <w:r w:rsidR="00250EE4" w:rsidRPr="00654BCD">
        <w:rPr>
          <w:rStyle w:val="None"/>
          <w:rFonts w:cs="Times New Roman"/>
          <w:szCs w:val="24"/>
          <w:lang w:eastAsia="ko-KR"/>
        </w:rPr>
        <w:t>.</w:t>
      </w:r>
    </w:p>
    <w:p w14:paraId="3AA9DD2B" w14:textId="4538FDB8" w:rsidR="005D592A" w:rsidRPr="00654BCD" w:rsidRDefault="007A7ACA" w:rsidP="00250EE4">
      <w:pPr>
        <w:ind w:firstLineChars="300" w:firstLine="600"/>
        <w:rPr>
          <w:rStyle w:val="None"/>
          <w:rFonts w:eastAsia="Batang" w:cs="Times New Roman"/>
          <w:szCs w:val="24"/>
          <w:lang w:eastAsia="ko-KR"/>
        </w:rPr>
      </w:pPr>
      <w:proofErr w:type="spellStart"/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C</w:t>
      </w:r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haeg-eun</w:t>
      </w:r>
      <w:proofErr w:type="spellEnd"/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 hag-</w:t>
      </w:r>
      <w:proofErr w:type="spellStart"/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saeng</w:t>
      </w:r>
      <w:proofErr w:type="spellEnd"/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-</w:t>
      </w:r>
      <w:proofErr w:type="spellStart"/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i</w:t>
      </w:r>
      <w:proofErr w:type="spellEnd"/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 </w:t>
      </w:r>
      <w:proofErr w:type="spellStart"/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ilg</w:t>
      </w:r>
      <w:proofErr w:type="spellEnd"/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-</w:t>
      </w:r>
      <w:proofErr w:type="spellStart"/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eoss</w:t>
      </w:r>
      <w:proofErr w:type="spellEnd"/>
      <w:r w:rsidR="00586BA7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.</w:t>
      </w:r>
    </w:p>
    <w:p w14:paraId="21968879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  <w:lang w:eastAsia="ko-KR"/>
        </w:rPr>
      </w:pPr>
    </w:p>
    <w:p w14:paraId="107F2EB0" w14:textId="77777777" w:rsidR="00250EE4" w:rsidRPr="00654BCD" w:rsidRDefault="005D592A" w:rsidP="00250EE4">
      <w:pPr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3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기술자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에어콘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수리했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The technician repaired the air conditioner.’</w:t>
      </w:r>
    </w:p>
    <w:p w14:paraId="31EAD218" w14:textId="3B22D940" w:rsidR="00140FED" w:rsidRPr="00654BCD" w:rsidRDefault="007A7ACA" w:rsidP="00250EE4">
      <w:pPr>
        <w:ind w:firstLineChars="300" w:firstLine="60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G</w:t>
      </w:r>
      <w:r w:rsidR="00140FED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i-sul-ja-ga e-eo-kon-eul su-li-haess-da</w:t>
      </w:r>
    </w:p>
    <w:p w14:paraId="77AA3176" w14:textId="188ABC56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3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에어콘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기술자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수리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573861FE" w14:textId="3DCB0500" w:rsidR="005D592A" w:rsidRPr="00654BCD" w:rsidRDefault="007A7ACA" w:rsidP="00CC5B3A">
      <w:pPr>
        <w:ind w:firstLineChars="300" w:firstLine="600"/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E</w:t>
      </w:r>
      <w:r w:rsidR="00140FED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-eo-kon-eul gi-sul-ja-ga su-li-hae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385431A4" w14:textId="77777777" w:rsidR="00CC5B3A" w:rsidRPr="00654BCD" w:rsidRDefault="005D592A" w:rsidP="00CC5B3A">
      <w:pPr>
        <w:ind w:firstLine="1"/>
        <w:rPr>
          <w:rStyle w:val="None"/>
          <w:rFonts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lastRenderedPageBreak/>
        <w:t xml:space="preserve">(13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기술자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에어콘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수리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  <w:r w:rsidR="00CC5B3A" w:rsidRPr="00654BCD">
        <w:rPr>
          <w:rStyle w:val="None"/>
          <w:rFonts w:cs="Times New Roman"/>
          <w:szCs w:val="24"/>
          <w:lang w:eastAsia="ko-KR"/>
        </w:rPr>
        <w:t xml:space="preserve"> </w:t>
      </w:r>
    </w:p>
    <w:p w14:paraId="7EDD79D6" w14:textId="005853E6" w:rsidR="00140FED" w:rsidRPr="00654BCD" w:rsidRDefault="007A7ACA" w:rsidP="00CC5B3A">
      <w:pPr>
        <w:ind w:firstLineChars="300" w:firstLine="600"/>
        <w:rPr>
          <w:rStyle w:val="None"/>
          <w:rFonts w:eastAsia="Batang" w:cs="Times New Roman"/>
          <w:szCs w:val="24"/>
          <w:lang w:val="it-IT"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G</w:t>
      </w:r>
      <w:r w:rsidR="00140FED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i-sul-ja-neun e-eo-kon-eul su-li-hae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2B90869B" w14:textId="77777777" w:rsidR="00140FED" w:rsidRPr="00654BCD" w:rsidRDefault="005D592A" w:rsidP="00140FED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3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에어콘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기술자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수리했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</w:p>
    <w:p w14:paraId="4B44632F" w14:textId="1F423C22" w:rsidR="005D592A" w:rsidRPr="00654BCD" w:rsidRDefault="007A7ACA" w:rsidP="00140FED">
      <w:pPr>
        <w:ind w:firstLineChars="300" w:firstLine="600"/>
        <w:rPr>
          <w:rStyle w:val="None"/>
          <w:rFonts w:eastAsia="Batang" w:cs="Times New Roman"/>
          <w:szCs w:val="24"/>
          <w:lang w:val="it-IT"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E</w:t>
      </w:r>
      <w:r w:rsidR="00140FED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-eo-kon-eun gi-sul-ja-ga su-li-hae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199DED99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  <w:lang w:val="it-IT"/>
        </w:rPr>
      </w:pPr>
    </w:p>
    <w:p w14:paraId="3DD4DCBE" w14:textId="77777777" w:rsidR="00CC5B3A" w:rsidRPr="00654BCD" w:rsidRDefault="005D592A" w:rsidP="00CC5B3A">
      <w:pPr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rFonts w:cs="Times New Roman"/>
          <w:szCs w:val="24"/>
          <w:lang w:val="it-IT"/>
        </w:rPr>
        <w:t xml:space="preserve">(14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화가가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꽃을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그렸다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. </w:t>
      </w:r>
      <w:r w:rsidRPr="00654BCD">
        <w:rPr>
          <w:rStyle w:val="None"/>
          <w:rFonts w:eastAsia="Batang" w:cs="Times New Roman"/>
          <w:szCs w:val="24"/>
          <w:lang w:val="it-IT"/>
        </w:rPr>
        <w:tab/>
      </w:r>
      <w:r w:rsidRPr="00654BCD">
        <w:rPr>
          <w:rStyle w:val="None"/>
          <w:rFonts w:eastAsia="Batang" w:cs="Times New Roman"/>
          <w:szCs w:val="24"/>
          <w:lang w:val="it-IT"/>
        </w:rPr>
        <w:tab/>
      </w:r>
      <w:r w:rsidRPr="00654BCD">
        <w:rPr>
          <w:rStyle w:val="None"/>
          <w:rFonts w:cs="Times New Roman"/>
          <w:szCs w:val="24"/>
          <w:lang w:val="it-IT"/>
        </w:rPr>
        <w:t>‘The painter painted flowers.’</w:t>
      </w:r>
    </w:p>
    <w:p w14:paraId="302324CB" w14:textId="10045FC7" w:rsidR="00140FED" w:rsidRPr="00654BCD" w:rsidRDefault="007A7ACA" w:rsidP="00CC5B3A">
      <w:pPr>
        <w:ind w:firstLineChars="300" w:firstLine="60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H</w:t>
      </w:r>
      <w:r w:rsidR="00140FED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wa-ga-ga kkoch-eul geu-ly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5B72B7C9" w14:textId="77777777" w:rsidR="00CC5B3A" w:rsidRPr="00654BCD" w:rsidRDefault="005D592A" w:rsidP="00CC5B3A">
      <w:pPr>
        <w:ind w:firstLine="1"/>
        <w:rPr>
          <w:rStyle w:val="None"/>
          <w:rFonts w:eastAsia="Batang" w:cs="Times New Roman"/>
          <w:szCs w:val="24"/>
          <w:lang w:val="it-IT" w:eastAsia="ko-KR"/>
        </w:rPr>
      </w:pPr>
      <w:r w:rsidRPr="00654BCD">
        <w:rPr>
          <w:rStyle w:val="None"/>
          <w:rFonts w:cs="Times New Roman"/>
          <w:szCs w:val="24"/>
          <w:lang w:val="it-IT" w:eastAsia="ko-KR"/>
        </w:rPr>
        <w:t xml:space="preserve">(14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꽃을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화가가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그렸다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>.</w:t>
      </w:r>
    </w:p>
    <w:p w14:paraId="0C3689D3" w14:textId="03A0675D" w:rsidR="005D592A" w:rsidRPr="00654BCD" w:rsidRDefault="007A7ACA" w:rsidP="00CC5B3A">
      <w:pPr>
        <w:ind w:firstLineChars="300" w:firstLine="600"/>
        <w:rPr>
          <w:rStyle w:val="None"/>
          <w:rFonts w:eastAsia="Batang" w:cs="Times New Roman"/>
          <w:szCs w:val="24"/>
          <w:lang w:val="nl-NL"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nl-NL" w:eastAsia="ko-KR"/>
        </w:rPr>
        <w:t>K</w:t>
      </w:r>
      <w:r w:rsidR="00140FED" w:rsidRPr="00654BCD">
        <w:rPr>
          <w:rFonts w:cs="Times New Roman"/>
          <w:color w:val="000000"/>
          <w:sz w:val="20"/>
          <w:szCs w:val="20"/>
          <w:shd w:val="clear" w:color="auto" w:fill="F9F9F9"/>
          <w:lang w:val="nl-NL" w:eastAsia="ko-KR"/>
        </w:rPr>
        <w:t>koch-eul hwa-ga-ga geu-lyeoss-d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nl-NL" w:eastAsia="ko-KR"/>
        </w:rPr>
        <w:t>a.</w:t>
      </w:r>
    </w:p>
    <w:p w14:paraId="44F2E74C" w14:textId="77777777" w:rsidR="00CC5B3A" w:rsidRPr="00654BCD" w:rsidRDefault="005D592A" w:rsidP="00CC5B3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4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화가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꽃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그렸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</w:p>
    <w:p w14:paraId="1EA1A66C" w14:textId="4E4FDB1A" w:rsidR="005D592A" w:rsidRPr="00654BCD" w:rsidRDefault="007A7ACA" w:rsidP="00CC5B3A">
      <w:pPr>
        <w:ind w:firstLineChars="300" w:firstLine="600"/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H</w:t>
      </w:r>
      <w:r w:rsidR="00140FED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wa-ga-neun kkoch-eul geu-ly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.</w:t>
      </w:r>
    </w:p>
    <w:p w14:paraId="035F1A96" w14:textId="77777777" w:rsidR="00CC5B3A" w:rsidRPr="00654BCD" w:rsidRDefault="005D592A" w:rsidP="00CC5B3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4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꽃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화가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그렸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</w:p>
    <w:p w14:paraId="7F29AB13" w14:textId="35E1F095" w:rsidR="005D592A" w:rsidRPr="00654BCD" w:rsidRDefault="007A7ACA" w:rsidP="00CC5B3A">
      <w:pPr>
        <w:ind w:firstLineChars="300" w:firstLine="600"/>
        <w:rPr>
          <w:rFonts w:cs="Times New Roman"/>
          <w:color w:val="000000"/>
          <w:sz w:val="20"/>
          <w:szCs w:val="20"/>
          <w:lang w:val="nl-NL"/>
        </w:rPr>
      </w:pPr>
      <w:r w:rsidRPr="00654BCD">
        <w:rPr>
          <w:rFonts w:cs="Times New Roman"/>
          <w:color w:val="000000"/>
          <w:sz w:val="20"/>
          <w:szCs w:val="20"/>
          <w:lang w:val="nl-NL"/>
        </w:rPr>
        <w:t>K</w:t>
      </w:r>
      <w:r w:rsidR="00140FED" w:rsidRPr="00654BCD">
        <w:rPr>
          <w:rFonts w:cs="Times New Roman"/>
          <w:color w:val="000000"/>
          <w:sz w:val="20"/>
          <w:szCs w:val="20"/>
          <w:lang w:val="nl-NL"/>
        </w:rPr>
        <w:t>koch-eun hwa-ga-ga geu-lyeoss-da</w:t>
      </w:r>
      <w:r w:rsidR="00494902" w:rsidRPr="00654BCD">
        <w:rPr>
          <w:rFonts w:cs="Times New Roman"/>
          <w:color w:val="000000"/>
          <w:sz w:val="20"/>
          <w:szCs w:val="20"/>
          <w:lang w:val="nl-NL"/>
        </w:rPr>
        <w:t>.</w:t>
      </w:r>
    </w:p>
    <w:p w14:paraId="75F0E9FB" w14:textId="77777777" w:rsidR="00992142" w:rsidRPr="00654BCD" w:rsidRDefault="00992142" w:rsidP="00CC5B3A">
      <w:pPr>
        <w:ind w:firstLineChars="300" w:firstLine="720"/>
        <w:rPr>
          <w:rStyle w:val="None"/>
          <w:rFonts w:eastAsia="Batang" w:cs="Times New Roman"/>
          <w:szCs w:val="24"/>
          <w:lang w:val="nl-NL" w:eastAsia="ko-KR"/>
        </w:rPr>
      </w:pPr>
    </w:p>
    <w:p w14:paraId="04601CE2" w14:textId="77777777" w:rsidR="00CC5B3A" w:rsidRPr="00654BCD" w:rsidRDefault="005D592A" w:rsidP="00CC5B3A">
      <w:pPr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5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신부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촛불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불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  <w:r w:rsidRPr="00654BCD">
        <w:rPr>
          <w:rStyle w:val="None"/>
          <w:rFonts w:cs="Times New Roman"/>
          <w:szCs w:val="24"/>
          <w:lang w:eastAsia="ko-KR"/>
        </w:rPr>
        <w:t xml:space="preserve"> </w:t>
      </w:r>
      <w:r w:rsidRPr="00654BCD">
        <w:rPr>
          <w:rStyle w:val="None"/>
          <w:rFonts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The bride blew out the candles.’</w:t>
      </w:r>
    </w:p>
    <w:p w14:paraId="48ECF125" w14:textId="0A507499" w:rsidR="005D592A" w:rsidRPr="00654BCD" w:rsidRDefault="007A7ACA" w:rsidP="00CC5B3A">
      <w:pPr>
        <w:ind w:firstLineChars="300" w:firstLine="600"/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S</w:t>
      </w:r>
      <w:r w:rsidR="00140FED" w:rsidRPr="00654BCD">
        <w:rPr>
          <w:rFonts w:cs="Times New Roman"/>
          <w:color w:val="000000"/>
          <w:sz w:val="20"/>
          <w:szCs w:val="20"/>
          <w:shd w:val="clear" w:color="auto" w:fill="F9F9F9"/>
        </w:rPr>
        <w:t>in-bu-ga chos-bul-eul bul-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476B05E3" w14:textId="77777777" w:rsidR="00CC5B3A" w:rsidRPr="00654BCD" w:rsidRDefault="005D592A" w:rsidP="00CC5B3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5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촛불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신부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불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0FDECF16" w14:textId="69268C93" w:rsidR="00140FED" w:rsidRPr="00654BCD" w:rsidRDefault="007A7ACA" w:rsidP="00CC5B3A">
      <w:pPr>
        <w:ind w:firstLineChars="300" w:firstLine="600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C</w:t>
      </w:r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</w:rPr>
        <w:t>hos-bul-eul sin-bu-ga bul-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6BC9DCB9" w14:textId="71BB29ED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5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신부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촛불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불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3A25A87B" w14:textId="06272D45" w:rsidR="005D592A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S</w:t>
      </w:r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</w:rPr>
        <w:t>in-bu-neun chos-bul-eul bul-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7280C41A" w14:textId="77777777" w:rsidR="00CC5B3A" w:rsidRPr="00654BCD" w:rsidRDefault="005D592A" w:rsidP="00CC5B3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5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촛불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신부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불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681FE6D5" w14:textId="1349333E" w:rsidR="005D592A" w:rsidRPr="00654BCD" w:rsidRDefault="007A7ACA" w:rsidP="00CC5B3A">
      <w:pPr>
        <w:ind w:firstLineChars="300" w:firstLine="600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C</w:t>
      </w:r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</w:rPr>
        <w:t>hos-bul-eun sin-bu-ga bul-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2AE756F7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</w:rPr>
      </w:pPr>
    </w:p>
    <w:p w14:paraId="0800168E" w14:textId="77777777" w:rsidR="005D592A" w:rsidRPr="00654BCD" w:rsidRDefault="005D592A" w:rsidP="005D592A">
      <w:pPr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6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오빠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잔디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깎았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The brother mowed the lawn.’</w:t>
      </w:r>
    </w:p>
    <w:p w14:paraId="46950B89" w14:textId="5952C1AF" w:rsidR="002C4446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O</w:t>
      </w:r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-ppa-ga jan-di-leul kkakk-a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6F1613FC" w14:textId="77777777" w:rsidR="00CC5B3A" w:rsidRPr="00654BCD" w:rsidRDefault="005D592A" w:rsidP="00CC5B3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6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잔디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오빠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깎았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4814D7DE" w14:textId="09583565" w:rsidR="005D592A" w:rsidRPr="00654BCD" w:rsidRDefault="007A7ACA" w:rsidP="00CC5B3A">
      <w:pPr>
        <w:ind w:firstLineChars="300" w:firstLine="600"/>
        <w:rPr>
          <w:rStyle w:val="None"/>
          <w:rFonts w:eastAsia="Batang" w:cs="Times New Roman"/>
          <w:szCs w:val="24"/>
          <w:lang w:val="it-IT"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lastRenderedPageBreak/>
        <w:t>J</w:t>
      </w:r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an-di-leul o-ppa-ga kkakk-a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12E5E373" w14:textId="77777777" w:rsidR="00CC5B3A" w:rsidRPr="00654BCD" w:rsidRDefault="005D592A" w:rsidP="00CC5B3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6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오빠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잔디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깎았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362D3070" w14:textId="29A3BA8C" w:rsidR="005D592A" w:rsidRPr="00654BCD" w:rsidRDefault="007A7ACA" w:rsidP="00CC5B3A">
      <w:pPr>
        <w:ind w:firstLineChars="300" w:firstLine="600"/>
        <w:rPr>
          <w:rStyle w:val="None"/>
          <w:rFonts w:eastAsia="Batang" w:cs="Times New Roman"/>
          <w:szCs w:val="24"/>
          <w:lang w:val="it-IT"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O</w:t>
      </w:r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-ppa-neun jan-di-leul kkakk-a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7EA80F27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6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잔디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오빠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깎았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105A3C8A" w14:textId="61CCF185" w:rsidR="005D592A" w:rsidRPr="00654BCD" w:rsidRDefault="007A7ACA" w:rsidP="00CC5B3A">
      <w:pPr>
        <w:ind w:firstLineChars="300" w:firstLine="60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J</w:t>
      </w:r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an-di-neun o-ppa-ga kkakk-a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70D126DD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  <w:lang w:val="it-IT"/>
        </w:rPr>
      </w:pPr>
    </w:p>
    <w:p w14:paraId="22CCD6FC" w14:textId="77777777" w:rsidR="005D592A" w:rsidRPr="00654BCD" w:rsidRDefault="005D592A" w:rsidP="005D592A">
      <w:pPr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rFonts w:cs="Times New Roman"/>
          <w:szCs w:val="24"/>
          <w:lang w:val="it-IT"/>
        </w:rPr>
        <w:t xml:space="preserve">(17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목수가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집을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지었다</w:t>
      </w:r>
      <w:r w:rsidRPr="00654BCD">
        <w:rPr>
          <w:rStyle w:val="None"/>
          <w:rFonts w:eastAsia="Batang" w:cs="Times New Roman"/>
          <w:szCs w:val="24"/>
          <w:lang w:val="it-IT"/>
        </w:rPr>
        <w:t>.</w:t>
      </w:r>
      <w:r w:rsidRPr="00654BCD">
        <w:rPr>
          <w:rStyle w:val="None"/>
          <w:rFonts w:cs="Times New Roman"/>
          <w:szCs w:val="24"/>
          <w:lang w:val="it-IT"/>
        </w:rPr>
        <w:t xml:space="preserve"> </w:t>
      </w:r>
      <w:r w:rsidRPr="00654BCD">
        <w:rPr>
          <w:rStyle w:val="None"/>
          <w:rFonts w:cs="Times New Roman"/>
          <w:szCs w:val="24"/>
          <w:lang w:val="it-IT"/>
        </w:rPr>
        <w:tab/>
      </w:r>
      <w:r w:rsidRPr="00654BCD">
        <w:rPr>
          <w:rStyle w:val="None"/>
          <w:rFonts w:cs="Times New Roman"/>
          <w:szCs w:val="24"/>
          <w:lang w:val="it-IT"/>
        </w:rPr>
        <w:tab/>
        <w:t>‘The carpenter built the house.’</w:t>
      </w:r>
    </w:p>
    <w:p w14:paraId="3790E316" w14:textId="59C407A2" w:rsidR="002C4446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M</w:t>
      </w:r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og-su-ga jib-eul ji-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34A4CD66" w14:textId="4C649B1C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val="it-IT"/>
        </w:rPr>
      </w:pPr>
      <w:r w:rsidRPr="00654BCD">
        <w:rPr>
          <w:rStyle w:val="None"/>
          <w:rFonts w:cs="Times New Roman"/>
          <w:szCs w:val="24"/>
          <w:lang w:val="it-IT"/>
        </w:rPr>
        <w:t xml:space="preserve">(17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집을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목수가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지었다</w:t>
      </w:r>
      <w:r w:rsidRPr="00654BCD">
        <w:rPr>
          <w:rStyle w:val="None"/>
          <w:rFonts w:eastAsia="Batang" w:cs="Times New Roman"/>
          <w:szCs w:val="24"/>
          <w:lang w:val="it-IT"/>
        </w:rPr>
        <w:t>.</w:t>
      </w:r>
    </w:p>
    <w:p w14:paraId="316897D9" w14:textId="0AC156CF" w:rsidR="005D592A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J</w:t>
      </w:r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ib-eul mog-su-ga ji-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149638DA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val="it-IT" w:eastAsia="ko-KR"/>
        </w:rPr>
      </w:pPr>
      <w:r w:rsidRPr="00654BCD">
        <w:rPr>
          <w:rStyle w:val="None"/>
          <w:rFonts w:cs="Times New Roman"/>
          <w:szCs w:val="24"/>
          <w:lang w:val="it-IT" w:eastAsia="ko-KR"/>
        </w:rPr>
        <w:t xml:space="preserve">(17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목수는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집을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지었다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>.</w:t>
      </w:r>
    </w:p>
    <w:p w14:paraId="620FAE94" w14:textId="1FCB6047" w:rsidR="005D592A" w:rsidRPr="00654BCD" w:rsidRDefault="007A7ACA" w:rsidP="00CC5B3A">
      <w:pPr>
        <w:ind w:firstLineChars="300" w:firstLine="600"/>
        <w:rPr>
          <w:rFonts w:cs="Times New Roman"/>
          <w:color w:val="000000"/>
          <w:sz w:val="20"/>
          <w:szCs w:val="20"/>
          <w:shd w:val="clear" w:color="auto" w:fill="F9F9F9"/>
          <w:lang w:val="it-IT"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 w:eastAsia="ko-KR"/>
        </w:rPr>
        <w:t>M</w:t>
      </w:r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  <w:lang w:val="it-IT" w:eastAsia="ko-KR"/>
        </w:rPr>
        <w:t>og-su-neun jib-eul ji-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 w:eastAsia="ko-KR"/>
        </w:rPr>
        <w:t>.</w:t>
      </w:r>
    </w:p>
    <w:p w14:paraId="0EA94420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7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집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목수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지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0EA749BB" w14:textId="268D9522" w:rsidR="005D592A" w:rsidRPr="00654BCD" w:rsidRDefault="007A7ACA" w:rsidP="00CC5B3A">
      <w:pPr>
        <w:ind w:firstLineChars="300" w:firstLine="600"/>
        <w:rPr>
          <w:rStyle w:val="None"/>
          <w:rFonts w:eastAsia="Times New Roman" w:cs="Times New Roman"/>
          <w:i/>
          <w:iCs/>
          <w:szCs w:val="24"/>
          <w:lang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J</w:t>
      </w:r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ib-</w:t>
      </w:r>
      <w:proofErr w:type="spellStart"/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eun</w:t>
      </w:r>
      <w:proofErr w:type="spellEnd"/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 mog-</w:t>
      </w:r>
      <w:proofErr w:type="spellStart"/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su</w:t>
      </w:r>
      <w:proofErr w:type="spellEnd"/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-ga ji-</w:t>
      </w:r>
      <w:proofErr w:type="spellStart"/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eoss</w:t>
      </w:r>
      <w:proofErr w:type="spellEnd"/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.</w:t>
      </w:r>
    </w:p>
    <w:p w14:paraId="42C45710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  <w:lang w:eastAsia="ko-KR"/>
        </w:rPr>
      </w:pPr>
    </w:p>
    <w:p w14:paraId="014CC946" w14:textId="40299BDE" w:rsidR="005D592A" w:rsidRPr="00654BCD" w:rsidRDefault="005D592A" w:rsidP="005D592A">
      <w:pPr>
        <w:rPr>
          <w:rStyle w:val="None"/>
          <w:rFonts w:eastAsia="Batang" w:cs="Times New Roman"/>
          <w:szCs w:val="24"/>
          <w:lang w:val="en-AU"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8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아기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우유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마셨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The baby drank milk.’</w:t>
      </w:r>
    </w:p>
    <w:p w14:paraId="13499A51" w14:textId="3C122C7D" w:rsidR="002C4446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A-</w:t>
      </w:r>
      <w:r w:rsidR="002C4446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gi-ga u-yu-leul ma-sy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0E628E5E" w14:textId="09B1CC21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8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우유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아기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마셨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75FC556E" w14:textId="1D8B4FAF" w:rsidR="005D592A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U</w:t>
      </w:r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-yu-leul a-gi-ga ma-sy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6C666062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8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아기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우유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마셨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2E8C8085" w14:textId="45E37E73" w:rsidR="005D592A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A</w:t>
      </w:r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-gi-neun u-yu-leul ma-sy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5F2B3DF7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8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우유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아기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마셨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18F509CB" w14:textId="3969714C" w:rsidR="005D592A" w:rsidRPr="00654BCD" w:rsidRDefault="007A7ACA" w:rsidP="00CC5B3A">
      <w:pPr>
        <w:ind w:firstLineChars="300" w:firstLine="60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U</w:t>
      </w:r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-yu-neun a-gi-ga ma-syeoss-da.</w:t>
      </w:r>
    </w:p>
    <w:p w14:paraId="0B857B27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  <w:lang w:val="it-IT"/>
        </w:rPr>
      </w:pPr>
    </w:p>
    <w:p w14:paraId="1AD248CF" w14:textId="77777777" w:rsidR="005D592A" w:rsidRPr="00654BCD" w:rsidRDefault="005D592A" w:rsidP="005D592A">
      <w:pPr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9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군인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신발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신었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The soldier put on (his) shoes.’</w:t>
      </w:r>
    </w:p>
    <w:p w14:paraId="45AF2367" w14:textId="4FEB7911" w:rsidR="00D217C5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G</w:t>
      </w:r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un-in-i sin-bal-eul sin-eoss-da.</w:t>
      </w:r>
    </w:p>
    <w:p w14:paraId="7E4796C2" w14:textId="6AEDFD42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lastRenderedPageBreak/>
        <w:t xml:space="preserve">(19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신발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군인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신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1B6F7F26" w14:textId="382CE664" w:rsidR="005D592A" w:rsidRPr="00654BCD" w:rsidRDefault="007A7ACA" w:rsidP="00CC5B3A">
      <w:pPr>
        <w:ind w:firstLineChars="300" w:firstLine="600"/>
        <w:rPr>
          <w:rStyle w:val="None"/>
          <w:rFonts w:cs="Times New Roman"/>
          <w:b/>
          <w:bCs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S</w:t>
      </w:r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in-bal-eul gun-in-i sin-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1F6D9339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9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군인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신발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신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49B5B0F2" w14:textId="00C5541E" w:rsidR="005D592A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lang w:val="it-IT"/>
        </w:rPr>
        <w:t>G</w:t>
      </w:r>
      <w:r w:rsidR="00D217C5" w:rsidRPr="00654BCD">
        <w:rPr>
          <w:rFonts w:cs="Times New Roman"/>
          <w:color w:val="000000"/>
          <w:sz w:val="20"/>
          <w:szCs w:val="20"/>
          <w:lang w:val="it-IT"/>
        </w:rPr>
        <w:t>un-in-eun sin-bal-eul sin-eoss-da</w:t>
      </w:r>
      <w:r w:rsidR="00494902" w:rsidRPr="00654BCD">
        <w:rPr>
          <w:rFonts w:cs="Times New Roman"/>
          <w:color w:val="000000"/>
          <w:sz w:val="20"/>
          <w:szCs w:val="20"/>
          <w:lang w:val="it-IT"/>
        </w:rPr>
        <w:t>.</w:t>
      </w:r>
    </w:p>
    <w:p w14:paraId="5A521971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19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신발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군인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신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5F4ED376" w14:textId="7A4F4227" w:rsidR="00D217C5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lang w:val="it-IT"/>
        </w:rPr>
        <w:t>S</w:t>
      </w:r>
      <w:r w:rsidR="00D217C5" w:rsidRPr="00654BCD">
        <w:rPr>
          <w:rFonts w:cs="Times New Roman"/>
          <w:color w:val="000000"/>
          <w:sz w:val="20"/>
          <w:szCs w:val="20"/>
          <w:lang w:val="it-IT"/>
        </w:rPr>
        <w:t>in-bal-eun gun-in-i sin-eoss-da</w:t>
      </w:r>
      <w:r w:rsidR="00494902" w:rsidRPr="00654BCD">
        <w:rPr>
          <w:rFonts w:cs="Times New Roman"/>
          <w:color w:val="000000"/>
          <w:sz w:val="20"/>
          <w:szCs w:val="20"/>
          <w:lang w:val="it-IT"/>
        </w:rPr>
        <w:t>.</w:t>
      </w:r>
    </w:p>
    <w:p w14:paraId="0F505D5B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  <w:lang w:val="it-IT"/>
        </w:rPr>
      </w:pPr>
    </w:p>
    <w:p w14:paraId="191A2801" w14:textId="77777777" w:rsidR="005D592A" w:rsidRPr="00654BCD" w:rsidRDefault="005D592A" w:rsidP="005D592A">
      <w:pPr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rFonts w:cs="Times New Roman"/>
          <w:szCs w:val="24"/>
          <w:lang w:val="it-IT"/>
        </w:rPr>
        <w:t xml:space="preserve">(20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조카가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불을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붙였다</w:t>
      </w:r>
      <w:r w:rsidRPr="00654BCD">
        <w:rPr>
          <w:rStyle w:val="None"/>
          <w:rFonts w:eastAsia="Batang" w:cs="Times New Roman"/>
          <w:szCs w:val="24"/>
          <w:lang w:val="it-IT"/>
        </w:rPr>
        <w:t>.</w:t>
      </w:r>
      <w:r w:rsidRPr="00654BCD">
        <w:rPr>
          <w:rStyle w:val="None"/>
          <w:rFonts w:cs="Times New Roman"/>
          <w:szCs w:val="24"/>
          <w:lang w:val="it-IT"/>
        </w:rPr>
        <w:t xml:space="preserve"> </w:t>
      </w:r>
      <w:r w:rsidRPr="00654BCD">
        <w:rPr>
          <w:rStyle w:val="None"/>
          <w:rFonts w:cs="Times New Roman"/>
          <w:szCs w:val="24"/>
          <w:lang w:val="it-IT"/>
        </w:rPr>
        <w:tab/>
      </w:r>
      <w:r w:rsidRPr="00654BCD">
        <w:rPr>
          <w:rStyle w:val="None"/>
          <w:rFonts w:cs="Times New Roman"/>
          <w:szCs w:val="24"/>
          <w:lang w:val="it-IT"/>
        </w:rPr>
        <w:tab/>
        <w:t>‘(My)  nephew lit the fire.’</w:t>
      </w:r>
    </w:p>
    <w:p w14:paraId="412A81AD" w14:textId="4A902C2A" w:rsidR="00D217C5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lang w:val="it-IT"/>
        </w:rPr>
        <w:t>J</w:t>
      </w:r>
      <w:r w:rsidR="00D217C5" w:rsidRPr="00654BCD">
        <w:rPr>
          <w:rFonts w:cs="Times New Roman"/>
          <w:color w:val="000000"/>
          <w:sz w:val="20"/>
          <w:szCs w:val="20"/>
          <w:lang w:val="it-IT"/>
        </w:rPr>
        <w:t>o-ka-ga bul-eul but-yeoss-da</w:t>
      </w:r>
      <w:r w:rsidR="00494902" w:rsidRPr="00654BCD">
        <w:rPr>
          <w:rFonts w:cs="Times New Roman"/>
          <w:color w:val="000000"/>
          <w:sz w:val="20"/>
          <w:szCs w:val="20"/>
          <w:lang w:val="it-IT"/>
        </w:rPr>
        <w:t>.</w:t>
      </w:r>
    </w:p>
    <w:p w14:paraId="35EB3216" w14:textId="16BD9920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val="it-IT" w:eastAsia="ko-KR"/>
        </w:rPr>
      </w:pPr>
      <w:r w:rsidRPr="00654BCD">
        <w:rPr>
          <w:rStyle w:val="None"/>
          <w:rFonts w:cs="Times New Roman"/>
          <w:szCs w:val="24"/>
          <w:lang w:val="it-IT" w:eastAsia="ko-KR"/>
        </w:rPr>
        <w:t xml:space="preserve">(20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불을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조카가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붙였다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>.</w:t>
      </w:r>
    </w:p>
    <w:p w14:paraId="1AED4831" w14:textId="1E697F2B" w:rsidR="005D592A" w:rsidRPr="00654BCD" w:rsidRDefault="007A7ACA" w:rsidP="00CC5B3A">
      <w:pPr>
        <w:ind w:firstLineChars="300" w:firstLine="600"/>
        <w:rPr>
          <w:rFonts w:cs="Times New Roman"/>
          <w:color w:val="000000"/>
          <w:sz w:val="20"/>
          <w:szCs w:val="20"/>
          <w:shd w:val="clear" w:color="auto" w:fill="F9F9F9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B</w:t>
      </w:r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</w:rPr>
        <w:t>ul-</w:t>
      </w:r>
      <w:proofErr w:type="spellStart"/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</w:rPr>
        <w:t>eul</w:t>
      </w:r>
      <w:proofErr w:type="spellEnd"/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</w:rPr>
        <w:t xml:space="preserve"> jo-ka-ga but-</w:t>
      </w:r>
      <w:proofErr w:type="spellStart"/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</w:rPr>
        <w:t>yeoss</w:t>
      </w:r>
      <w:proofErr w:type="spellEnd"/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</w:rPr>
        <w:t>-da.</w:t>
      </w:r>
    </w:p>
    <w:p w14:paraId="1BF73D3F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0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조카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불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붙였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76F54B43" w14:textId="3646ACB9" w:rsidR="005D592A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  <w:lang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J</w:t>
      </w:r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o-ka-</w:t>
      </w:r>
      <w:proofErr w:type="spellStart"/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neun</w:t>
      </w:r>
      <w:proofErr w:type="spellEnd"/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 </w:t>
      </w:r>
      <w:proofErr w:type="spellStart"/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bul-eul</w:t>
      </w:r>
      <w:proofErr w:type="spellEnd"/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 but-</w:t>
      </w:r>
      <w:proofErr w:type="spellStart"/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yeoss</w:t>
      </w:r>
      <w:proofErr w:type="spellEnd"/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.</w:t>
      </w:r>
    </w:p>
    <w:p w14:paraId="3B553E14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0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불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조카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붙였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503B5F1B" w14:textId="48505F03" w:rsidR="005D592A" w:rsidRPr="00654BCD" w:rsidRDefault="007A7ACA" w:rsidP="00CC5B3A">
      <w:pPr>
        <w:ind w:firstLineChars="300" w:firstLine="600"/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B</w:t>
      </w:r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</w:rPr>
        <w:t>ul-</w:t>
      </w:r>
      <w:proofErr w:type="spellStart"/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</w:rPr>
        <w:t>eun</w:t>
      </w:r>
      <w:proofErr w:type="spellEnd"/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</w:rPr>
        <w:t xml:space="preserve"> jo-ka-ga but-</w:t>
      </w:r>
      <w:proofErr w:type="spellStart"/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</w:rPr>
        <w:t>yeoss</w:t>
      </w:r>
      <w:proofErr w:type="spellEnd"/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</w:rPr>
        <w:t>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10BC607C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</w:rPr>
      </w:pPr>
    </w:p>
    <w:p w14:paraId="25CE2813" w14:textId="77777777" w:rsidR="005D592A" w:rsidRPr="00654BCD" w:rsidRDefault="005D592A" w:rsidP="005D592A">
      <w:pPr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1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남동생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연필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깎았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  <w:r w:rsidRPr="00654BCD">
        <w:rPr>
          <w:rStyle w:val="None"/>
          <w:rFonts w:cs="Times New Roman"/>
          <w:szCs w:val="24"/>
          <w:lang w:eastAsia="ko-KR"/>
        </w:rPr>
        <w:t xml:space="preserve"> </w:t>
      </w:r>
      <w:r w:rsidRPr="00654BCD">
        <w:rPr>
          <w:rStyle w:val="None"/>
          <w:rFonts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(My) brother sharpened his pencil.’</w:t>
      </w:r>
    </w:p>
    <w:p w14:paraId="064924CA" w14:textId="3CB1B6D7" w:rsidR="00D217C5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N</w:t>
      </w:r>
      <w:r w:rsidR="00D217C5" w:rsidRPr="00654BCD">
        <w:rPr>
          <w:rFonts w:cs="Times New Roman"/>
          <w:color w:val="000000"/>
          <w:sz w:val="20"/>
          <w:szCs w:val="20"/>
          <w:shd w:val="clear" w:color="auto" w:fill="F9F9F9"/>
        </w:rPr>
        <w:t>am-dong-saeng-i yeon-pil-eul kkakk-a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7CF0D0BD" w14:textId="3F15158D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1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연필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남동생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깎았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3D84D513" w14:textId="01B0F763" w:rsidR="005D592A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Y</w:t>
      </w:r>
      <w:r w:rsidR="0095583C" w:rsidRPr="00654BCD">
        <w:rPr>
          <w:rFonts w:cs="Times New Roman"/>
          <w:color w:val="000000"/>
          <w:sz w:val="20"/>
          <w:szCs w:val="20"/>
          <w:shd w:val="clear" w:color="auto" w:fill="F9F9F9"/>
        </w:rPr>
        <w:t>eon-pil-eul nam-dong-saeng-i kkakk-a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2BEF21D4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1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남동생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연필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깎았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0FF19963" w14:textId="32128324" w:rsidR="005D592A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N</w:t>
      </w:r>
      <w:r w:rsidR="0095583C" w:rsidRPr="00654BCD">
        <w:rPr>
          <w:rFonts w:cs="Times New Roman"/>
          <w:color w:val="000000"/>
          <w:sz w:val="20"/>
          <w:szCs w:val="20"/>
          <w:shd w:val="clear" w:color="auto" w:fill="F9F9F9"/>
        </w:rPr>
        <w:t>am-dong-saeng-eun yeon-pil-eul kkakk-ass-da.</w:t>
      </w:r>
    </w:p>
    <w:p w14:paraId="42961680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1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연필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남동생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깎았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12E9F46F" w14:textId="447821BE" w:rsidR="005D592A" w:rsidRPr="00654BCD" w:rsidRDefault="007A7ACA" w:rsidP="00CC5B3A">
      <w:pPr>
        <w:ind w:firstLineChars="300" w:firstLine="600"/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Y</w:t>
      </w:r>
      <w:r w:rsidR="0095583C" w:rsidRPr="00654BCD">
        <w:rPr>
          <w:rFonts w:cs="Times New Roman"/>
          <w:color w:val="000000"/>
          <w:sz w:val="20"/>
          <w:szCs w:val="20"/>
          <w:shd w:val="clear" w:color="auto" w:fill="F9F9F9"/>
        </w:rPr>
        <w:t>eon-pil-eun nam-dong-saeng-i kkakk-a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34530830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</w:rPr>
      </w:pPr>
    </w:p>
    <w:p w14:paraId="706DE650" w14:textId="77777777" w:rsidR="005D592A" w:rsidRPr="00654BCD" w:rsidRDefault="005D592A" w:rsidP="005D592A">
      <w:pPr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2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아줌마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요리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날랐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(My) aunt brought the dishes.’</w:t>
      </w:r>
    </w:p>
    <w:p w14:paraId="6A3332DB" w14:textId="15C917A1" w:rsidR="0095583C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lastRenderedPageBreak/>
        <w:t>A</w:t>
      </w:r>
      <w:r w:rsidR="0095583C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-jum-ma-ga yo-li-leul nal-la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28276B9D" w14:textId="4932EA3A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2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요리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아줌마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날랐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0B5820C8" w14:textId="563A4BD9" w:rsidR="005D592A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Y</w:t>
      </w:r>
      <w:r w:rsidR="0095583C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o-li-leul a-jum-ma-ga nal-la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4EEE5BB7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2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아줌마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요리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날랐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29416B20" w14:textId="673062C3" w:rsidR="005D592A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lang w:val="it-IT"/>
        </w:rPr>
        <w:t>A</w:t>
      </w:r>
      <w:r w:rsidR="0095583C" w:rsidRPr="00654BCD">
        <w:rPr>
          <w:rFonts w:cs="Times New Roman"/>
          <w:color w:val="000000"/>
          <w:sz w:val="20"/>
          <w:szCs w:val="20"/>
          <w:lang w:val="it-IT"/>
        </w:rPr>
        <w:t>-jum-ma-neun yo-li-leul nal-lass-da.</w:t>
      </w:r>
    </w:p>
    <w:p w14:paraId="4DB776D4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2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요리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아줌마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날랐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12567271" w14:textId="283D3EA7" w:rsidR="005D592A" w:rsidRPr="00654BCD" w:rsidRDefault="007A7ACA" w:rsidP="00CC5B3A">
      <w:pPr>
        <w:ind w:firstLineChars="300" w:firstLine="60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Yo</w:t>
      </w:r>
      <w:r w:rsidR="0095583C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-li-neun a-jum-ma-ga nal-lass-da.</w:t>
      </w:r>
    </w:p>
    <w:p w14:paraId="4B97118B" w14:textId="77777777" w:rsidR="00992142" w:rsidRPr="00654BCD" w:rsidRDefault="00992142" w:rsidP="005D592A">
      <w:pPr>
        <w:rPr>
          <w:rStyle w:val="None"/>
          <w:rFonts w:cs="Times New Roman"/>
          <w:szCs w:val="24"/>
          <w:lang w:val="it-IT"/>
        </w:rPr>
      </w:pPr>
    </w:p>
    <w:p w14:paraId="2413C506" w14:textId="364D392C" w:rsidR="005D592A" w:rsidRPr="00654BCD" w:rsidRDefault="005D592A" w:rsidP="005D592A">
      <w:pPr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rFonts w:cs="Times New Roman"/>
          <w:szCs w:val="24"/>
          <w:lang w:val="it-IT"/>
        </w:rPr>
        <w:t xml:space="preserve">(23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소방수가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불을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껐다</w:t>
      </w:r>
      <w:r w:rsidRPr="00654BCD">
        <w:rPr>
          <w:rStyle w:val="None"/>
          <w:rFonts w:eastAsia="Batang" w:cs="Times New Roman"/>
          <w:szCs w:val="24"/>
          <w:lang w:val="it-IT"/>
        </w:rPr>
        <w:t>.</w:t>
      </w:r>
      <w:r w:rsidRPr="00654BCD">
        <w:rPr>
          <w:rStyle w:val="None"/>
          <w:rFonts w:cs="Times New Roman"/>
          <w:szCs w:val="24"/>
          <w:lang w:val="it-IT"/>
        </w:rPr>
        <w:t xml:space="preserve"> </w:t>
      </w:r>
      <w:r w:rsidRPr="00654BCD">
        <w:rPr>
          <w:rStyle w:val="None"/>
          <w:rFonts w:cs="Times New Roman"/>
          <w:szCs w:val="24"/>
          <w:lang w:val="it-IT"/>
        </w:rPr>
        <w:tab/>
      </w:r>
      <w:r w:rsidRPr="00654BCD">
        <w:rPr>
          <w:rStyle w:val="None"/>
          <w:rFonts w:cs="Times New Roman"/>
          <w:szCs w:val="24"/>
          <w:lang w:val="it-IT"/>
        </w:rPr>
        <w:tab/>
        <w:t>‘The fireman put out the fire.’</w:t>
      </w:r>
    </w:p>
    <w:p w14:paraId="6311C943" w14:textId="350E0F53" w:rsidR="0095583C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S</w:t>
      </w:r>
      <w:r w:rsidR="0095583C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o-bang-su-ga bul-eul kkeoss-da.</w:t>
      </w:r>
    </w:p>
    <w:p w14:paraId="5CB76A33" w14:textId="798E4C4B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val="it-IT"/>
        </w:rPr>
      </w:pPr>
      <w:r w:rsidRPr="00654BCD">
        <w:rPr>
          <w:rStyle w:val="None"/>
          <w:rFonts w:cs="Times New Roman"/>
          <w:szCs w:val="24"/>
          <w:lang w:val="it-IT"/>
        </w:rPr>
        <w:t xml:space="preserve">(23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불을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소방수가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껐다</w:t>
      </w:r>
      <w:r w:rsidRPr="00654BCD">
        <w:rPr>
          <w:rStyle w:val="None"/>
          <w:rFonts w:eastAsia="Batang" w:cs="Times New Roman"/>
          <w:szCs w:val="24"/>
          <w:lang w:val="it-IT"/>
        </w:rPr>
        <w:t>.</w:t>
      </w:r>
    </w:p>
    <w:p w14:paraId="03720BC2" w14:textId="21E71430" w:rsidR="005D592A" w:rsidRPr="00654BCD" w:rsidRDefault="007A7ACA" w:rsidP="00CC5B3A">
      <w:pPr>
        <w:ind w:firstLineChars="300" w:firstLine="600"/>
        <w:rPr>
          <w:rFonts w:cs="Times New Roman"/>
          <w:color w:val="000000"/>
          <w:sz w:val="20"/>
          <w:szCs w:val="20"/>
          <w:lang w:val="it-IT"/>
        </w:rPr>
      </w:pPr>
      <w:r w:rsidRPr="00654BCD">
        <w:rPr>
          <w:rFonts w:cs="Times New Roman"/>
          <w:color w:val="000000"/>
          <w:sz w:val="20"/>
          <w:szCs w:val="20"/>
          <w:lang w:val="it-IT"/>
        </w:rPr>
        <w:t>B</w:t>
      </w:r>
      <w:r w:rsidR="0095583C" w:rsidRPr="00654BCD">
        <w:rPr>
          <w:rFonts w:cs="Times New Roman"/>
          <w:color w:val="000000"/>
          <w:sz w:val="20"/>
          <w:szCs w:val="20"/>
          <w:lang w:val="it-IT"/>
        </w:rPr>
        <w:t>ul-eul so-bang-su-ga kkeoss-da</w:t>
      </w:r>
      <w:r w:rsidR="00494902" w:rsidRPr="00654BCD">
        <w:rPr>
          <w:rFonts w:cs="Times New Roman"/>
          <w:color w:val="000000"/>
          <w:sz w:val="20"/>
          <w:szCs w:val="20"/>
          <w:lang w:val="it-IT"/>
        </w:rPr>
        <w:t>.</w:t>
      </w:r>
    </w:p>
    <w:p w14:paraId="4939D42A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val="it-IT" w:eastAsia="ko-KR"/>
        </w:rPr>
      </w:pPr>
      <w:r w:rsidRPr="00654BCD">
        <w:rPr>
          <w:rStyle w:val="None"/>
          <w:rFonts w:cs="Times New Roman"/>
          <w:szCs w:val="24"/>
          <w:lang w:val="it-IT" w:eastAsia="ko-KR"/>
        </w:rPr>
        <w:t xml:space="preserve">(23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소방수는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불을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껐다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>.</w:t>
      </w:r>
    </w:p>
    <w:p w14:paraId="4A8D1C0F" w14:textId="5312BB46" w:rsidR="005D592A" w:rsidRPr="00654BCD" w:rsidRDefault="007A7ACA" w:rsidP="00CC5B3A">
      <w:pPr>
        <w:ind w:firstLineChars="300" w:firstLine="600"/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S</w:t>
      </w:r>
      <w:r w:rsidR="0095583C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o-bang-su-neun bul-eul kkeoss-da</w:t>
      </w:r>
      <w:r w:rsidR="00494902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227A4C42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val="it-IT" w:eastAsia="ko-KR"/>
        </w:rPr>
      </w:pPr>
      <w:r w:rsidRPr="00654BCD">
        <w:rPr>
          <w:rStyle w:val="None"/>
          <w:rFonts w:cs="Times New Roman"/>
          <w:szCs w:val="24"/>
          <w:lang w:val="it-IT" w:eastAsia="ko-KR"/>
        </w:rPr>
        <w:t xml:space="preserve">(23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불은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소방수가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껐다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>.</w:t>
      </w:r>
    </w:p>
    <w:p w14:paraId="48CC4D87" w14:textId="45869260" w:rsidR="005D592A" w:rsidRPr="00654BCD" w:rsidRDefault="007A7ACA" w:rsidP="00CC5B3A">
      <w:pPr>
        <w:ind w:firstLineChars="300" w:firstLine="60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B</w:t>
      </w:r>
      <w:r w:rsidR="0095583C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ul-eun so-bang-su-ga kkeoss-da</w:t>
      </w:r>
      <w:r w:rsidR="00250EE4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60C70DCE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  <w:lang w:val="it-IT"/>
        </w:rPr>
      </w:pPr>
    </w:p>
    <w:p w14:paraId="4F6988E7" w14:textId="77777777" w:rsidR="005D592A" w:rsidRPr="00654BCD" w:rsidRDefault="005D592A" w:rsidP="005D592A">
      <w:pPr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rFonts w:cs="Times New Roman"/>
          <w:szCs w:val="24"/>
          <w:lang w:val="it-IT" w:eastAsia="ko-KR"/>
        </w:rPr>
        <w:t xml:space="preserve">(24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의사가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주사를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놓았다</w:t>
      </w:r>
      <w:r w:rsidRPr="00654BCD">
        <w:rPr>
          <w:rStyle w:val="None"/>
          <w:rFonts w:eastAsia="Batang" w:cs="Times New Roman"/>
          <w:szCs w:val="24"/>
          <w:lang w:val="it-IT" w:eastAsia="ko-KR"/>
        </w:rPr>
        <w:t>.</w:t>
      </w:r>
      <w:r w:rsidRPr="00654BCD">
        <w:rPr>
          <w:rStyle w:val="None"/>
          <w:rFonts w:cs="Times New Roman"/>
          <w:szCs w:val="24"/>
          <w:lang w:val="it-IT" w:eastAsia="ko-KR"/>
        </w:rPr>
        <w:t xml:space="preserve"> </w:t>
      </w:r>
      <w:r w:rsidRPr="00654BCD">
        <w:rPr>
          <w:rStyle w:val="None"/>
          <w:rFonts w:cs="Times New Roman"/>
          <w:szCs w:val="24"/>
          <w:lang w:val="it-IT" w:eastAsia="ko-KR"/>
        </w:rPr>
        <w:tab/>
      </w:r>
      <w:r w:rsidRPr="00654BCD">
        <w:rPr>
          <w:rStyle w:val="None"/>
          <w:rFonts w:cs="Times New Roman"/>
          <w:szCs w:val="24"/>
          <w:lang w:val="it-IT" w:eastAsia="ko-KR"/>
        </w:rPr>
        <w:tab/>
      </w:r>
      <w:r w:rsidRPr="00654BCD">
        <w:rPr>
          <w:rStyle w:val="None"/>
          <w:rFonts w:cs="Times New Roman"/>
          <w:szCs w:val="24"/>
          <w:lang w:val="it-IT"/>
        </w:rPr>
        <w:t>‘The doctor gave an injection.’</w:t>
      </w:r>
    </w:p>
    <w:p w14:paraId="25D6C4B2" w14:textId="767AA7CC" w:rsidR="0095583C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U</w:t>
      </w:r>
      <w:r w:rsidR="0095583C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i-sa-ga ju-sa-leul noh-ass-da</w:t>
      </w:r>
      <w:r w:rsidR="00250EE4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42E2C0D0" w14:textId="3B44B0B0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4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주사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의사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놓았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100BBAD7" w14:textId="4FA5CC5F" w:rsidR="005D592A" w:rsidRPr="00654BCD" w:rsidRDefault="007A7ACA" w:rsidP="00CC5B3A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lang w:val="it-IT"/>
        </w:rPr>
        <w:t>J</w:t>
      </w:r>
      <w:r w:rsidR="00537EE5" w:rsidRPr="00654BCD">
        <w:rPr>
          <w:rFonts w:cs="Times New Roman"/>
          <w:color w:val="000000"/>
          <w:sz w:val="20"/>
          <w:szCs w:val="20"/>
          <w:lang w:val="it-IT"/>
        </w:rPr>
        <w:t>u-sa-leul ui-sa-ga noh-ass-da</w:t>
      </w:r>
      <w:r w:rsidR="00250EE4" w:rsidRPr="00654BCD">
        <w:rPr>
          <w:rFonts w:cs="Times New Roman"/>
          <w:color w:val="000000"/>
          <w:sz w:val="20"/>
          <w:szCs w:val="20"/>
          <w:lang w:val="it-IT"/>
        </w:rPr>
        <w:t>.</w:t>
      </w:r>
    </w:p>
    <w:p w14:paraId="2D0B8454" w14:textId="77777777" w:rsidR="005D592A" w:rsidRPr="00654BCD" w:rsidRDefault="005D592A" w:rsidP="005D592A">
      <w:pPr>
        <w:ind w:firstLine="1"/>
        <w:rPr>
          <w:rStyle w:val="None"/>
          <w:rFonts w:eastAsia="ＭＳ Ｐ明朝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4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의사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주사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놓았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  <w:r w:rsidRPr="00654BCD">
        <w:rPr>
          <w:rStyle w:val="None"/>
          <w:rFonts w:eastAsia="ＭＳ Ｐ明朝" w:cs="Times New Roman"/>
          <w:szCs w:val="24"/>
          <w:lang w:eastAsia="ko-KR"/>
        </w:rPr>
        <w:t xml:space="preserve"> </w:t>
      </w:r>
    </w:p>
    <w:p w14:paraId="2DE0432A" w14:textId="1EE04F48" w:rsidR="005D592A" w:rsidRPr="00654BCD" w:rsidRDefault="007A7ACA" w:rsidP="007A7ACA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U</w:t>
      </w:r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i-sa-neun ju-sa-leul noh-ass-da.</w:t>
      </w:r>
    </w:p>
    <w:p w14:paraId="0F7D6206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4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주사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의사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놓았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582649C2" w14:textId="7333009B" w:rsidR="005D592A" w:rsidRPr="00654BCD" w:rsidRDefault="007A7ACA" w:rsidP="00CC5B3A">
      <w:pPr>
        <w:ind w:firstLineChars="300" w:firstLine="60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J</w:t>
      </w:r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u-sa-neun ui-sa-ga noh-ass-da</w:t>
      </w:r>
      <w:r w:rsidR="00250EE4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4FE87F8D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  <w:lang w:val="it-IT"/>
        </w:rPr>
      </w:pPr>
    </w:p>
    <w:p w14:paraId="22DA0D94" w14:textId="77777777" w:rsidR="00CC5B3A" w:rsidRPr="00654BCD" w:rsidRDefault="005D592A" w:rsidP="00CC5B3A">
      <w:pPr>
        <w:ind w:firstLine="1"/>
        <w:rPr>
          <w:rStyle w:val="None"/>
          <w:rFonts w:eastAsia="Batang" w:cs="Times New Roman"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lastRenderedPageBreak/>
        <w:t xml:space="preserve">(25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학생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교실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나갔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  <w:r w:rsidRPr="00654BCD">
        <w:rPr>
          <w:rStyle w:val="None"/>
          <w:rFonts w:cs="Times New Roman"/>
          <w:szCs w:val="24"/>
          <w:lang w:eastAsia="ko-KR"/>
        </w:rPr>
        <w:t xml:space="preserve"> </w:t>
      </w:r>
      <w:r w:rsidRPr="00654BCD">
        <w:rPr>
          <w:rStyle w:val="None"/>
          <w:rFonts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The student left the classroom.’</w:t>
      </w:r>
    </w:p>
    <w:p w14:paraId="5869E58A" w14:textId="7941DC8A" w:rsidR="00537EE5" w:rsidRPr="00654BCD" w:rsidRDefault="007A7ACA" w:rsidP="00CC5B3A">
      <w:pPr>
        <w:ind w:firstLineChars="300" w:firstLine="600"/>
        <w:rPr>
          <w:rStyle w:val="None"/>
          <w:rFonts w:eastAsia="Batang" w:cs="Times New Roman"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H</w:t>
      </w:r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ag-saeng-i gyo-sil-eul na-gass-da</w:t>
      </w:r>
      <w:r w:rsidR="00250EE4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22A540B6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5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교실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학생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나갔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38B040F0" w14:textId="76C8C5CC" w:rsidR="005D592A" w:rsidRPr="00654BCD" w:rsidRDefault="007A7ACA" w:rsidP="00084B7B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G</w:t>
      </w:r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yo-sil-eul hag-saeng-i na-gass-da.</w:t>
      </w:r>
    </w:p>
    <w:p w14:paraId="5CB80137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5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학생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교실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나갔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1A138681" w14:textId="5E35EDE3" w:rsidR="005D592A" w:rsidRPr="00654BCD" w:rsidRDefault="007A7ACA" w:rsidP="00084B7B">
      <w:pPr>
        <w:ind w:firstLineChars="300" w:firstLine="600"/>
        <w:rPr>
          <w:rStyle w:val="None"/>
          <w:rFonts w:cs="Times New Roman"/>
          <w:i/>
          <w:iCs/>
          <w:szCs w:val="24"/>
          <w:lang w:eastAsia="ko-KR"/>
        </w:rPr>
      </w:pPr>
      <w:r w:rsidRPr="00654BCD">
        <w:rPr>
          <w:rFonts w:cs="Times New Roman"/>
          <w:color w:val="000000"/>
          <w:sz w:val="20"/>
          <w:szCs w:val="20"/>
        </w:rPr>
        <w:t>H</w:t>
      </w:r>
      <w:r w:rsidR="00537EE5" w:rsidRPr="00654BCD">
        <w:rPr>
          <w:rFonts w:cs="Times New Roman"/>
          <w:color w:val="000000"/>
          <w:sz w:val="20"/>
          <w:szCs w:val="20"/>
        </w:rPr>
        <w:t>ag-saeng-eun gyo-sil-eul na-gass-da.</w:t>
      </w:r>
    </w:p>
    <w:p w14:paraId="389E5772" w14:textId="77777777" w:rsidR="00084B7B" w:rsidRPr="00654BCD" w:rsidRDefault="005D592A" w:rsidP="00084B7B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5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교실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학생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나갔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374283A1" w14:textId="10098978" w:rsidR="005D592A" w:rsidRPr="00654BCD" w:rsidRDefault="007A7ACA" w:rsidP="00084B7B">
      <w:pPr>
        <w:ind w:firstLineChars="300" w:firstLine="600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G</w:t>
      </w:r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</w:rPr>
        <w:t>yo-sil-eun hag-saeng-i na-gass-da</w:t>
      </w:r>
      <w:r w:rsidR="00250EE4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21FBCCEE" w14:textId="77777777" w:rsidR="00537EE5" w:rsidRPr="00654BCD" w:rsidRDefault="00537EE5" w:rsidP="005D592A">
      <w:pPr>
        <w:ind w:firstLine="1"/>
        <w:rPr>
          <w:rStyle w:val="None"/>
          <w:rFonts w:eastAsia="Times New Roman" w:cs="Times New Roman"/>
          <w:szCs w:val="24"/>
        </w:rPr>
      </w:pPr>
    </w:p>
    <w:p w14:paraId="0DC0971A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</w:rPr>
      </w:pPr>
      <w:r w:rsidRPr="00654BCD">
        <w:rPr>
          <w:rStyle w:val="None"/>
          <w:rFonts w:cs="Times New Roman"/>
          <w:szCs w:val="24"/>
        </w:rPr>
        <w:t xml:space="preserve">(26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친구가</w:t>
      </w:r>
      <w:r w:rsidRPr="00654BCD">
        <w:rPr>
          <w:rStyle w:val="None"/>
          <w:rFonts w:eastAsia="Batang" w:cs="Times New Roman"/>
          <w:szCs w:val="24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편지를</w:t>
      </w:r>
      <w:r w:rsidRPr="00654BCD">
        <w:rPr>
          <w:rStyle w:val="None"/>
          <w:rFonts w:eastAsia="Batang" w:cs="Times New Roman"/>
          <w:szCs w:val="24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썼다</w:t>
      </w:r>
      <w:r w:rsidRPr="00654BCD">
        <w:rPr>
          <w:rStyle w:val="None"/>
          <w:rFonts w:eastAsia="Batang" w:cs="Times New Roman"/>
          <w:szCs w:val="24"/>
        </w:rPr>
        <w:t>.</w:t>
      </w:r>
      <w:r w:rsidRPr="00654BCD">
        <w:rPr>
          <w:rStyle w:val="None"/>
          <w:rFonts w:cs="Times New Roman"/>
          <w:szCs w:val="24"/>
        </w:rPr>
        <w:t xml:space="preserve"> </w:t>
      </w:r>
      <w:r w:rsidRPr="00654BCD">
        <w:rPr>
          <w:rStyle w:val="None"/>
          <w:rFonts w:cs="Times New Roman"/>
          <w:szCs w:val="24"/>
        </w:rPr>
        <w:tab/>
      </w:r>
      <w:r w:rsidRPr="00654BCD">
        <w:rPr>
          <w:rStyle w:val="None"/>
          <w:rFonts w:cs="Times New Roman"/>
          <w:szCs w:val="24"/>
        </w:rPr>
        <w:tab/>
        <w:t>‘(My) friend wrote a letter.’</w:t>
      </w:r>
    </w:p>
    <w:p w14:paraId="5D185D0B" w14:textId="621CDFB5" w:rsidR="00537EE5" w:rsidRPr="00654BCD" w:rsidRDefault="007A7ACA" w:rsidP="00084B7B">
      <w:pPr>
        <w:ind w:firstLineChars="300" w:firstLine="600"/>
        <w:rPr>
          <w:rStyle w:val="None"/>
          <w:rFonts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C</w:t>
      </w:r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</w:rPr>
        <w:t>hin-gu-ga pyeon-ji-leul sseoss-da</w:t>
      </w:r>
      <w:r w:rsidR="00250EE4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6FE5D047" w14:textId="77777777" w:rsidR="00084B7B" w:rsidRPr="00654BCD" w:rsidRDefault="005D592A" w:rsidP="00084B7B">
      <w:pPr>
        <w:ind w:firstLine="1"/>
        <w:rPr>
          <w:rStyle w:val="None"/>
          <w:rFonts w:cs="Times New Roman"/>
          <w:szCs w:val="24"/>
          <w:lang w:eastAsia="ja-JP"/>
        </w:rPr>
      </w:pPr>
      <w:r w:rsidRPr="00654BCD">
        <w:rPr>
          <w:rStyle w:val="None"/>
          <w:rFonts w:cs="Times New Roman"/>
          <w:szCs w:val="24"/>
        </w:rPr>
        <w:t xml:space="preserve">(26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편지를</w:t>
      </w:r>
      <w:r w:rsidRPr="00654BCD">
        <w:rPr>
          <w:rStyle w:val="None"/>
          <w:rFonts w:eastAsia="Batang" w:cs="Times New Roman"/>
          <w:szCs w:val="24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친구가</w:t>
      </w:r>
      <w:r w:rsidRPr="00654BCD">
        <w:rPr>
          <w:rStyle w:val="None"/>
          <w:rFonts w:eastAsia="Batang" w:cs="Times New Roman"/>
          <w:szCs w:val="24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썼다</w:t>
      </w:r>
      <w:r w:rsidRPr="00654BCD">
        <w:rPr>
          <w:rStyle w:val="None"/>
          <w:rFonts w:eastAsia="Batang" w:cs="Times New Roman"/>
          <w:szCs w:val="24"/>
        </w:rPr>
        <w:t>.</w:t>
      </w:r>
    </w:p>
    <w:p w14:paraId="42A9D1DB" w14:textId="2D151B1E" w:rsidR="005D592A" w:rsidRPr="00654BCD" w:rsidRDefault="007A7ACA" w:rsidP="00084B7B">
      <w:pPr>
        <w:ind w:firstLineChars="300" w:firstLine="600"/>
        <w:rPr>
          <w:rStyle w:val="None"/>
          <w:rFonts w:eastAsia="Batang" w:cs="Times New Roman"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lang w:val="it-IT"/>
        </w:rPr>
        <w:t>P</w:t>
      </w:r>
      <w:r w:rsidR="00537EE5" w:rsidRPr="00654BCD">
        <w:rPr>
          <w:rFonts w:cs="Times New Roman"/>
          <w:color w:val="000000"/>
          <w:sz w:val="20"/>
          <w:szCs w:val="20"/>
          <w:lang w:val="it-IT"/>
        </w:rPr>
        <w:t>yeon-ji-leul chin-gu-ga sseoss-da</w:t>
      </w:r>
      <w:r w:rsidR="00250EE4" w:rsidRPr="00654BCD">
        <w:rPr>
          <w:rFonts w:cs="Times New Roman"/>
          <w:color w:val="000000"/>
          <w:sz w:val="20"/>
          <w:szCs w:val="20"/>
          <w:lang w:val="it-IT"/>
        </w:rPr>
        <w:t>.</w:t>
      </w:r>
    </w:p>
    <w:p w14:paraId="4C1354AD" w14:textId="77777777" w:rsidR="00084B7B" w:rsidRPr="00654BCD" w:rsidRDefault="005D592A" w:rsidP="00084B7B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6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친구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편지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썼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65364F90" w14:textId="29495204" w:rsidR="005D592A" w:rsidRPr="00654BCD" w:rsidRDefault="007A7ACA" w:rsidP="00084B7B">
      <w:pPr>
        <w:ind w:firstLineChars="300" w:firstLine="600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C</w:t>
      </w:r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hin-</w:t>
      </w:r>
      <w:proofErr w:type="spellStart"/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gu</w:t>
      </w:r>
      <w:proofErr w:type="spellEnd"/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-</w:t>
      </w:r>
      <w:proofErr w:type="spellStart"/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neun</w:t>
      </w:r>
      <w:proofErr w:type="spellEnd"/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 </w:t>
      </w:r>
      <w:proofErr w:type="spellStart"/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pyeon</w:t>
      </w:r>
      <w:proofErr w:type="spellEnd"/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-ji-</w:t>
      </w:r>
      <w:proofErr w:type="spellStart"/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leul</w:t>
      </w:r>
      <w:proofErr w:type="spellEnd"/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 xml:space="preserve"> </w:t>
      </w:r>
      <w:proofErr w:type="spellStart"/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sseoss</w:t>
      </w:r>
      <w:proofErr w:type="spellEnd"/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-da.</w:t>
      </w:r>
    </w:p>
    <w:p w14:paraId="06E74C7E" w14:textId="77777777" w:rsidR="00084B7B" w:rsidRPr="00654BCD" w:rsidRDefault="005D592A" w:rsidP="00084B7B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6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편지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친구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썼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194C0861" w14:textId="3338FA3C" w:rsidR="005D592A" w:rsidRPr="00654BCD" w:rsidRDefault="007A7ACA" w:rsidP="00084B7B">
      <w:pPr>
        <w:ind w:firstLineChars="300" w:firstLine="600"/>
        <w:rPr>
          <w:rStyle w:val="None"/>
          <w:rFonts w:eastAsia="Batang" w:cs="Times New Roman"/>
          <w:szCs w:val="24"/>
          <w:lang w:val="it-IT"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P</w:t>
      </w:r>
      <w:r w:rsidR="00537EE5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yeon-ji-neun chin-gu-ga sseoss-da</w:t>
      </w:r>
      <w:r w:rsidR="00250EE4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077B5699" w14:textId="77777777" w:rsidR="00992142" w:rsidRPr="00654BCD" w:rsidRDefault="00992142" w:rsidP="005D592A">
      <w:pPr>
        <w:ind w:firstLine="1"/>
        <w:rPr>
          <w:rStyle w:val="None"/>
          <w:rFonts w:cs="Times New Roman"/>
          <w:szCs w:val="24"/>
          <w:lang w:val="it-IT"/>
        </w:rPr>
      </w:pPr>
    </w:p>
    <w:p w14:paraId="762A8B2A" w14:textId="7D88E30D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val="it-IT"/>
        </w:rPr>
      </w:pPr>
      <w:r w:rsidRPr="00654BCD">
        <w:rPr>
          <w:rStyle w:val="None"/>
          <w:rFonts w:cs="Times New Roman"/>
          <w:szCs w:val="24"/>
          <w:lang w:val="it-IT"/>
        </w:rPr>
        <w:t xml:space="preserve">(27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약사가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약을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버렸다</w:t>
      </w:r>
      <w:r w:rsidRPr="00654BCD">
        <w:rPr>
          <w:rStyle w:val="None"/>
          <w:rFonts w:eastAsia="Batang" w:cs="Times New Roman"/>
          <w:szCs w:val="24"/>
          <w:lang w:val="it-IT"/>
        </w:rPr>
        <w:t xml:space="preserve">. </w:t>
      </w:r>
      <w:r w:rsidRPr="00654BCD">
        <w:rPr>
          <w:rStyle w:val="None"/>
          <w:rFonts w:eastAsia="Batang" w:cs="Times New Roman"/>
          <w:szCs w:val="24"/>
          <w:lang w:val="it-IT"/>
        </w:rPr>
        <w:tab/>
      </w:r>
      <w:r w:rsidRPr="00654BCD">
        <w:rPr>
          <w:rStyle w:val="None"/>
          <w:rFonts w:eastAsia="Batang" w:cs="Times New Roman"/>
          <w:szCs w:val="24"/>
          <w:lang w:val="it-IT"/>
        </w:rPr>
        <w:tab/>
      </w:r>
      <w:r w:rsidRPr="00654BCD">
        <w:rPr>
          <w:rStyle w:val="None"/>
          <w:rFonts w:cs="Times New Roman"/>
          <w:szCs w:val="24"/>
          <w:lang w:val="it-IT"/>
        </w:rPr>
        <w:t>‘The pharmacist threw the medicine away.’</w:t>
      </w:r>
    </w:p>
    <w:p w14:paraId="19B53157" w14:textId="20574F1B" w:rsidR="00537EE5" w:rsidRPr="00654BCD" w:rsidRDefault="007A7ACA" w:rsidP="00084B7B">
      <w:pPr>
        <w:ind w:firstLineChars="300" w:firstLine="600"/>
        <w:rPr>
          <w:rStyle w:val="None"/>
          <w:rFonts w:cs="Times New Roman"/>
          <w:i/>
          <w:iCs/>
          <w:szCs w:val="24"/>
          <w:lang w:val="it-IT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Y</w:t>
      </w:r>
      <w:r w:rsidR="00854A67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ag-sa-ga yag-eul beo-lyeoss-da</w:t>
      </w:r>
      <w:r w:rsidR="00250EE4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345CD633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7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약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약사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버렸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689236E5" w14:textId="075A41DC" w:rsidR="005D592A" w:rsidRPr="00654BCD" w:rsidRDefault="007A7ACA" w:rsidP="00084B7B">
      <w:pPr>
        <w:ind w:firstLineChars="300" w:firstLine="600"/>
        <w:rPr>
          <w:rStyle w:val="None"/>
          <w:rFonts w:eastAsia="Times New Roman" w:cs="Times New Roman"/>
          <w:i/>
          <w:iCs/>
          <w:szCs w:val="24"/>
          <w:lang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Y</w:t>
      </w:r>
      <w:r w:rsidR="00854A67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ag-eul yag-sa-ga beo-lyeoss-da</w:t>
      </w:r>
      <w:r w:rsidR="00250EE4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.</w:t>
      </w:r>
    </w:p>
    <w:p w14:paraId="4C50DD43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7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약사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약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버렸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554526A9" w14:textId="1B57AD1A" w:rsidR="005D592A" w:rsidRPr="00654BCD" w:rsidRDefault="007A7ACA" w:rsidP="00084B7B">
      <w:pPr>
        <w:ind w:firstLineChars="300" w:firstLine="600"/>
        <w:rPr>
          <w:rStyle w:val="None"/>
          <w:rFonts w:cs="Times New Roman"/>
          <w:i/>
          <w:iCs/>
          <w:szCs w:val="24"/>
          <w:lang w:val="it-IT"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Y</w:t>
      </w:r>
      <w:r w:rsidR="00854A67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ag-sa-neun yag-eul beo-lyeoss-da</w:t>
      </w:r>
      <w:r w:rsidR="00250EE4" w:rsidRPr="00654BCD">
        <w:rPr>
          <w:rFonts w:cs="Times New Roman"/>
          <w:color w:val="000000"/>
          <w:sz w:val="20"/>
          <w:szCs w:val="20"/>
          <w:shd w:val="clear" w:color="auto" w:fill="F9F9F9"/>
          <w:lang w:val="it-IT"/>
        </w:rPr>
        <w:t>.</w:t>
      </w:r>
    </w:p>
    <w:p w14:paraId="58E8FAA2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7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약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약사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버렸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7CE3FF80" w14:textId="26F54BD4" w:rsidR="005D592A" w:rsidRPr="00654BCD" w:rsidRDefault="007A7ACA" w:rsidP="00084B7B">
      <w:pPr>
        <w:ind w:firstLineChars="300" w:firstLine="600"/>
        <w:rPr>
          <w:rStyle w:val="None"/>
          <w:rFonts w:eastAsia="Times New Roman" w:cs="Times New Roman"/>
          <w:i/>
          <w:iCs/>
          <w:szCs w:val="24"/>
          <w:lang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Y</w:t>
      </w:r>
      <w:r w:rsidR="00854A67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ag-eun yag-sa-ga beo-lyeoss-da</w:t>
      </w:r>
      <w:r w:rsidR="00250EE4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.</w:t>
      </w:r>
    </w:p>
    <w:p w14:paraId="51CDCBDB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  <w:lang w:eastAsia="ko-KR"/>
        </w:rPr>
      </w:pPr>
    </w:p>
    <w:p w14:paraId="5F128239" w14:textId="77777777" w:rsidR="005D592A" w:rsidRPr="00654BCD" w:rsidRDefault="005D592A" w:rsidP="005D592A">
      <w:pPr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8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소년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자전거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훔쳤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  <w:r w:rsidRPr="00654BCD">
        <w:rPr>
          <w:rStyle w:val="None"/>
          <w:rFonts w:cs="Times New Roman"/>
          <w:szCs w:val="24"/>
          <w:lang w:eastAsia="ko-KR"/>
        </w:rPr>
        <w:t xml:space="preserve"> </w:t>
      </w:r>
      <w:r w:rsidRPr="00654BCD">
        <w:rPr>
          <w:rStyle w:val="None"/>
          <w:rFonts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The boy stole the bike.’</w:t>
      </w:r>
    </w:p>
    <w:p w14:paraId="27F5391C" w14:textId="5B88F8CB" w:rsidR="00854A67" w:rsidRPr="00654BCD" w:rsidRDefault="007A7ACA" w:rsidP="00084B7B">
      <w:pPr>
        <w:ind w:firstLineChars="300" w:firstLine="600"/>
        <w:rPr>
          <w:rStyle w:val="None"/>
          <w:rFonts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So</w:t>
      </w:r>
      <w:r w:rsidR="00854A67" w:rsidRPr="00654BCD">
        <w:rPr>
          <w:rFonts w:cs="Times New Roman"/>
          <w:color w:val="000000"/>
          <w:sz w:val="20"/>
          <w:szCs w:val="20"/>
          <w:shd w:val="clear" w:color="auto" w:fill="F9F9F9"/>
        </w:rPr>
        <w:t>-nyeon-i ja-jeon-geo-leul hum-chyeoss-da.</w:t>
      </w:r>
    </w:p>
    <w:p w14:paraId="6F68EE30" w14:textId="059CA6A4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8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자전거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소년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훔쳤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2786A013" w14:textId="33104CA8" w:rsidR="005D592A" w:rsidRPr="00654BCD" w:rsidRDefault="007A7ACA" w:rsidP="00084B7B">
      <w:pPr>
        <w:ind w:firstLineChars="300" w:firstLine="600"/>
        <w:rPr>
          <w:rStyle w:val="None"/>
          <w:rFonts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</w:rPr>
        <w:t>J</w:t>
      </w:r>
      <w:r w:rsidR="00854A67" w:rsidRPr="00654BCD">
        <w:rPr>
          <w:rFonts w:cs="Times New Roman"/>
          <w:color w:val="000000"/>
          <w:sz w:val="20"/>
          <w:szCs w:val="20"/>
        </w:rPr>
        <w:t>a-jeon-geo-leul so-nyeon-i hum-chyeoss-da.</w:t>
      </w:r>
    </w:p>
    <w:p w14:paraId="72B7BD75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8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소년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자전거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훔쳤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0DEC396D" w14:textId="134F6969" w:rsidR="005D592A" w:rsidRPr="00654BCD" w:rsidRDefault="007A7ACA" w:rsidP="00084B7B">
      <w:pPr>
        <w:ind w:firstLineChars="300" w:firstLine="600"/>
        <w:rPr>
          <w:rFonts w:cs="Times New Roman"/>
          <w:color w:val="000000"/>
          <w:sz w:val="20"/>
          <w:szCs w:val="20"/>
        </w:rPr>
      </w:pPr>
      <w:r w:rsidRPr="00654BCD">
        <w:rPr>
          <w:rFonts w:cs="Times New Roman"/>
          <w:color w:val="000000"/>
          <w:sz w:val="20"/>
          <w:szCs w:val="20"/>
        </w:rPr>
        <w:t>S</w:t>
      </w:r>
      <w:r w:rsidR="00854A67" w:rsidRPr="00654BCD">
        <w:rPr>
          <w:rFonts w:cs="Times New Roman"/>
          <w:color w:val="000000"/>
          <w:sz w:val="20"/>
          <w:szCs w:val="20"/>
        </w:rPr>
        <w:t>o-nyeon-eun ja-jeon-geo-leul hum-chyeoss-da</w:t>
      </w:r>
      <w:r w:rsidR="00250EE4" w:rsidRPr="00654BCD">
        <w:rPr>
          <w:rFonts w:cs="Times New Roman"/>
          <w:color w:val="000000"/>
          <w:sz w:val="20"/>
          <w:szCs w:val="20"/>
        </w:rPr>
        <w:t>.</w:t>
      </w:r>
    </w:p>
    <w:p w14:paraId="3A63D141" w14:textId="77777777" w:rsidR="005D592A" w:rsidRPr="00654BCD" w:rsidRDefault="005D592A" w:rsidP="005D592A">
      <w:pPr>
        <w:ind w:firstLine="1"/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8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자전거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소년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훔쳤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225F8F78" w14:textId="087A2434" w:rsidR="005D592A" w:rsidRPr="00654BCD" w:rsidRDefault="007A7ACA" w:rsidP="00084B7B">
      <w:pPr>
        <w:ind w:firstLineChars="300" w:firstLine="600"/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J</w:t>
      </w:r>
      <w:r w:rsidR="00854A67" w:rsidRPr="00654BCD">
        <w:rPr>
          <w:rFonts w:cs="Times New Roman"/>
          <w:color w:val="000000"/>
          <w:sz w:val="20"/>
          <w:szCs w:val="20"/>
          <w:shd w:val="clear" w:color="auto" w:fill="F9F9F9"/>
        </w:rPr>
        <w:t>a-jeon-geo-neun so-nyeon-i hum-chyeoss-da.</w:t>
      </w:r>
    </w:p>
    <w:p w14:paraId="470FB4CD" w14:textId="77777777" w:rsidR="005D592A" w:rsidRPr="00654BCD" w:rsidRDefault="005D592A" w:rsidP="005D592A">
      <w:pPr>
        <w:ind w:firstLine="1"/>
        <w:rPr>
          <w:rStyle w:val="None"/>
          <w:rFonts w:eastAsia="Times New Roman" w:cs="Times New Roman"/>
          <w:szCs w:val="24"/>
        </w:rPr>
      </w:pPr>
    </w:p>
    <w:p w14:paraId="4097FDE1" w14:textId="77777777" w:rsidR="005D592A" w:rsidRPr="00654BCD" w:rsidRDefault="005D592A" w:rsidP="005D592A">
      <w:pPr>
        <w:rPr>
          <w:rStyle w:val="None"/>
          <w:rFonts w:eastAsia="Batang" w:cs="Times New Roman"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9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여동생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가방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숨겼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(My) sister hid her bag.’</w:t>
      </w:r>
    </w:p>
    <w:p w14:paraId="452E2915" w14:textId="2410A5C7" w:rsidR="00854A67" w:rsidRPr="00654BCD" w:rsidRDefault="007A7ACA" w:rsidP="00084B7B">
      <w:pPr>
        <w:ind w:firstLineChars="300" w:firstLine="600"/>
        <w:rPr>
          <w:rStyle w:val="None"/>
          <w:rFonts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Y</w:t>
      </w:r>
      <w:r w:rsidR="00854A67" w:rsidRPr="00654BCD">
        <w:rPr>
          <w:rFonts w:cs="Times New Roman"/>
          <w:color w:val="000000"/>
          <w:sz w:val="20"/>
          <w:szCs w:val="20"/>
          <w:shd w:val="clear" w:color="auto" w:fill="F9F9F9"/>
        </w:rPr>
        <w:t>eo-dong-saeng-i ga-bang-eul sum-gyeoss-da.</w:t>
      </w:r>
    </w:p>
    <w:p w14:paraId="1575C8A5" w14:textId="16EAF734" w:rsidR="005D592A" w:rsidRPr="00654BCD" w:rsidRDefault="005D592A" w:rsidP="005D592A">
      <w:pPr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9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가방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여동생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숨겼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629F2FA4" w14:textId="3E83F223" w:rsidR="005D592A" w:rsidRPr="00654BCD" w:rsidRDefault="007A7ACA" w:rsidP="00084B7B">
      <w:pPr>
        <w:ind w:firstLineChars="300" w:firstLine="600"/>
        <w:rPr>
          <w:rStyle w:val="None"/>
          <w:rFonts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G</w:t>
      </w:r>
      <w:r w:rsidR="00854A67" w:rsidRPr="00654BCD">
        <w:rPr>
          <w:rFonts w:cs="Times New Roman"/>
          <w:color w:val="000000"/>
          <w:sz w:val="20"/>
          <w:szCs w:val="20"/>
          <w:shd w:val="clear" w:color="auto" w:fill="F9F9F9"/>
        </w:rPr>
        <w:t>a-bang-eul yeo-dong-saeng-i sum-gyeoss-da.</w:t>
      </w:r>
    </w:p>
    <w:p w14:paraId="0FF38E48" w14:textId="6CD3853E" w:rsidR="005D592A" w:rsidRPr="00654BCD" w:rsidRDefault="005D592A" w:rsidP="005D592A">
      <w:pPr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9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여동생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가방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숨겼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0DA6229F" w14:textId="13DDBAE3" w:rsidR="005D592A" w:rsidRPr="00654BCD" w:rsidRDefault="007A7ACA" w:rsidP="00084B7B">
      <w:pPr>
        <w:ind w:firstLineChars="300" w:firstLine="600"/>
        <w:rPr>
          <w:rStyle w:val="None"/>
          <w:rFonts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Y</w:t>
      </w:r>
      <w:r w:rsidRPr="00654BCD">
        <w:rPr>
          <w:rFonts w:cs="Times New Roman" w:hint="eastAsia"/>
          <w:color w:val="000000"/>
          <w:sz w:val="20"/>
          <w:szCs w:val="20"/>
          <w:shd w:val="clear" w:color="auto" w:fill="F9F9F9"/>
          <w:lang w:eastAsia="ja-JP"/>
        </w:rPr>
        <w:t>e</w:t>
      </w:r>
      <w:r w:rsidR="00854A67" w:rsidRPr="00654BCD">
        <w:rPr>
          <w:rFonts w:cs="Times New Roman"/>
          <w:color w:val="000000"/>
          <w:sz w:val="20"/>
          <w:szCs w:val="20"/>
          <w:shd w:val="clear" w:color="auto" w:fill="F9F9F9"/>
        </w:rPr>
        <w:t>o-dong-saeng-eun ga-bang-eul sum-gyeoss-da.</w:t>
      </w:r>
    </w:p>
    <w:p w14:paraId="398AE5A9" w14:textId="77777777" w:rsidR="005D592A" w:rsidRPr="00654BCD" w:rsidRDefault="005D592A" w:rsidP="005D592A">
      <w:pPr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29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가방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여동생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숨겼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20994B34" w14:textId="602EFED8" w:rsidR="005D592A" w:rsidRPr="00654BCD" w:rsidRDefault="00A1396E" w:rsidP="00084B7B">
      <w:pPr>
        <w:ind w:firstLineChars="300" w:firstLine="600"/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G</w:t>
      </w:r>
      <w:r w:rsidR="00854A67" w:rsidRPr="00654BCD">
        <w:rPr>
          <w:rFonts w:cs="Times New Roman"/>
          <w:color w:val="000000"/>
          <w:sz w:val="20"/>
          <w:szCs w:val="20"/>
          <w:shd w:val="clear" w:color="auto" w:fill="F9F9F9"/>
        </w:rPr>
        <w:t>a-bang-eun yeo-dong-saeng-i sum-gyeoss-da.</w:t>
      </w:r>
    </w:p>
    <w:p w14:paraId="33E6D652" w14:textId="77777777" w:rsidR="005D592A" w:rsidRPr="00654BCD" w:rsidRDefault="005D592A" w:rsidP="005D592A">
      <w:pPr>
        <w:rPr>
          <w:rStyle w:val="None"/>
          <w:rFonts w:eastAsia="Times New Roman" w:cs="Times New Roman"/>
          <w:szCs w:val="24"/>
        </w:rPr>
      </w:pPr>
    </w:p>
    <w:p w14:paraId="6AC630AB" w14:textId="77777777" w:rsidR="00084B7B" w:rsidRPr="00654BCD" w:rsidRDefault="005D592A" w:rsidP="00084B7B">
      <w:pPr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30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남편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총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발견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(My) husband found the gun.’</w:t>
      </w:r>
    </w:p>
    <w:p w14:paraId="208168DB" w14:textId="3821A0E2" w:rsidR="00854A67" w:rsidRPr="00654BCD" w:rsidRDefault="00A1396E" w:rsidP="00084B7B">
      <w:pPr>
        <w:ind w:firstLineChars="300" w:firstLine="600"/>
        <w:rPr>
          <w:rFonts w:eastAsia="Times New Roman"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N</w:t>
      </w:r>
      <w:r w:rsidR="00854A67" w:rsidRPr="00654BCD">
        <w:rPr>
          <w:rFonts w:cs="Times New Roman"/>
          <w:color w:val="000000"/>
          <w:sz w:val="20"/>
          <w:szCs w:val="20"/>
          <w:shd w:val="clear" w:color="auto" w:fill="F9F9F9"/>
        </w:rPr>
        <w:t>am-pyeon-i chong-eul bal-gyeon-haess-da.</w:t>
      </w:r>
    </w:p>
    <w:p w14:paraId="645EB1F5" w14:textId="77777777" w:rsidR="005D592A" w:rsidRPr="00654BCD" w:rsidRDefault="005D592A" w:rsidP="005D592A">
      <w:pPr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30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총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남편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발견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1FDDE052" w14:textId="30696DB7" w:rsidR="005D592A" w:rsidRPr="00654BCD" w:rsidRDefault="00A1396E" w:rsidP="00084B7B">
      <w:pPr>
        <w:ind w:firstLineChars="300" w:firstLine="600"/>
        <w:rPr>
          <w:rStyle w:val="None"/>
          <w:rFonts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</w:rPr>
        <w:t>C</w:t>
      </w:r>
      <w:r w:rsidR="00370143" w:rsidRPr="00654BCD">
        <w:rPr>
          <w:rFonts w:cs="Times New Roman"/>
          <w:color w:val="000000"/>
          <w:sz w:val="20"/>
          <w:szCs w:val="20"/>
        </w:rPr>
        <w:t>hong-eul nam-pyeon-i bal-gyeon-haess-da.</w:t>
      </w:r>
    </w:p>
    <w:p w14:paraId="5F76E86F" w14:textId="77777777" w:rsidR="00084B7B" w:rsidRPr="00654BCD" w:rsidRDefault="005D592A" w:rsidP="005D592A">
      <w:pPr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30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남편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총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발견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1CC3A613" w14:textId="4F0AA7DD" w:rsidR="005D592A" w:rsidRPr="00654BCD" w:rsidRDefault="00A1396E" w:rsidP="00084B7B">
      <w:pPr>
        <w:ind w:firstLineChars="300" w:firstLine="600"/>
        <w:rPr>
          <w:rFonts w:eastAsia="Batang" w:cs="Times New Roman"/>
          <w:szCs w:val="24"/>
          <w:lang w:eastAsia="ko-KR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N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</w:rPr>
        <w:t>am-pyeon-eun chong-eul bal-gyeon-haess-da.</w:t>
      </w:r>
    </w:p>
    <w:p w14:paraId="18C6F0C9" w14:textId="77777777" w:rsidR="005D592A" w:rsidRPr="00654BCD" w:rsidRDefault="005D592A" w:rsidP="005D592A">
      <w:pPr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30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총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남편이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발견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2310063E" w14:textId="4C8909FA" w:rsidR="005D592A" w:rsidRPr="00654BCD" w:rsidRDefault="00A1396E" w:rsidP="00084B7B">
      <w:pPr>
        <w:ind w:firstLineChars="300" w:firstLine="600"/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lastRenderedPageBreak/>
        <w:t>C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</w:rPr>
        <w:t>hong-eun nam-pyeon-i bal-gyeon-haess-da.</w:t>
      </w:r>
    </w:p>
    <w:p w14:paraId="38CC4D58" w14:textId="77777777" w:rsidR="005D592A" w:rsidRPr="00654BCD" w:rsidRDefault="005D592A" w:rsidP="005D592A">
      <w:pPr>
        <w:rPr>
          <w:rStyle w:val="None"/>
          <w:rFonts w:eastAsia="Times New Roman" w:cs="Times New Roman"/>
          <w:szCs w:val="24"/>
        </w:rPr>
      </w:pPr>
    </w:p>
    <w:p w14:paraId="3CFFF5FB" w14:textId="77777777" w:rsidR="00084B7B" w:rsidRPr="00654BCD" w:rsidRDefault="005D592A" w:rsidP="00084B7B">
      <w:pPr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31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아내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케이크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만들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  <w:r w:rsidRPr="00654BCD">
        <w:rPr>
          <w:rStyle w:val="None"/>
          <w:rFonts w:cs="Times New Roman"/>
          <w:szCs w:val="24"/>
          <w:lang w:eastAsia="ko-KR"/>
        </w:rPr>
        <w:t xml:space="preserve"> </w:t>
      </w:r>
      <w:r w:rsidRPr="00654BCD">
        <w:rPr>
          <w:rStyle w:val="None"/>
          <w:rFonts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(My) wife made the cake.’</w:t>
      </w:r>
    </w:p>
    <w:p w14:paraId="63F8A50D" w14:textId="12F7C016" w:rsidR="00370143" w:rsidRPr="00654BCD" w:rsidRDefault="00A1396E" w:rsidP="00084B7B">
      <w:pPr>
        <w:ind w:firstLineChars="300" w:firstLine="600"/>
        <w:rPr>
          <w:rFonts w:eastAsia="Times New Roman"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A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</w:rPr>
        <w:t>-nae-ga ke-i-keu-leul man-deul-eoss-da.</w:t>
      </w:r>
    </w:p>
    <w:p w14:paraId="743181D4" w14:textId="77777777" w:rsidR="005D592A" w:rsidRPr="00654BCD" w:rsidRDefault="005D592A" w:rsidP="005D592A">
      <w:pPr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31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케이크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아내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만들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17D0F176" w14:textId="2A154EA0" w:rsidR="00370143" w:rsidRPr="00654BCD" w:rsidRDefault="005D592A" w:rsidP="005D592A">
      <w:pPr>
        <w:rPr>
          <w:rStyle w:val="None"/>
          <w:rFonts w:cs="Times New Roman"/>
          <w:i/>
          <w:iCs/>
          <w:szCs w:val="24"/>
        </w:rPr>
      </w:pPr>
      <w:r w:rsidRPr="00654BCD">
        <w:rPr>
          <w:rStyle w:val="None"/>
          <w:rFonts w:cs="Times New Roman"/>
          <w:szCs w:val="24"/>
          <w:lang w:val="ko-KR" w:eastAsia="ko-KR"/>
        </w:rPr>
        <w:t xml:space="preserve">　</w:t>
      </w:r>
      <w:r w:rsidRPr="00654BCD">
        <w:rPr>
          <w:rStyle w:val="None"/>
          <w:rFonts w:cs="Times New Roman"/>
          <w:i/>
          <w:iCs/>
          <w:szCs w:val="24"/>
          <w:lang w:val="ko-KR" w:eastAsia="ko-KR"/>
        </w:rPr>
        <w:t xml:space="preserve">　</w:t>
      </w:r>
      <w:r w:rsidRPr="00654BCD">
        <w:rPr>
          <w:rStyle w:val="None"/>
          <w:rFonts w:cs="Times New Roman"/>
          <w:i/>
          <w:iCs/>
          <w:szCs w:val="24"/>
          <w:lang w:eastAsia="ko-KR"/>
        </w:rPr>
        <w:t xml:space="preserve"> </w:t>
      </w:r>
      <w:r w:rsidR="00A1396E" w:rsidRPr="00654BCD">
        <w:rPr>
          <w:rFonts w:cs="Times New Roman"/>
          <w:color w:val="000000"/>
          <w:sz w:val="20"/>
          <w:szCs w:val="20"/>
        </w:rPr>
        <w:t>K</w:t>
      </w:r>
      <w:r w:rsidR="00370143" w:rsidRPr="00654BCD">
        <w:rPr>
          <w:rFonts w:cs="Times New Roman"/>
          <w:color w:val="000000"/>
          <w:sz w:val="20"/>
          <w:szCs w:val="20"/>
        </w:rPr>
        <w:t>e-i-keu-leul a-nae-ga man-deul-eoss-da.</w:t>
      </w:r>
    </w:p>
    <w:p w14:paraId="2472FE5F" w14:textId="4E944B30" w:rsidR="005D592A" w:rsidRPr="00654BCD" w:rsidRDefault="005D592A" w:rsidP="005D592A">
      <w:pPr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31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아내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케이크를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만들었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5F1C894C" w14:textId="1F52D3E7" w:rsidR="00370143" w:rsidRPr="00654BCD" w:rsidRDefault="005D592A" w:rsidP="00370143">
      <w:pPr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Style w:val="None"/>
          <w:rFonts w:cs="Times New Roman"/>
          <w:szCs w:val="24"/>
          <w:lang w:val="ko-KR" w:eastAsia="ko-KR"/>
        </w:rPr>
        <w:t xml:space="preserve">　　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  <w:lang w:eastAsia="ko-KR"/>
        </w:rPr>
        <w:t>  </w:t>
      </w:r>
      <w:r w:rsidR="00A1396E" w:rsidRPr="00654BCD">
        <w:rPr>
          <w:rFonts w:cs="Times New Roman"/>
          <w:color w:val="000000"/>
          <w:sz w:val="20"/>
          <w:szCs w:val="20"/>
        </w:rPr>
        <w:t>A</w:t>
      </w:r>
      <w:r w:rsidR="00370143" w:rsidRPr="00654BCD">
        <w:rPr>
          <w:rFonts w:cs="Times New Roman"/>
          <w:color w:val="000000"/>
          <w:sz w:val="20"/>
          <w:szCs w:val="20"/>
        </w:rPr>
        <w:t>-nae-neun ke-i-keu-leul man-deul-eoss-da</w:t>
      </w:r>
      <w:r w:rsidR="00250EE4" w:rsidRPr="00654BCD">
        <w:rPr>
          <w:rFonts w:cs="Times New Roman"/>
          <w:color w:val="000000"/>
          <w:sz w:val="20"/>
          <w:szCs w:val="20"/>
        </w:rPr>
        <w:t>.</w:t>
      </w:r>
    </w:p>
    <w:p w14:paraId="7E83602F" w14:textId="0955DBEE" w:rsidR="005D592A" w:rsidRPr="00654BCD" w:rsidRDefault="005D592A" w:rsidP="005D592A">
      <w:pPr>
        <w:rPr>
          <w:rStyle w:val="None"/>
          <w:rFonts w:eastAsia="Times New Roman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31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케이크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아내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만들었다</w:t>
      </w:r>
      <w:r w:rsidRPr="00654BCD">
        <w:rPr>
          <w:rStyle w:val="None"/>
          <w:rFonts w:cs="Times New Roman"/>
          <w:szCs w:val="24"/>
          <w:lang w:eastAsia="ko-KR"/>
        </w:rPr>
        <w:t>.</w:t>
      </w:r>
    </w:p>
    <w:p w14:paraId="110DE476" w14:textId="18DB1119" w:rsidR="005D592A" w:rsidRPr="00654BCD" w:rsidRDefault="00A1396E" w:rsidP="00084B7B">
      <w:pPr>
        <w:ind w:firstLineChars="300" w:firstLine="600"/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K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</w:rPr>
        <w:t>e-i-keu-neun a-nae-ga man-deul-eoss-da</w:t>
      </w:r>
      <w:r w:rsidR="00250EE4" w:rsidRPr="00654BCD">
        <w:rPr>
          <w:rFonts w:cs="Times New Roman"/>
          <w:color w:val="000000"/>
          <w:sz w:val="20"/>
          <w:szCs w:val="20"/>
          <w:shd w:val="clear" w:color="auto" w:fill="F9F9F9"/>
        </w:rPr>
        <w:t>.</w:t>
      </w:r>
    </w:p>
    <w:p w14:paraId="624F4747" w14:textId="77777777" w:rsidR="00992142" w:rsidRPr="00654BCD" w:rsidRDefault="00992142" w:rsidP="005D592A">
      <w:pPr>
        <w:rPr>
          <w:rStyle w:val="None"/>
          <w:rFonts w:cs="Times New Roman"/>
          <w:szCs w:val="24"/>
          <w:lang w:eastAsia="ko-KR"/>
        </w:rPr>
      </w:pPr>
    </w:p>
    <w:p w14:paraId="3A670E92" w14:textId="0E760FF8" w:rsidR="005D592A" w:rsidRPr="00654BCD" w:rsidRDefault="005D592A" w:rsidP="005D592A">
      <w:pPr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32a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남자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밧줄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당겼다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. </w:t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eastAsia="Batang" w:cs="Times New Roman"/>
          <w:szCs w:val="24"/>
          <w:lang w:eastAsia="ko-KR"/>
        </w:rPr>
        <w:tab/>
      </w:r>
      <w:r w:rsidRPr="00654BCD">
        <w:rPr>
          <w:rStyle w:val="None"/>
          <w:rFonts w:cs="Times New Roman"/>
          <w:szCs w:val="24"/>
        </w:rPr>
        <w:t>‘The man pulled the rope.’</w:t>
      </w:r>
    </w:p>
    <w:p w14:paraId="0D714B9A" w14:textId="627F7B85" w:rsidR="00370143" w:rsidRPr="00654BCD" w:rsidRDefault="00A1396E" w:rsidP="00084B7B">
      <w:pPr>
        <w:ind w:firstLineChars="300" w:firstLine="600"/>
        <w:rPr>
          <w:rStyle w:val="None"/>
          <w:rFonts w:cs="Times New Roman"/>
          <w:i/>
          <w:iCs/>
          <w:szCs w:val="24"/>
          <w:lang w:val="nl-NL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nl-NL"/>
        </w:rPr>
        <w:t>N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  <w:lang w:val="nl-NL"/>
        </w:rPr>
        <w:t>am-ja-ga bas-jul-eul dang-gyeoss-da.</w:t>
      </w:r>
    </w:p>
    <w:p w14:paraId="7F8E6615" w14:textId="4E6DF855" w:rsidR="005D592A" w:rsidRPr="00654BCD" w:rsidRDefault="005D592A" w:rsidP="005D592A">
      <w:pPr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32b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밧줄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남자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당겼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14EF2141" w14:textId="6311D570" w:rsidR="005D592A" w:rsidRPr="00654BCD" w:rsidRDefault="00A1396E" w:rsidP="00084B7B">
      <w:pPr>
        <w:ind w:firstLineChars="300" w:firstLine="600"/>
        <w:rPr>
          <w:rFonts w:cs="Times New Roman"/>
          <w:color w:val="000000"/>
          <w:sz w:val="20"/>
          <w:szCs w:val="20"/>
          <w:shd w:val="clear" w:color="auto" w:fill="F9F9F9"/>
          <w:lang w:val="nl-NL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  <w:lang w:val="nl-NL"/>
        </w:rPr>
        <w:t>B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  <w:lang w:val="nl-NL"/>
        </w:rPr>
        <w:t>as-jul-eul nam-ja-ga dang-gyeoss-da.</w:t>
      </w:r>
    </w:p>
    <w:p w14:paraId="34DB6433" w14:textId="77777777" w:rsidR="005D592A" w:rsidRPr="00654BCD" w:rsidRDefault="005D592A" w:rsidP="005D592A">
      <w:pPr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32c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남자는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밧줄을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당겼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5F9FCB19" w14:textId="78630C7E" w:rsidR="005D592A" w:rsidRPr="00654BCD" w:rsidRDefault="00A1396E" w:rsidP="00084B7B">
      <w:pPr>
        <w:ind w:firstLineChars="300" w:firstLine="600"/>
        <w:rPr>
          <w:rStyle w:val="None"/>
          <w:rFonts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N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</w:rPr>
        <w:t>am-ja-neun bas-jul-eul dang-gyeoss-da.</w:t>
      </w:r>
    </w:p>
    <w:p w14:paraId="103F5E5E" w14:textId="77777777" w:rsidR="005D592A" w:rsidRPr="00654BCD" w:rsidRDefault="005D592A" w:rsidP="005D592A">
      <w:pPr>
        <w:rPr>
          <w:rStyle w:val="None"/>
          <w:rFonts w:eastAsia="Batang" w:cs="Times New Roman"/>
          <w:szCs w:val="24"/>
          <w:lang w:eastAsia="ko-KR"/>
        </w:rPr>
      </w:pPr>
      <w:r w:rsidRPr="00654BCD">
        <w:rPr>
          <w:rStyle w:val="None"/>
          <w:rFonts w:cs="Times New Roman"/>
          <w:szCs w:val="24"/>
          <w:lang w:eastAsia="ko-KR"/>
        </w:rPr>
        <w:t xml:space="preserve">(32d)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밧줄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남자가</w:t>
      </w:r>
      <w:r w:rsidRPr="00654BCD">
        <w:rPr>
          <w:rStyle w:val="None"/>
          <w:rFonts w:eastAsia="Batang" w:cs="Times New Roman"/>
          <w:szCs w:val="24"/>
          <w:lang w:eastAsia="ko-KR"/>
        </w:rPr>
        <w:t xml:space="preserve"> </w:t>
      </w:r>
      <w:r w:rsidRPr="00654BCD">
        <w:rPr>
          <w:rStyle w:val="None"/>
          <w:rFonts w:eastAsia="Batang" w:cs="Times New Roman"/>
          <w:szCs w:val="24"/>
          <w:lang w:val="ko-KR" w:eastAsia="ko-KR"/>
        </w:rPr>
        <w:t>당겼다</w:t>
      </w:r>
      <w:r w:rsidRPr="00654BCD">
        <w:rPr>
          <w:rStyle w:val="None"/>
          <w:rFonts w:eastAsia="Batang" w:cs="Times New Roman"/>
          <w:szCs w:val="24"/>
          <w:lang w:eastAsia="ko-KR"/>
        </w:rPr>
        <w:t>.</w:t>
      </w:r>
    </w:p>
    <w:p w14:paraId="6A13FF48" w14:textId="7A0D5B4D" w:rsidR="005D592A" w:rsidRPr="00654BCD" w:rsidRDefault="00A1396E" w:rsidP="00084B7B">
      <w:pPr>
        <w:ind w:firstLineChars="300" w:firstLine="600"/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Fonts w:cs="Times New Roman"/>
          <w:color w:val="000000"/>
          <w:sz w:val="20"/>
          <w:szCs w:val="20"/>
          <w:shd w:val="clear" w:color="auto" w:fill="F9F9F9"/>
        </w:rPr>
        <w:t>B</w:t>
      </w:r>
      <w:r w:rsidR="00370143" w:rsidRPr="00654BCD">
        <w:rPr>
          <w:rFonts w:cs="Times New Roman"/>
          <w:color w:val="000000"/>
          <w:sz w:val="20"/>
          <w:szCs w:val="20"/>
          <w:shd w:val="clear" w:color="auto" w:fill="F9F9F9"/>
        </w:rPr>
        <w:t>as-jul-eun nam-ja-ga dang-gyeoss-da.</w:t>
      </w:r>
    </w:p>
    <w:p w14:paraId="1C3563C5" w14:textId="77777777" w:rsidR="005D592A" w:rsidRPr="00654BCD" w:rsidRDefault="005D592A" w:rsidP="005D592A">
      <w:pPr>
        <w:rPr>
          <w:rStyle w:val="None"/>
          <w:szCs w:val="24"/>
        </w:rPr>
      </w:pPr>
    </w:p>
    <w:p w14:paraId="474144A6" w14:textId="77777777" w:rsidR="005D592A" w:rsidRPr="00654BCD" w:rsidRDefault="005D592A" w:rsidP="005D592A">
      <w:pPr>
        <w:ind w:left="235" w:hanging="235"/>
        <w:rPr>
          <w:rStyle w:val="None"/>
          <w:rFonts w:eastAsia="Times New Roman" w:cs="Times New Roman"/>
          <w:b/>
          <w:bCs/>
          <w:szCs w:val="24"/>
        </w:rPr>
      </w:pPr>
      <w:r w:rsidRPr="00654BCD">
        <w:rPr>
          <w:rStyle w:val="None"/>
          <w:b/>
          <w:bCs/>
          <w:szCs w:val="24"/>
        </w:rPr>
        <w:t>Appendix 2 – Tongan Stimulus Sentences Used for the Maze Task in Experiment 2</w:t>
      </w:r>
    </w:p>
    <w:p w14:paraId="2DF3641B" w14:textId="77777777" w:rsidR="005D592A" w:rsidRPr="00654BCD" w:rsidRDefault="005D592A" w:rsidP="005D592A">
      <w:pPr>
        <w:ind w:firstLine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 xml:space="preserve">All 30 pairs of correct sentences containing four phrases including an initially presented adverb (Adv) </w:t>
      </w:r>
      <w:r w:rsidRPr="00654BCD">
        <w:rPr>
          <w:rStyle w:val="None"/>
          <w:i/>
          <w:iCs/>
          <w:szCs w:val="24"/>
        </w:rPr>
        <w:t xml:space="preserve">mahalo </w:t>
      </w:r>
      <w:r w:rsidRPr="00654BCD">
        <w:rPr>
          <w:rStyle w:val="None"/>
          <w:szCs w:val="24"/>
        </w:rPr>
        <w:t>‘maybe’ are listed below. In the following sentence gloss, V refers to a verb, NP refers to a noun phrase, PST refers to the past tense, ABS (</w:t>
      </w:r>
      <w:r w:rsidRPr="00654BCD">
        <w:rPr>
          <w:rStyle w:val="None"/>
          <w:i/>
          <w:iCs/>
          <w:szCs w:val="24"/>
        </w:rPr>
        <w:t>'a</w:t>
      </w:r>
      <w:r w:rsidRPr="00654BCD">
        <w:rPr>
          <w:rStyle w:val="None"/>
          <w:szCs w:val="24"/>
        </w:rPr>
        <w:t>) refers to an absolute case marker, ERG (</w:t>
      </w:r>
      <w:r w:rsidRPr="00654BCD">
        <w:rPr>
          <w:rStyle w:val="None"/>
          <w:i/>
          <w:iCs/>
          <w:szCs w:val="24"/>
        </w:rPr>
        <w:t>'e</w:t>
      </w:r>
      <w:r w:rsidRPr="00654BCD">
        <w:rPr>
          <w:rStyle w:val="None"/>
          <w:szCs w:val="24"/>
        </w:rPr>
        <w:t>) refers to an absolute ergative case maker</w:t>
      </w:r>
      <w:r w:rsidRPr="00654BCD">
        <w:rPr>
          <w:rStyle w:val="None"/>
          <w:rFonts w:hint="eastAsia"/>
          <w:szCs w:val="24"/>
        </w:rPr>
        <w:t>.</w:t>
      </w:r>
    </w:p>
    <w:p w14:paraId="6D542471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5006EB9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a) AdvVSO canonical order</w:t>
      </w:r>
    </w:p>
    <w:p w14:paraId="34884F3A" w14:textId="77777777" w:rsidR="005D592A" w:rsidRPr="00654BCD" w:rsidRDefault="005D592A" w:rsidP="005D592A">
      <w:pPr>
        <w:ind w:left="66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i/>
          <w:iCs/>
          <w:szCs w:val="24"/>
          <w:lang w:val="it-IT"/>
        </w:rPr>
        <w:lastRenderedPageBreak/>
        <w:t xml:space="preserve">Mahalo            na'e taa'i          'e Sione               'a Lu'isa. </w:t>
      </w:r>
    </w:p>
    <w:p w14:paraId="6C544254" w14:textId="77777777" w:rsidR="005D592A" w:rsidRPr="00654BCD" w:rsidRDefault="005D592A" w:rsidP="005D592A">
      <w:pPr>
        <w:ind w:left="66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>Adv(</w:t>
      </w:r>
      <w:proofErr w:type="gramStart"/>
      <w:r w:rsidRPr="00654BCD">
        <w:rPr>
          <w:rStyle w:val="None"/>
          <w:szCs w:val="24"/>
        </w:rPr>
        <w:t>maybe)  V</w:t>
      </w:r>
      <w:proofErr w:type="gramEnd"/>
      <w:r w:rsidRPr="00654BCD">
        <w:rPr>
          <w:rStyle w:val="None"/>
          <w:szCs w:val="24"/>
        </w:rPr>
        <w:t>(hit)-PAST   NP-ERG (Sione)  NP-ABS (Lu'isa)</w:t>
      </w:r>
    </w:p>
    <w:p w14:paraId="77817DAF" w14:textId="77777777" w:rsidR="005D592A" w:rsidRPr="00654BCD" w:rsidRDefault="005D592A" w:rsidP="005D592A">
      <w:pPr>
        <w:ind w:left="66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>‘Maybe Sione hit Luisa.’</w:t>
      </w:r>
    </w:p>
    <w:p w14:paraId="3DBF9571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b) AdvVOS scrambled order</w:t>
      </w:r>
    </w:p>
    <w:p w14:paraId="79D4D50E" w14:textId="77777777" w:rsidR="005D592A" w:rsidRPr="00654BCD" w:rsidRDefault="005D592A" w:rsidP="005D592A">
      <w:pPr>
        <w:ind w:left="66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i/>
          <w:iCs/>
          <w:szCs w:val="24"/>
          <w:lang w:val="it-IT"/>
        </w:rPr>
        <w:t xml:space="preserve">Mahalo           na'e taa'i          'a Sione               'e Lu'isa. </w:t>
      </w:r>
    </w:p>
    <w:p w14:paraId="74FE8573" w14:textId="77777777" w:rsidR="005D592A" w:rsidRPr="00654BCD" w:rsidRDefault="005D592A" w:rsidP="005D592A">
      <w:pPr>
        <w:ind w:left="66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>Adv(</w:t>
      </w:r>
      <w:proofErr w:type="gramStart"/>
      <w:r w:rsidRPr="00654BCD">
        <w:rPr>
          <w:rStyle w:val="None"/>
          <w:szCs w:val="24"/>
        </w:rPr>
        <w:t>maybe)  V</w:t>
      </w:r>
      <w:proofErr w:type="gramEnd"/>
      <w:r w:rsidRPr="00654BCD">
        <w:rPr>
          <w:rStyle w:val="None"/>
          <w:szCs w:val="24"/>
        </w:rPr>
        <w:t>(hit)-PAST  NP-ABS (Sione)  NP-ERG (Lu'isa)</w:t>
      </w:r>
    </w:p>
    <w:p w14:paraId="63528749" w14:textId="77777777" w:rsidR="005D592A" w:rsidRPr="00654BCD" w:rsidRDefault="005D592A" w:rsidP="005D592A">
      <w:pPr>
        <w:ind w:left="66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>‘Maybe Luisa hit Sione.’</w:t>
      </w:r>
    </w:p>
    <w:p w14:paraId="701CD4C2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1D1AFD21" w14:textId="77777777" w:rsidR="005D592A" w:rsidRPr="00654BCD" w:rsidRDefault="005D592A" w:rsidP="005D592A">
      <w:pPr>
        <w:ind w:firstLine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 xml:space="preserve">Hereafter, only Tongan sentence pairs and their translations of (a) and (b) without the initially-presented adverb </w:t>
      </w:r>
      <w:r w:rsidRPr="00654BCD">
        <w:rPr>
          <w:rStyle w:val="None"/>
          <w:i/>
          <w:iCs/>
          <w:szCs w:val="24"/>
        </w:rPr>
        <w:t>mahalo</w:t>
      </w:r>
      <w:r w:rsidRPr="00654BCD">
        <w:rPr>
          <w:rStyle w:val="None"/>
          <w:szCs w:val="24"/>
        </w:rPr>
        <w:t xml:space="preserve"> ‘maybe’ task are listed.</w:t>
      </w:r>
    </w:p>
    <w:p w14:paraId="2F6DAF22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1DE4848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a) Na'e 'akahi 'e Fifita 'a Pele. ‘Fifita kicked Pele.’</w:t>
      </w:r>
    </w:p>
    <w:p w14:paraId="62BC9BA2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2b) Na'e 'akahi 'a Fifita 'e Pele. ‘Pele kicked Fifita.’  </w:t>
      </w:r>
    </w:p>
    <w:p w14:paraId="78AB9454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69664BBB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3a) Na'e tamate'i 'e Uili 'a Sina. ‘Uili killed Sina.’</w:t>
      </w:r>
    </w:p>
    <w:p w14:paraId="1474307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3b) Na'e tamate'i 'a Uili 'e Sina. ‘Sina killed Uili.’   </w:t>
      </w:r>
    </w:p>
    <w:p w14:paraId="4873C51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1C5C8289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4a) Na'e tui'i 'e Fili 'a Ma'ake. </w:t>
      </w:r>
      <w:r w:rsidRPr="00654BCD">
        <w:rPr>
          <w:rStyle w:val="None"/>
          <w:szCs w:val="24"/>
        </w:rPr>
        <w:t xml:space="preserve">‘Fili ran over </w:t>
      </w:r>
      <w:proofErr w:type="spellStart"/>
      <w:r w:rsidRPr="00654BCD">
        <w:rPr>
          <w:rStyle w:val="None"/>
          <w:szCs w:val="24"/>
        </w:rPr>
        <w:t>Ma’ake</w:t>
      </w:r>
      <w:proofErr w:type="spellEnd"/>
      <w:r w:rsidRPr="00654BCD">
        <w:rPr>
          <w:rStyle w:val="None"/>
          <w:szCs w:val="24"/>
        </w:rPr>
        <w:t>.’</w:t>
      </w:r>
    </w:p>
    <w:p w14:paraId="24087552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4b) Na'e tui'i 'a Fili 'e Ma'ake. ‘Ma’ake ran over Fili.’  </w:t>
      </w:r>
    </w:p>
    <w:p w14:paraId="7389A36D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024F883C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5a) Na'e talitali 'e Kaufusi 'a Taniela. ‘Kaufusi welcomed Taniela.’</w:t>
      </w:r>
    </w:p>
    <w:p w14:paraId="402A0E2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5b) Na'e talitali 'a Kaufusi 'e Taniela. ‘Taniela welcomed Kaufusi.’ </w:t>
      </w:r>
    </w:p>
    <w:p w14:paraId="286EF73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440FF20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6a) Na'e lohiaki'i 'e Make 'a Fane. </w:t>
      </w:r>
      <w:r w:rsidRPr="00654BCD">
        <w:rPr>
          <w:rStyle w:val="None"/>
          <w:szCs w:val="24"/>
        </w:rPr>
        <w:t>‘Make lied to Fane.’</w:t>
      </w:r>
    </w:p>
    <w:p w14:paraId="32C48442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>(6a) Na'e lohiaki'i 'a Make 'e Fane. ‘Fane lied to Make.’</w:t>
      </w:r>
    </w:p>
    <w:p w14:paraId="381294AB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3BDE42E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lastRenderedPageBreak/>
        <w:t>(7a) Na'e teke'i 'e Samuela 'a Sefita. ‘Samuela pushed Sefita.’</w:t>
      </w:r>
    </w:p>
    <w:p w14:paraId="58B98F81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7b) Na'e teke'i 'a Samuela 'e Sefita. ‘Sefita pushed Samuela.’</w:t>
      </w:r>
    </w:p>
    <w:p w14:paraId="61C31DCE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155B4ECA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8a) Na'e fakamaau'i 'e 'Elina 'a Melaia. ‘Elina judged Melaia.’</w:t>
      </w:r>
    </w:p>
    <w:p w14:paraId="6AEA64E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8a) Na'e fakamaau'i 'a 'Elina 'e Melaia. </w:t>
      </w:r>
      <w:r w:rsidRPr="00654BCD">
        <w:rPr>
          <w:rStyle w:val="None"/>
          <w:szCs w:val="24"/>
        </w:rPr>
        <w:t>‘</w:t>
      </w:r>
      <w:proofErr w:type="spellStart"/>
      <w:r w:rsidRPr="00654BCD">
        <w:rPr>
          <w:rStyle w:val="None"/>
          <w:szCs w:val="24"/>
        </w:rPr>
        <w:t>Melaia</w:t>
      </w:r>
      <w:proofErr w:type="spellEnd"/>
      <w:r w:rsidRPr="00654BCD">
        <w:rPr>
          <w:rStyle w:val="None"/>
          <w:szCs w:val="24"/>
        </w:rPr>
        <w:t xml:space="preserve"> judged ‘Elina.’</w:t>
      </w:r>
    </w:p>
    <w:p w14:paraId="3D2D399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0B067F77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9a) Na'e akonaki'i 'e Siope 'a Soa. ‘Siope disciplined Soa.’</w:t>
      </w:r>
    </w:p>
    <w:p w14:paraId="1354C18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9b) Na'e akonaki'i 'a Siope 'e Soa. ‘Soa disciplined Siope.’</w:t>
      </w:r>
    </w:p>
    <w:p w14:paraId="35908ACB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05295D2D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10a) Na'e talatalaaki'i 'e Seneti 'a Sifa. </w:t>
      </w:r>
      <w:r w:rsidRPr="00654BCD">
        <w:rPr>
          <w:rStyle w:val="None"/>
          <w:szCs w:val="24"/>
        </w:rPr>
        <w:t>‘</w:t>
      </w:r>
      <w:proofErr w:type="spellStart"/>
      <w:r w:rsidRPr="00654BCD">
        <w:rPr>
          <w:rStyle w:val="None"/>
          <w:szCs w:val="24"/>
        </w:rPr>
        <w:t>Seneti</w:t>
      </w:r>
      <w:proofErr w:type="spellEnd"/>
      <w:r w:rsidRPr="00654BCD">
        <w:rPr>
          <w:rStyle w:val="None"/>
          <w:szCs w:val="24"/>
        </w:rPr>
        <w:t xml:space="preserve"> told on Sifa.’</w:t>
      </w:r>
    </w:p>
    <w:p w14:paraId="1EE8292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10b) Na'e talatalaaki'i 'a Seneti 'e Sifa. </w:t>
      </w:r>
      <w:r w:rsidRPr="00654BCD">
        <w:rPr>
          <w:rStyle w:val="None"/>
          <w:szCs w:val="24"/>
        </w:rPr>
        <w:t xml:space="preserve">‘Sifa told on </w:t>
      </w:r>
      <w:proofErr w:type="spellStart"/>
      <w:r w:rsidRPr="00654BCD">
        <w:rPr>
          <w:rStyle w:val="None"/>
          <w:szCs w:val="24"/>
        </w:rPr>
        <w:t>Seneti</w:t>
      </w:r>
      <w:proofErr w:type="spellEnd"/>
      <w:r w:rsidRPr="00654BCD">
        <w:rPr>
          <w:rStyle w:val="None"/>
          <w:szCs w:val="24"/>
        </w:rPr>
        <w:t>.’</w:t>
      </w:r>
    </w:p>
    <w:p w14:paraId="4B7F20D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671BE55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11a) Na'e kumi 'e Make 'a Fane. </w:t>
      </w:r>
      <w:r w:rsidRPr="00654BCD">
        <w:rPr>
          <w:rStyle w:val="None"/>
          <w:szCs w:val="24"/>
        </w:rPr>
        <w:t>‘Make searched for Fane.’</w:t>
      </w:r>
    </w:p>
    <w:p w14:paraId="343A49D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11b) Na'e kumi 'a Make 'e Fane. </w:t>
      </w:r>
      <w:r w:rsidRPr="00654BCD">
        <w:rPr>
          <w:rStyle w:val="None"/>
          <w:szCs w:val="24"/>
        </w:rPr>
        <w:t>‘Fane searched for Make.’</w:t>
      </w:r>
    </w:p>
    <w:p w14:paraId="3B30AEE1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55B1B06C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12a) Na'e fakasio'i 'e Kevini 'a Senitila. </w:t>
      </w:r>
      <w:r w:rsidRPr="00654BCD">
        <w:rPr>
          <w:rStyle w:val="None"/>
          <w:szCs w:val="24"/>
        </w:rPr>
        <w:t>‘</w:t>
      </w:r>
      <w:proofErr w:type="spellStart"/>
      <w:r w:rsidRPr="00654BCD">
        <w:rPr>
          <w:rStyle w:val="None"/>
          <w:szCs w:val="24"/>
        </w:rPr>
        <w:t>Kevini</w:t>
      </w:r>
      <w:proofErr w:type="spellEnd"/>
      <w:r w:rsidRPr="00654BCD">
        <w:rPr>
          <w:rStyle w:val="None"/>
          <w:szCs w:val="24"/>
        </w:rPr>
        <w:t xml:space="preserve"> looked for </w:t>
      </w:r>
      <w:proofErr w:type="spellStart"/>
      <w:r w:rsidRPr="00654BCD">
        <w:rPr>
          <w:rStyle w:val="None"/>
          <w:szCs w:val="24"/>
        </w:rPr>
        <w:t>Senitila</w:t>
      </w:r>
      <w:proofErr w:type="spellEnd"/>
      <w:r w:rsidRPr="00654BCD">
        <w:rPr>
          <w:rStyle w:val="None"/>
          <w:szCs w:val="24"/>
        </w:rPr>
        <w:t>.’</w:t>
      </w:r>
    </w:p>
    <w:p w14:paraId="1CCA1267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12b) Na'e fakasio'i 'a Kevini 'e Senitila. </w:t>
      </w:r>
      <w:r w:rsidRPr="00654BCD">
        <w:rPr>
          <w:rStyle w:val="None"/>
          <w:szCs w:val="24"/>
        </w:rPr>
        <w:t>‘</w:t>
      </w:r>
      <w:proofErr w:type="spellStart"/>
      <w:r w:rsidRPr="00654BCD">
        <w:rPr>
          <w:rStyle w:val="None"/>
          <w:szCs w:val="24"/>
        </w:rPr>
        <w:t>Senitila</w:t>
      </w:r>
      <w:proofErr w:type="spellEnd"/>
      <w:r w:rsidRPr="00654BCD">
        <w:rPr>
          <w:rStyle w:val="None"/>
          <w:szCs w:val="24"/>
        </w:rPr>
        <w:t xml:space="preserve"> looked for </w:t>
      </w:r>
      <w:proofErr w:type="spellStart"/>
      <w:r w:rsidRPr="00654BCD">
        <w:rPr>
          <w:rStyle w:val="None"/>
          <w:szCs w:val="24"/>
        </w:rPr>
        <w:t>Kevini</w:t>
      </w:r>
      <w:proofErr w:type="spellEnd"/>
      <w:r w:rsidRPr="00654BCD">
        <w:rPr>
          <w:rStyle w:val="None"/>
          <w:szCs w:val="24"/>
        </w:rPr>
        <w:t>.’</w:t>
      </w:r>
    </w:p>
    <w:p w14:paraId="0F30B3DE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5A70F2D6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13a) Na'e fakafoki'i 'e Lisa 'a Mona. </w:t>
      </w:r>
      <w:r w:rsidRPr="00654BCD">
        <w:rPr>
          <w:rStyle w:val="None"/>
          <w:szCs w:val="24"/>
        </w:rPr>
        <w:t>‘Lisa sent off Mona.’</w:t>
      </w:r>
    </w:p>
    <w:p w14:paraId="3A20D582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13b) Na'e fakafoki'i 'a Lisa 'e Mona. </w:t>
      </w:r>
      <w:r w:rsidRPr="00654BCD">
        <w:rPr>
          <w:rStyle w:val="None"/>
          <w:szCs w:val="24"/>
        </w:rPr>
        <w:t xml:space="preserve">‘Mona sent off Lisa.’ </w:t>
      </w:r>
    </w:p>
    <w:p w14:paraId="18ABA6E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0C2FD5FA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4a) Na'e lau'i 'e Valu 'a Moana. Valu gossiped about Moana.</w:t>
      </w:r>
    </w:p>
    <w:p w14:paraId="22307F4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4a) Na'e lau'i 'a Valu 'e Moana. Moana gossiped about Valu.</w:t>
      </w:r>
    </w:p>
    <w:p w14:paraId="3990C8F9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027AD90B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15a) Na'e kākāa'i 'e Fifita 'a Tina. </w:t>
      </w:r>
      <w:r w:rsidRPr="00654BCD">
        <w:rPr>
          <w:rStyle w:val="None"/>
          <w:szCs w:val="24"/>
        </w:rPr>
        <w:t>‘Fifita cheated on Tina.’</w:t>
      </w:r>
    </w:p>
    <w:p w14:paraId="3DE533A4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lastRenderedPageBreak/>
        <w:t>(15a) Na'e kākāa'i 'a Fifita 'e Tina.‘Tina cheated on Fifita.’</w:t>
      </w:r>
    </w:p>
    <w:p w14:paraId="1CFB00B6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64570056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6a) Na'e fakamālōia'i 'e 'Eniketi 'a Matiu. ‘'Eniketi thanked Matiu.’</w:t>
      </w:r>
    </w:p>
    <w:p w14:paraId="78B4C24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6b) Na'e fakamālōia'i 'a 'Eniketi 'e Matiu. ‘Matiu thanked 'Eniketi.’</w:t>
      </w:r>
    </w:p>
    <w:p w14:paraId="498CF761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3FFB0DE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7a) Na'e fakamalohi'i 'e Semisi 'a Kaulave. ‘Semisi forced Kaulave.’</w:t>
      </w:r>
    </w:p>
    <w:p w14:paraId="1D50D2E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7b) Na'e fakamalohi'i 'a Semisi 'e Kaulave. ‘Kaulave forced Semisi.’</w:t>
      </w:r>
    </w:p>
    <w:p w14:paraId="40B69632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37ACC632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8a) Na'e fakahaofi 'e Talita 'a Mina. ‘Talita saved Mina.’</w:t>
      </w:r>
    </w:p>
    <w:p w14:paraId="7A3C3152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8b) Na'e fakahaofi 'a Talita 'e Mina. ‘Mina saved Talita.’</w:t>
      </w:r>
    </w:p>
    <w:p w14:paraId="723D09BA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2AAB16FD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19a) Na'e fafangu 'e Vai 'a Saane. </w:t>
      </w:r>
      <w:r w:rsidRPr="00654BCD">
        <w:rPr>
          <w:rStyle w:val="None"/>
          <w:szCs w:val="24"/>
        </w:rPr>
        <w:t xml:space="preserve">‘Vai wake up </w:t>
      </w:r>
      <w:proofErr w:type="spellStart"/>
      <w:r w:rsidRPr="00654BCD">
        <w:rPr>
          <w:rStyle w:val="None"/>
          <w:szCs w:val="24"/>
        </w:rPr>
        <w:t>Saane</w:t>
      </w:r>
      <w:proofErr w:type="spellEnd"/>
      <w:r w:rsidRPr="00654BCD">
        <w:rPr>
          <w:rStyle w:val="None"/>
          <w:szCs w:val="24"/>
        </w:rPr>
        <w:t>.’</w:t>
      </w:r>
    </w:p>
    <w:p w14:paraId="009DA97A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19b) Na'e fafangu 'a Vai 'e Saane. </w:t>
      </w:r>
      <w:r w:rsidRPr="00654BCD">
        <w:rPr>
          <w:rStyle w:val="None"/>
          <w:szCs w:val="24"/>
        </w:rPr>
        <w:t>‘</w:t>
      </w:r>
      <w:proofErr w:type="spellStart"/>
      <w:r w:rsidRPr="00654BCD">
        <w:rPr>
          <w:rStyle w:val="None"/>
          <w:szCs w:val="24"/>
        </w:rPr>
        <w:t>Saane</w:t>
      </w:r>
      <w:proofErr w:type="spellEnd"/>
      <w:r w:rsidRPr="00654BCD">
        <w:rPr>
          <w:rStyle w:val="None"/>
          <w:szCs w:val="24"/>
        </w:rPr>
        <w:t xml:space="preserve"> wake up Vai.’</w:t>
      </w:r>
    </w:p>
    <w:p w14:paraId="3B7B5E5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06DE680E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0a) Na'e fafanga 'e Selai 'a Mela. ‘Selai fed Mela.’</w:t>
      </w:r>
    </w:p>
    <w:p w14:paraId="1D4A8E1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0b) Na'e fafanga 'a Selai 'e Mela. ‘Mela fed Selai.’</w:t>
      </w:r>
    </w:p>
    <w:p w14:paraId="503AF51B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00D9EF5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1a) Na'e ui 'e Latai 'a Liu. ‘Latai called Liu.’</w:t>
      </w:r>
    </w:p>
    <w:p w14:paraId="43BFB0FA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21b) Na'e ui 'a Latai 'e Liu. </w:t>
      </w:r>
      <w:r w:rsidRPr="00654BCD">
        <w:rPr>
          <w:rStyle w:val="None"/>
          <w:szCs w:val="24"/>
        </w:rPr>
        <w:t>‘Liu called Latai.’</w:t>
      </w:r>
    </w:p>
    <w:p w14:paraId="2BF52E8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7806CFD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>(22a) Na'e tafulu'i 'e 'Amelia 'a Kisione. ‘'Amelia told off Kisione.’</w:t>
      </w:r>
    </w:p>
    <w:p w14:paraId="385FC93D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22b) Na'e tafulu'i 'a 'Amelia 'e Kisione. </w:t>
      </w:r>
      <w:r w:rsidRPr="00654BCD">
        <w:rPr>
          <w:rStyle w:val="None"/>
          <w:szCs w:val="24"/>
        </w:rPr>
        <w:t>‘</w:t>
      </w:r>
      <w:proofErr w:type="spellStart"/>
      <w:r w:rsidRPr="00654BCD">
        <w:rPr>
          <w:rStyle w:val="None"/>
          <w:szCs w:val="24"/>
        </w:rPr>
        <w:t>Kisione</w:t>
      </w:r>
      <w:proofErr w:type="spellEnd"/>
      <w:r w:rsidRPr="00654BCD">
        <w:rPr>
          <w:rStyle w:val="None"/>
          <w:szCs w:val="24"/>
        </w:rPr>
        <w:t xml:space="preserve"> told off 'Amelia.’</w:t>
      </w:r>
    </w:p>
    <w:p w14:paraId="4DB7FF1A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26C26F66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3a) Na'e fakamolemole'i 'e Teisi 'a Kesaia. ‘Teisi forgave Kesaia.’</w:t>
      </w:r>
    </w:p>
    <w:p w14:paraId="0C38659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3b) Na'e fakamolemole'i 'a Teisi 'e Kesaia. ‘Kesaia forgave Teisi.’</w:t>
      </w:r>
    </w:p>
    <w:p w14:paraId="6A9D000E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2418028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lastRenderedPageBreak/>
        <w:t xml:space="preserve">(24a) Na'e puke'i 'e Sekope 'a Tatafu. </w:t>
      </w:r>
      <w:r w:rsidRPr="00654BCD">
        <w:rPr>
          <w:rStyle w:val="None"/>
          <w:szCs w:val="24"/>
        </w:rPr>
        <w:t>‘</w:t>
      </w:r>
      <w:proofErr w:type="spellStart"/>
      <w:r w:rsidRPr="00654BCD">
        <w:rPr>
          <w:rStyle w:val="None"/>
          <w:szCs w:val="24"/>
        </w:rPr>
        <w:t>Sekope</w:t>
      </w:r>
      <w:proofErr w:type="spellEnd"/>
      <w:r w:rsidRPr="00654BCD">
        <w:rPr>
          <w:rStyle w:val="None"/>
          <w:szCs w:val="24"/>
        </w:rPr>
        <w:t xml:space="preserve"> got hold of Tatafu.’</w:t>
      </w:r>
    </w:p>
    <w:p w14:paraId="482524D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24b) Na'e puke'i 'a Sekope 'e Tatafu. </w:t>
      </w:r>
      <w:r w:rsidRPr="00654BCD">
        <w:rPr>
          <w:rStyle w:val="None"/>
          <w:szCs w:val="24"/>
        </w:rPr>
        <w:t>‘Tatafu got hold of Sekope.’</w:t>
      </w:r>
    </w:p>
    <w:p w14:paraId="54044B37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43C64C6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5a) Na'e faka'ilo 'e Tevita 'a Sela. ‘Tevita prosecuted Sela.’</w:t>
      </w:r>
    </w:p>
    <w:p w14:paraId="296DF9F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25b) Na'e faka'ilo 'a Tevita 'e Sela. </w:t>
      </w:r>
      <w:r w:rsidRPr="00654BCD">
        <w:rPr>
          <w:rStyle w:val="None"/>
          <w:szCs w:val="24"/>
        </w:rPr>
        <w:t>‘Sela prosecuted Tevita.’</w:t>
      </w:r>
    </w:p>
    <w:p w14:paraId="7B1A42F4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3987718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>(26a) Na'e holataki'i 'e 'Isileli 'a Loa. ‘'Isileli kidnapped Loa.’</w:t>
      </w:r>
    </w:p>
    <w:p w14:paraId="1C1ABDEE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26b) Na'e holataki'i 'a 'Isileli 'e Loa. </w:t>
      </w:r>
      <w:r w:rsidRPr="00654BCD">
        <w:rPr>
          <w:rStyle w:val="None"/>
          <w:szCs w:val="24"/>
        </w:rPr>
        <w:t>‘Loa kidnapped 'Isileli.’</w:t>
      </w:r>
    </w:p>
    <w:p w14:paraId="48F5194B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7DD8372C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>(27a) Na'e tuli'i 'e Sipa 'a Tea. ‘Sipa chased Tea.’</w:t>
      </w:r>
    </w:p>
    <w:p w14:paraId="6AC98686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7b) Na'e tuli'i 'a Sipa 'e Tea. ‘Tea chased Sipa.’</w:t>
      </w:r>
    </w:p>
    <w:p w14:paraId="503AA01D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741D65DA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8a) Na'e fakahū 'e Lini 'a Satini. ‘Lini jailed Satini.’</w:t>
      </w:r>
    </w:p>
    <w:p w14:paraId="26D95CED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8b) Na'e fakahū 'a Lini 'e Satini. ‘Satini jailed Lini.’</w:t>
      </w:r>
    </w:p>
    <w:p w14:paraId="7BCEA5F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41C20BF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9a) Na'e fakaafe'i 'e Kalo 'a Meki. ‘Kalo invited Meki.’</w:t>
      </w:r>
    </w:p>
    <w:p w14:paraId="4C50BEF1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9b) Na'e fakaafe'i 'a Kalo 'e Meki. ‘Meki invited Kalo.’</w:t>
      </w:r>
    </w:p>
    <w:p w14:paraId="50BA0BB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0C5FBE4D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30a) Na'e fakalotolahi'i 'e Lotu 'a Lesieli. </w:t>
      </w:r>
      <w:r w:rsidRPr="00654BCD">
        <w:rPr>
          <w:rStyle w:val="None"/>
          <w:szCs w:val="24"/>
        </w:rPr>
        <w:t>‘Lotu encouraged Lesieli.’</w:t>
      </w:r>
    </w:p>
    <w:p w14:paraId="50145581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>(30b) Na'e fakalotolahi'i 'a Lotu 'e Lesieli. ‘Lesieli encouraged Lotu.’</w:t>
      </w:r>
    </w:p>
    <w:p w14:paraId="3721254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0DA018D2" w14:textId="77777777" w:rsidR="005D592A" w:rsidRPr="00654BCD" w:rsidRDefault="005D592A" w:rsidP="005D592A">
      <w:pPr>
        <w:rPr>
          <w:rStyle w:val="None"/>
          <w:rFonts w:eastAsia="Times New Roman" w:cs="Times New Roman"/>
          <w:b/>
          <w:bCs/>
          <w:szCs w:val="24"/>
        </w:rPr>
      </w:pPr>
      <w:r w:rsidRPr="00654BCD">
        <w:rPr>
          <w:rStyle w:val="None"/>
          <w:b/>
          <w:bCs/>
          <w:szCs w:val="24"/>
        </w:rPr>
        <w:t>Appendix 3 – Tongan Stimulus Sentences Used for the Sentence Correctness Decision Task in Experiment 3</w:t>
      </w:r>
    </w:p>
    <w:p w14:paraId="51E4E5B6" w14:textId="77777777" w:rsidR="005D592A" w:rsidRPr="00654BCD" w:rsidRDefault="005D592A" w:rsidP="005D592A">
      <w:pPr>
        <w:ind w:firstLine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>All 32 pairs of correct sentences containing three phrases are listed below. TOP (</w:t>
      </w:r>
      <w:r w:rsidRPr="00654BCD">
        <w:rPr>
          <w:rStyle w:val="None"/>
          <w:i/>
          <w:iCs/>
          <w:szCs w:val="24"/>
        </w:rPr>
        <w:t>ko</w:t>
      </w:r>
      <w:r w:rsidRPr="00654BCD">
        <w:rPr>
          <w:rStyle w:val="None"/>
          <w:szCs w:val="24"/>
        </w:rPr>
        <w:t xml:space="preserve">) refers to a topicalization maker. </w:t>
      </w:r>
    </w:p>
    <w:p w14:paraId="554D648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1515D6ED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lastRenderedPageBreak/>
        <w:t>(1a) VSO canonical order</w:t>
      </w:r>
    </w:p>
    <w:p w14:paraId="01E2F3B4" w14:textId="77777777" w:rsidR="005D592A" w:rsidRPr="00654BCD" w:rsidRDefault="005D592A" w:rsidP="005D592A">
      <w:pPr>
        <w:ind w:left="66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i/>
          <w:iCs/>
          <w:szCs w:val="24"/>
          <w:lang w:val="it-IT"/>
        </w:rPr>
        <w:t>Na'e kai 'e he fefine 'a e ika</w:t>
      </w:r>
      <w:r w:rsidRPr="00654BCD">
        <w:rPr>
          <w:rStyle w:val="None"/>
          <w:szCs w:val="24"/>
          <w:lang w:val="it-IT"/>
        </w:rPr>
        <w:t>.</w:t>
      </w:r>
    </w:p>
    <w:p w14:paraId="7AABFD4E" w14:textId="77777777" w:rsidR="005D592A" w:rsidRPr="00654BCD" w:rsidRDefault="005D592A" w:rsidP="005D592A">
      <w:pPr>
        <w:ind w:left="66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 xml:space="preserve">V(eat)-PST </w:t>
      </w:r>
      <w:proofErr w:type="gramStart"/>
      <w:r w:rsidRPr="00654BCD">
        <w:rPr>
          <w:rStyle w:val="None"/>
          <w:szCs w:val="24"/>
        </w:rPr>
        <w:t>NP(</w:t>
      </w:r>
      <w:proofErr w:type="gramEnd"/>
      <w:r w:rsidRPr="00654BCD">
        <w:rPr>
          <w:rStyle w:val="None"/>
          <w:szCs w:val="24"/>
        </w:rPr>
        <w:t>woman)-ERG NP(fish)-ABS</w:t>
      </w:r>
    </w:p>
    <w:p w14:paraId="33218D07" w14:textId="77777777" w:rsidR="005D592A" w:rsidRPr="00654BCD" w:rsidRDefault="005D592A" w:rsidP="005D592A">
      <w:pPr>
        <w:ind w:left="66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>‘The woman ate the fish.’</w:t>
      </w:r>
    </w:p>
    <w:p w14:paraId="292C217B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>(1b) VOS scrambled order</w:t>
      </w:r>
    </w:p>
    <w:p w14:paraId="1D0D40A8" w14:textId="77777777" w:rsidR="005D592A" w:rsidRPr="00654BCD" w:rsidRDefault="005D592A" w:rsidP="005D592A">
      <w:pPr>
        <w:ind w:left="660" w:hanging="240"/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Style w:val="None"/>
          <w:i/>
          <w:iCs/>
          <w:szCs w:val="24"/>
        </w:rPr>
        <w:t>Na'e kai 'a e ika 'e he fefine</w:t>
      </w:r>
      <w:r w:rsidRPr="00654BCD">
        <w:rPr>
          <w:rStyle w:val="None"/>
          <w:szCs w:val="24"/>
        </w:rPr>
        <w:t>.</w:t>
      </w:r>
    </w:p>
    <w:p w14:paraId="20761FC3" w14:textId="77777777" w:rsidR="005D592A" w:rsidRPr="00654BCD" w:rsidRDefault="005D592A" w:rsidP="005D592A">
      <w:pPr>
        <w:ind w:left="66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>V(eat)-PAST NP(fish)-ABS NP(woman)-ERG</w:t>
      </w:r>
    </w:p>
    <w:p w14:paraId="6EAD2E3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c) SVO subject topicalization</w:t>
      </w:r>
    </w:p>
    <w:p w14:paraId="04D1EA0B" w14:textId="77777777" w:rsidR="005D592A" w:rsidRPr="00654BCD" w:rsidRDefault="005D592A" w:rsidP="005D592A">
      <w:pPr>
        <w:ind w:left="66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i/>
          <w:iCs/>
          <w:szCs w:val="24"/>
          <w:lang w:val="it-IT"/>
        </w:rPr>
        <w:t xml:space="preserve">Ko e fefine na'a </w:t>
      </w:r>
      <w:r w:rsidRPr="00654BCD">
        <w:rPr>
          <w:rStyle w:val="None"/>
          <w:i/>
          <w:iCs/>
          <w:szCs w:val="24"/>
          <w:u w:color="FF0000"/>
          <w:lang w:val="it-IT"/>
        </w:rPr>
        <w:t>ne</w:t>
      </w:r>
      <w:r w:rsidRPr="00654BCD">
        <w:rPr>
          <w:rStyle w:val="None"/>
          <w:i/>
          <w:iCs/>
          <w:szCs w:val="24"/>
          <w:lang w:val="it-IT"/>
        </w:rPr>
        <w:t xml:space="preserve"> kai 'a e ika.</w:t>
      </w:r>
    </w:p>
    <w:p w14:paraId="040C4C31" w14:textId="77777777" w:rsidR="005D592A" w:rsidRPr="00654BCD" w:rsidRDefault="005D592A" w:rsidP="005D592A">
      <w:pPr>
        <w:ind w:left="660" w:hanging="240"/>
        <w:rPr>
          <w:rStyle w:val="None"/>
          <w:rFonts w:eastAsia="Times New Roman" w:cs="Times New Roman"/>
          <w:szCs w:val="24"/>
        </w:rPr>
      </w:pPr>
      <w:proofErr w:type="gramStart"/>
      <w:r w:rsidRPr="00654BCD">
        <w:rPr>
          <w:rStyle w:val="None"/>
          <w:szCs w:val="24"/>
        </w:rPr>
        <w:t>NP(</w:t>
      </w:r>
      <w:proofErr w:type="gramEnd"/>
      <w:r w:rsidRPr="00654BCD">
        <w:rPr>
          <w:rStyle w:val="None"/>
          <w:szCs w:val="24"/>
        </w:rPr>
        <w:t>woman)-TOP V(eat)-PAST NP(fish)-ABS</w:t>
      </w:r>
    </w:p>
    <w:p w14:paraId="66D39D02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>(1d) OVS object topicalization</w:t>
      </w:r>
    </w:p>
    <w:p w14:paraId="5F3B522E" w14:textId="77777777" w:rsidR="005D592A" w:rsidRPr="00654BCD" w:rsidRDefault="005D592A" w:rsidP="005D592A">
      <w:pPr>
        <w:ind w:left="660" w:hanging="240"/>
        <w:rPr>
          <w:rStyle w:val="None"/>
          <w:rFonts w:eastAsia="Times New Roman" w:cs="Times New Roman"/>
          <w:i/>
          <w:iCs/>
          <w:szCs w:val="24"/>
        </w:rPr>
      </w:pPr>
      <w:r w:rsidRPr="00654BCD">
        <w:rPr>
          <w:rStyle w:val="None"/>
          <w:i/>
          <w:iCs/>
          <w:szCs w:val="24"/>
        </w:rPr>
        <w:t>Ko e ika na'e kai 'e he fefine</w:t>
      </w:r>
      <w:r w:rsidRPr="00654BCD">
        <w:rPr>
          <w:rStyle w:val="None"/>
          <w:szCs w:val="24"/>
        </w:rPr>
        <w:t>.</w:t>
      </w:r>
    </w:p>
    <w:p w14:paraId="01CCA39A" w14:textId="77777777" w:rsidR="005D592A" w:rsidRPr="00654BCD" w:rsidRDefault="005D592A" w:rsidP="005D592A">
      <w:pPr>
        <w:ind w:left="66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>NP(fish)-TOP V(eat)-PAST NP(woman)-ERG</w:t>
      </w:r>
    </w:p>
    <w:p w14:paraId="22AD0C36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63BA2F1C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>Hereafter, only Tongan sentence pairs and their translations are listed.</w:t>
      </w:r>
    </w:p>
    <w:p w14:paraId="78AE3E8D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</w:p>
    <w:p w14:paraId="4FA2B151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2a) </w:t>
      </w:r>
      <w:r w:rsidRPr="00654BCD">
        <w:rPr>
          <w:rStyle w:val="None"/>
          <w:i/>
          <w:iCs/>
          <w:szCs w:val="24"/>
          <w:lang w:val="it-IT"/>
        </w:rPr>
        <w:t>Na'e huo 'e he tangata'eiki 'a e ngōue.</w:t>
      </w:r>
      <w:r w:rsidRPr="00654BCD">
        <w:rPr>
          <w:rStyle w:val="None"/>
          <w:szCs w:val="24"/>
          <w:lang w:val="it-IT"/>
        </w:rPr>
        <w:t xml:space="preserve"> 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old man hoed the garden.’</w:t>
      </w:r>
    </w:p>
    <w:p w14:paraId="2F794146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2b) </w:t>
      </w:r>
      <w:r w:rsidRPr="00654BCD">
        <w:rPr>
          <w:rStyle w:val="None"/>
          <w:i/>
          <w:iCs/>
          <w:szCs w:val="24"/>
          <w:lang w:val="it-IT"/>
        </w:rPr>
        <w:t>Na'e huo 'a e ngōue 'e he tangata'eiki.</w:t>
      </w:r>
    </w:p>
    <w:p w14:paraId="59C9F3E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c)</w:t>
      </w:r>
      <w:r w:rsidRPr="00654BCD">
        <w:rPr>
          <w:rStyle w:val="None"/>
          <w:i/>
          <w:iCs/>
          <w:szCs w:val="24"/>
          <w:lang w:val="it-IT"/>
        </w:rPr>
        <w:t xml:space="preserve"> Ko e tangata'eiki na'a </w:t>
      </w:r>
      <w:r w:rsidRPr="00654BCD">
        <w:rPr>
          <w:rStyle w:val="None"/>
          <w:i/>
          <w:iCs/>
          <w:szCs w:val="24"/>
          <w:u w:color="FF0000"/>
          <w:lang w:val="it-IT"/>
        </w:rPr>
        <w:t>ne</w:t>
      </w:r>
      <w:r w:rsidRPr="00654BCD">
        <w:rPr>
          <w:rStyle w:val="None"/>
          <w:i/>
          <w:iCs/>
          <w:szCs w:val="24"/>
          <w:lang w:val="it-IT"/>
        </w:rPr>
        <w:t xml:space="preserve"> huo 'a e ngōue.</w:t>
      </w:r>
    </w:p>
    <w:p w14:paraId="339E6D6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2d) </w:t>
      </w:r>
      <w:r w:rsidRPr="00654BCD">
        <w:rPr>
          <w:rStyle w:val="None"/>
          <w:i/>
          <w:iCs/>
          <w:szCs w:val="24"/>
          <w:lang w:val="it-IT"/>
        </w:rPr>
        <w:t>Ko e ngōue na'e huo 'e he tangata'eiki.</w:t>
      </w:r>
    </w:p>
    <w:p w14:paraId="5FD7369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5E5657E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3a) </w:t>
      </w:r>
      <w:r w:rsidRPr="00654BCD">
        <w:rPr>
          <w:rStyle w:val="None"/>
          <w:i/>
          <w:iCs/>
          <w:szCs w:val="24"/>
          <w:lang w:val="it-IT"/>
        </w:rPr>
        <w:t xml:space="preserve">Na'e fakamaau 'e he fine'eiki 'a e fale. </w:t>
      </w:r>
      <w:r w:rsidRPr="00654BCD">
        <w:rPr>
          <w:rStyle w:val="None"/>
          <w:i/>
          <w:iCs/>
          <w:szCs w:val="24"/>
          <w:lang w:val="it-IT"/>
        </w:rPr>
        <w:tab/>
      </w:r>
      <w:r w:rsidRPr="00654BCD">
        <w:rPr>
          <w:rStyle w:val="None"/>
          <w:i/>
          <w:iCs/>
          <w:szCs w:val="24"/>
          <w:lang w:val="it-IT"/>
        </w:rPr>
        <w:tab/>
      </w:r>
      <w:r w:rsidRPr="00654BCD">
        <w:rPr>
          <w:rStyle w:val="None"/>
          <w:szCs w:val="24"/>
        </w:rPr>
        <w:t>‘The old woman cleaned the house.</w:t>
      </w:r>
    </w:p>
    <w:p w14:paraId="3178493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3b) </w:t>
      </w:r>
      <w:r w:rsidRPr="00654BCD">
        <w:rPr>
          <w:rStyle w:val="None"/>
          <w:i/>
          <w:iCs/>
          <w:szCs w:val="24"/>
          <w:lang w:val="it-IT"/>
        </w:rPr>
        <w:t>Na'e fakamaau 'a e fale 'e he fine'eiki.</w:t>
      </w:r>
    </w:p>
    <w:p w14:paraId="6E9C7659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3c) </w:t>
      </w:r>
      <w:r w:rsidRPr="00654BCD">
        <w:rPr>
          <w:rStyle w:val="None"/>
          <w:i/>
          <w:iCs/>
          <w:szCs w:val="24"/>
          <w:lang w:val="it-IT"/>
        </w:rPr>
        <w:t xml:space="preserve">Ko e fine'eiki na'a </w:t>
      </w:r>
      <w:r w:rsidRPr="00654BCD">
        <w:rPr>
          <w:rStyle w:val="None"/>
          <w:i/>
          <w:iCs/>
          <w:szCs w:val="24"/>
          <w:u w:color="FF0000"/>
          <w:lang w:val="it-IT"/>
        </w:rPr>
        <w:t>ne</w:t>
      </w:r>
      <w:r w:rsidRPr="00654BCD">
        <w:rPr>
          <w:rStyle w:val="None"/>
          <w:i/>
          <w:iCs/>
          <w:szCs w:val="24"/>
          <w:lang w:val="it-IT"/>
        </w:rPr>
        <w:t xml:space="preserve"> fakamaau 'a e fale.</w:t>
      </w:r>
    </w:p>
    <w:p w14:paraId="03753237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3d)</w:t>
      </w:r>
      <w:r w:rsidRPr="00654BCD">
        <w:rPr>
          <w:rStyle w:val="None"/>
          <w:i/>
          <w:iCs/>
          <w:szCs w:val="24"/>
          <w:lang w:val="it-IT"/>
        </w:rPr>
        <w:t xml:space="preserve"> Ko e fale na'e fakamaau 'e he fine'eiki.</w:t>
      </w:r>
    </w:p>
    <w:p w14:paraId="4214217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</w:p>
    <w:p w14:paraId="19541ED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lastRenderedPageBreak/>
        <w:t xml:space="preserve">(4a) </w:t>
      </w:r>
      <w:r w:rsidRPr="00654BCD">
        <w:rPr>
          <w:rStyle w:val="None"/>
          <w:i/>
          <w:iCs/>
          <w:szCs w:val="24"/>
          <w:lang w:val="it-IT"/>
        </w:rPr>
        <w:t>Na'e tuli 'e he tamaiki 'a e kulī.</w:t>
      </w:r>
      <w:r w:rsidRPr="00654BCD">
        <w:rPr>
          <w:rStyle w:val="None"/>
          <w:rFonts w:eastAsia="Times New Roman" w:cs="Times New Roman"/>
          <w:szCs w:val="24"/>
          <w:lang w:val="it-IT"/>
        </w:rPr>
        <w:tab/>
      </w:r>
      <w:r w:rsidRPr="00654BCD">
        <w:rPr>
          <w:rStyle w:val="None"/>
          <w:rFonts w:eastAsia="Times New Roman" w:cs="Times New Roman"/>
          <w:szCs w:val="24"/>
        </w:rPr>
        <w:t>‘</w:t>
      </w:r>
      <w:r w:rsidRPr="00654BCD">
        <w:rPr>
          <w:rStyle w:val="None"/>
          <w:szCs w:val="24"/>
        </w:rPr>
        <w:t>The children (young kids) chased the dog.’</w:t>
      </w:r>
    </w:p>
    <w:p w14:paraId="4B2F93FD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4b) </w:t>
      </w:r>
      <w:r w:rsidRPr="00654BCD">
        <w:rPr>
          <w:rStyle w:val="None"/>
          <w:i/>
          <w:iCs/>
          <w:szCs w:val="24"/>
          <w:lang w:val="it-IT"/>
        </w:rPr>
        <w:t>Na'e tuli 'a e kulī 'e he tamaiki.</w:t>
      </w:r>
    </w:p>
    <w:p w14:paraId="7B4D3D1A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4c) </w:t>
      </w:r>
      <w:r w:rsidRPr="00654BCD">
        <w:rPr>
          <w:rStyle w:val="None"/>
          <w:i/>
          <w:iCs/>
          <w:szCs w:val="24"/>
          <w:lang w:val="it-IT"/>
        </w:rPr>
        <w:t xml:space="preserve">Ko e tamaiki na'a </w:t>
      </w:r>
      <w:r w:rsidRPr="00654BCD">
        <w:rPr>
          <w:rStyle w:val="None"/>
          <w:i/>
          <w:iCs/>
          <w:szCs w:val="24"/>
          <w:u w:color="FF0000"/>
          <w:lang w:val="it-IT"/>
        </w:rPr>
        <w:t>nau</w:t>
      </w:r>
      <w:r w:rsidRPr="00654BCD">
        <w:rPr>
          <w:rStyle w:val="None"/>
          <w:i/>
          <w:iCs/>
          <w:szCs w:val="24"/>
          <w:lang w:val="it-IT"/>
        </w:rPr>
        <w:t xml:space="preserve"> tuli 'a e kulī.</w:t>
      </w:r>
    </w:p>
    <w:p w14:paraId="5D2E19BC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4d) </w:t>
      </w:r>
      <w:r w:rsidRPr="00654BCD">
        <w:rPr>
          <w:rStyle w:val="None"/>
          <w:i/>
          <w:iCs/>
          <w:szCs w:val="24"/>
          <w:lang w:val="it-IT"/>
        </w:rPr>
        <w:t>Ko e kulī na'e tuli 'e he tamaiki.</w:t>
      </w:r>
    </w:p>
    <w:p w14:paraId="4C9E34E9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6C60B2E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5a) Na'e taa'i 'e he faiako 'a e ta'ahine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teacher hit the girl.’</w:t>
      </w:r>
    </w:p>
    <w:p w14:paraId="54BBFCBE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5b) </w:t>
      </w:r>
      <w:r w:rsidRPr="00654BCD">
        <w:rPr>
          <w:rStyle w:val="None"/>
          <w:i/>
          <w:iCs/>
          <w:szCs w:val="24"/>
          <w:lang w:val="it-IT"/>
        </w:rPr>
        <w:t>Na'e taa'i 'a e ta'ahine 'e he faiako.</w:t>
      </w:r>
    </w:p>
    <w:p w14:paraId="4ADBE11C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5c) </w:t>
      </w:r>
      <w:r w:rsidRPr="00654BCD">
        <w:rPr>
          <w:rStyle w:val="None"/>
          <w:i/>
          <w:iCs/>
          <w:szCs w:val="24"/>
          <w:lang w:val="it-IT"/>
        </w:rPr>
        <w:t xml:space="preserve">Ko e faiako na'a </w:t>
      </w:r>
      <w:r w:rsidRPr="00654BCD">
        <w:rPr>
          <w:rStyle w:val="None"/>
          <w:i/>
          <w:iCs/>
          <w:szCs w:val="24"/>
          <w:u w:color="FF0000"/>
          <w:lang w:val="it-IT"/>
        </w:rPr>
        <w:t>ne</w:t>
      </w:r>
      <w:r w:rsidRPr="00654BCD">
        <w:rPr>
          <w:rStyle w:val="None"/>
          <w:i/>
          <w:iCs/>
          <w:szCs w:val="24"/>
          <w:lang w:val="it-IT"/>
        </w:rPr>
        <w:t xml:space="preserve"> taa'i 'a e ta'ahine.</w:t>
      </w:r>
    </w:p>
    <w:p w14:paraId="7057D21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5d) </w:t>
      </w:r>
      <w:r w:rsidRPr="00654BCD">
        <w:rPr>
          <w:rStyle w:val="None"/>
          <w:i/>
          <w:iCs/>
          <w:szCs w:val="24"/>
          <w:lang w:val="it-IT"/>
        </w:rPr>
        <w:t>Ko e ta'ahine na'e taa'i 'e he faiako .</w:t>
      </w:r>
    </w:p>
    <w:p w14:paraId="74231A1C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01ADA414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6a) </w:t>
      </w:r>
      <w:r w:rsidRPr="00654BCD">
        <w:rPr>
          <w:rStyle w:val="None"/>
          <w:i/>
          <w:iCs/>
          <w:szCs w:val="24"/>
          <w:lang w:val="it-IT"/>
        </w:rPr>
        <w:t>Na'e fō 'e he kaungā'api 'a e vala 'uli.</w:t>
      </w:r>
      <w:r w:rsidRPr="00654BCD">
        <w:rPr>
          <w:rStyle w:val="None"/>
          <w:rFonts w:eastAsia="Times New Roman" w:cs="Times New Roman"/>
          <w:szCs w:val="24"/>
          <w:lang w:val="it-IT"/>
        </w:rPr>
        <w:tab/>
      </w:r>
      <w:r w:rsidRPr="00654BCD">
        <w:rPr>
          <w:rStyle w:val="None"/>
          <w:rFonts w:eastAsia="Times New Roman" w:cs="Times New Roman"/>
          <w:szCs w:val="24"/>
        </w:rPr>
        <w:t>‘</w:t>
      </w:r>
      <w:r w:rsidRPr="00654BCD">
        <w:rPr>
          <w:rStyle w:val="None"/>
          <w:szCs w:val="24"/>
        </w:rPr>
        <w:t>The neighbor washed the dirty clothes.’</w:t>
      </w:r>
    </w:p>
    <w:p w14:paraId="7D7C492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6b) </w:t>
      </w:r>
      <w:r w:rsidRPr="00654BCD">
        <w:rPr>
          <w:rStyle w:val="None"/>
          <w:i/>
          <w:iCs/>
          <w:szCs w:val="24"/>
          <w:lang w:val="it-IT"/>
        </w:rPr>
        <w:t>Na'e fō 'a e vala 'uli 'e he kaungā'api.</w:t>
      </w:r>
    </w:p>
    <w:p w14:paraId="240EB49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6c) </w:t>
      </w:r>
      <w:r w:rsidRPr="00654BCD">
        <w:rPr>
          <w:rStyle w:val="None"/>
          <w:i/>
          <w:iCs/>
          <w:szCs w:val="24"/>
          <w:lang w:val="it-IT"/>
        </w:rPr>
        <w:t xml:space="preserve">Ko e kaungā'api na'a </w:t>
      </w:r>
      <w:r w:rsidRPr="00654BCD">
        <w:rPr>
          <w:rStyle w:val="None"/>
          <w:i/>
          <w:iCs/>
          <w:szCs w:val="24"/>
          <w:u w:color="FF0000"/>
          <w:lang w:val="it-IT"/>
        </w:rPr>
        <w:t>ne</w:t>
      </w:r>
      <w:r w:rsidRPr="00654BCD">
        <w:rPr>
          <w:rStyle w:val="None"/>
          <w:i/>
          <w:iCs/>
          <w:szCs w:val="24"/>
          <w:lang w:val="it-IT"/>
        </w:rPr>
        <w:t xml:space="preserve"> fō 'a e vala 'uli.</w:t>
      </w:r>
    </w:p>
    <w:p w14:paraId="6331B1A1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6d) </w:t>
      </w:r>
      <w:r w:rsidRPr="00654BCD">
        <w:rPr>
          <w:rStyle w:val="None"/>
          <w:i/>
          <w:iCs/>
          <w:szCs w:val="24"/>
          <w:lang w:val="it-IT"/>
        </w:rPr>
        <w:t>Ko e vala 'uli na'e fō 'e he kaungā'api.</w:t>
      </w:r>
    </w:p>
    <w:p w14:paraId="04786BF9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1AD2D3F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7a) </w:t>
      </w:r>
      <w:r w:rsidRPr="00654BCD">
        <w:rPr>
          <w:rStyle w:val="None"/>
          <w:i/>
          <w:iCs/>
          <w:szCs w:val="24"/>
          <w:lang w:val="it-IT"/>
        </w:rPr>
        <w:t>Na'e tafi 'e he fa'eé 'a e veve.</w:t>
      </w:r>
      <w:r w:rsidRPr="00654BCD">
        <w:rPr>
          <w:rStyle w:val="None"/>
          <w:rFonts w:eastAsia="Times New Roman" w:cs="Times New Roman"/>
          <w:szCs w:val="24"/>
          <w:lang w:val="it-IT"/>
        </w:rPr>
        <w:tab/>
      </w:r>
      <w:r w:rsidRPr="00654BCD">
        <w:rPr>
          <w:rStyle w:val="None"/>
          <w:rFonts w:eastAsia="Times New Roman" w:cs="Times New Roman"/>
          <w:szCs w:val="24"/>
          <w:lang w:val="it-IT"/>
        </w:rPr>
        <w:tab/>
      </w:r>
      <w:r w:rsidRPr="00654BCD">
        <w:rPr>
          <w:rStyle w:val="None"/>
          <w:rFonts w:eastAsia="Times New Roman" w:cs="Times New Roman"/>
          <w:szCs w:val="24"/>
          <w:lang w:val="it-IT"/>
        </w:rPr>
        <w:tab/>
      </w:r>
      <w:r w:rsidRPr="00654BCD">
        <w:rPr>
          <w:rStyle w:val="None"/>
          <w:rFonts w:eastAsia="Times New Roman" w:cs="Times New Roman"/>
          <w:szCs w:val="24"/>
        </w:rPr>
        <w:t>‘</w:t>
      </w:r>
      <w:r w:rsidRPr="00654BCD">
        <w:rPr>
          <w:rStyle w:val="None"/>
          <w:szCs w:val="24"/>
        </w:rPr>
        <w:t xml:space="preserve">The mother swept the rubbish.’  </w:t>
      </w:r>
    </w:p>
    <w:p w14:paraId="2519D65D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7b) </w:t>
      </w:r>
      <w:r w:rsidRPr="00654BCD">
        <w:rPr>
          <w:rStyle w:val="None"/>
          <w:i/>
          <w:iCs/>
          <w:szCs w:val="24"/>
          <w:lang w:val="it-IT"/>
        </w:rPr>
        <w:t>Na'e tafi 'a e veve 'e he fa'eé.</w:t>
      </w:r>
    </w:p>
    <w:p w14:paraId="6B417364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7c) </w:t>
      </w:r>
      <w:r w:rsidRPr="00654BCD">
        <w:rPr>
          <w:rStyle w:val="None"/>
          <w:i/>
          <w:iCs/>
          <w:szCs w:val="24"/>
          <w:lang w:val="it-IT"/>
        </w:rPr>
        <w:t>Ko e fa'eé na'a ne tafi 'a e veve.</w:t>
      </w:r>
    </w:p>
    <w:p w14:paraId="48F4B9B7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7d) </w:t>
      </w:r>
      <w:r w:rsidRPr="00654BCD">
        <w:rPr>
          <w:rStyle w:val="None"/>
          <w:i/>
          <w:iCs/>
          <w:szCs w:val="24"/>
          <w:lang w:val="it-IT"/>
        </w:rPr>
        <w:t>Ko e veve na'e tafi 'e he fa'eé.</w:t>
      </w:r>
    </w:p>
    <w:p w14:paraId="6F857B04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6ECD4AFA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8a) </w:t>
      </w:r>
      <w:r w:rsidRPr="00654BCD">
        <w:rPr>
          <w:rStyle w:val="None"/>
          <w:i/>
          <w:iCs/>
          <w:szCs w:val="24"/>
          <w:lang w:val="it-IT"/>
        </w:rPr>
        <w:t>Na'e haka 'e he fa'ētangata 'a e laise.</w:t>
      </w:r>
      <w:r w:rsidRPr="00654BCD">
        <w:rPr>
          <w:rStyle w:val="None"/>
          <w:rFonts w:eastAsia="Times New Roman" w:cs="Times New Roman"/>
          <w:szCs w:val="24"/>
          <w:lang w:val="it-IT"/>
        </w:rPr>
        <w:tab/>
      </w:r>
      <w:r w:rsidRPr="00654BCD">
        <w:rPr>
          <w:rStyle w:val="None"/>
          <w:rFonts w:eastAsia="Times New Roman" w:cs="Times New Roman"/>
          <w:szCs w:val="24"/>
          <w:lang w:val="it-IT"/>
        </w:rPr>
        <w:tab/>
      </w:r>
      <w:r w:rsidRPr="00654BCD">
        <w:rPr>
          <w:rStyle w:val="None"/>
          <w:rFonts w:eastAsia="Times New Roman" w:cs="Times New Roman"/>
          <w:szCs w:val="24"/>
        </w:rPr>
        <w:t>‘</w:t>
      </w:r>
      <w:r w:rsidRPr="00654BCD">
        <w:rPr>
          <w:rStyle w:val="None"/>
          <w:szCs w:val="24"/>
        </w:rPr>
        <w:t>The uncle cooked the rice.’</w:t>
      </w:r>
    </w:p>
    <w:p w14:paraId="54C242D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8b) </w:t>
      </w:r>
      <w:r w:rsidRPr="00654BCD">
        <w:rPr>
          <w:rStyle w:val="None"/>
          <w:i/>
          <w:iCs/>
          <w:szCs w:val="24"/>
          <w:lang w:val="it-IT"/>
        </w:rPr>
        <w:t>Na'e haka 'a e laise 'e he fa'ētangata.</w:t>
      </w:r>
    </w:p>
    <w:p w14:paraId="3B8B333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8c) </w:t>
      </w:r>
      <w:r w:rsidRPr="00654BCD">
        <w:rPr>
          <w:rStyle w:val="None"/>
          <w:i/>
          <w:iCs/>
          <w:szCs w:val="24"/>
          <w:lang w:val="it-IT"/>
        </w:rPr>
        <w:t>Ko e fa'ētangata na'a ne haka 'a e laise.</w:t>
      </w:r>
    </w:p>
    <w:p w14:paraId="663850D1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8d) </w:t>
      </w:r>
      <w:r w:rsidRPr="00654BCD">
        <w:rPr>
          <w:rStyle w:val="None"/>
          <w:i/>
          <w:iCs/>
          <w:szCs w:val="24"/>
          <w:lang w:val="it-IT"/>
        </w:rPr>
        <w:t>Ko e laise na'e haka 'e he fa'ētangata.</w:t>
      </w:r>
    </w:p>
    <w:p w14:paraId="1981569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11E3B194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lastRenderedPageBreak/>
        <w:t xml:space="preserve">(9a) </w:t>
      </w:r>
      <w:r w:rsidRPr="00654BCD">
        <w:rPr>
          <w:rStyle w:val="None"/>
          <w:i/>
          <w:iCs/>
          <w:szCs w:val="24"/>
          <w:lang w:val="it-IT"/>
        </w:rPr>
        <w:t>Na'e tunu 'e he tamai 'a e puaka.</w:t>
      </w:r>
      <w:r w:rsidRPr="00654BCD">
        <w:rPr>
          <w:rStyle w:val="None"/>
          <w:rFonts w:eastAsia="Times New Roman" w:cs="Times New Roman"/>
          <w:szCs w:val="24"/>
          <w:lang w:val="it-IT"/>
        </w:rPr>
        <w:tab/>
      </w:r>
      <w:r w:rsidRPr="00654BCD">
        <w:rPr>
          <w:rStyle w:val="None"/>
          <w:rFonts w:eastAsia="Times New Roman" w:cs="Times New Roman"/>
          <w:szCs w:val="24"/>
          <w:lang w:val="it-IT"/>
        </w:rPr>
        <w:tab/>
      </w:r>
      <w:r w:rsidRPr="00654BCD">
        <w:rPr>
          <w:rStyle w:val="None"/>
          <w:rFonts w:eastAsia="Times New Roman" w:cs="Times New Roman"/>
          <w:szCs w:val="24"/>
        </w:rPr>
        <w:t>‘</w:t>
      </w:r>
      <w:r w:rsidRPr="00654BCD">
        <w:rPr>
          <w:rStyle w:val="None"/>
          <w:szCs w:val="24"/>
        </w:rPr>
        <w:t>The father roasted the pig.’</w:t>
      </w:r>
    </w:p>
    <w:p w14:paraId="6720429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9b) </w:t>
      </w:r>
      <w:r w:rsidRPr="00654BCD">
        <w:rPr>
          <w:rStyle w:val="None"/>
          <w:i/>
          <w:iCs/>
          <w:szCs w:val="24"/>
          <w:lang w:val="it-IT"/>
        </w:rPr>
        <w:t>Na'e tunu 'a e puaka 'e he tamai.</w:t>
      </w:r>
    </w:p>
    <w:p w14:paraId="5BA8AF04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9c) </w:t>
      </w:r>
      <w:r w:rsidRPr="00654BCD">
        <w:rPr>
          <w:rStyle w:val="None"/>
          <w:i/>
          <w:iCs/>
          <w:szCs w:val="24"/>
          <w:lang w:val="it-IT"/>
        </w:rPr>
        <w:t>Ko e tamai na'a ne tunu 'a e puaka.</w:t>
      </w:r>
    </w:p>
    <w:p w14:paraId="714F23D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9d) </w:t>
      </w:r>
      <w:r w:rsidRPr="00654BCD">
        <w:rPr>
          <w:rStyle w:val="None"/>
          <w:i/>
          <w:iCs/>
          <w:szCs w:val="24"/>
          <w:lang w:val="it-IT"/>
        </w:rPr>
        <w:t>Ko e puaka na'e tunu 'e he tamai.</w:t>
      </w:r>
    </w:p>
    <w:p w14:paraId="041DC9F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05D9D5B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10a) </w:t>
      </w:r>
      <w:r w:rsidRPr="00654BCD">
        <w:rPr>
          <w:rStyle w:val="None"/>
          <w:i/>
          <w:iCs/>
          <w:szCs w:val="24"/>
          <w:lang w:val="it-IT"/>
        </w:rPr>
        <w:t>Na'e ta'o 'e he ta'ahine 'a e pai.</w:t>
      </w:r>
      <w:r w:rsidRPr="00654BCD">
        <w:rPr>
          <w:rStyle w:val="None"/>
          <w:rFonts w:eastAsia="Times New Roman" w:cs="Times New Roman"/>
          <w:szCs w:val="24"/>
          <w:lang w:val="it-IT"/>
        </w:rPr>
        <w:tab/>
      </w:r>
      <w:r w:rsidRPr="00654BCD">
        <w:rPr>
          <w:rStyle w:val="None"/>
          <w:rFonts w:eastAsia="Times New Roman" w:cs="Times New Roman"/>
          <w:szCs w:val="24"/>
          <w:lang w:val="it-IT"/>
        </w:rPr>
        <w:tab/>
      </w:r>
      <w:r w:rsidRPr="00654BCD">
        <w:rPr>
          <w:rStyle w:val="None"/>
          <w:rFonts w:eastAsia="Times New Roman" w:cs="Times New Roman"/>
          <w:szCs w:val="24"/>
        </w:rPr>
        <w:t>‘</w:t>
      </w:r>
      <w:r w:rsidRPr="00654BCD">
        <w:rPr>
          <w:rStyle w:val="None"/>
          <w:szCs w:val="24"/>
        </w:rPr>
        <w:t>The girl baked the pie.’</w:t>
      </w:r>
    </w:p>
    <w:p w14:paraId="10E762F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10b) </w:t>
      </w:r>
      <w:r w:rsidRPr="00654BCD">
        <w:rPr>
          <w:rStyle w:val="None"/>
          <w:i/>
          <w:iCs/>
          <w:szCs w:val="24"/>
          <w:lang w:val="it-IT"/>
        </w:rPr>
        <w:t>Na'e ta'o 'a e pai 'e he ta'ahine.</w:t>
      </w:r>
    </w:p>
    <w:p w14:paraId="17CC1651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10c) </w:t>
      </w:r>
      <w:r w:rsidRPr="00654BCD">
        <w:rPr>
          <w:rStyle w:val="None"/>
          <w:i/>
          <w:iCs/>
          <w:szCs w:val="24"/>
          <w:lang w:val="it-IT"/>
        </w:rPr>
        <w:t>Ko e ta'ahine na'a ne ta'o 'a e pai.</w:t>
      </w:r>
    </w:p>
    <w:p w14:paraId="0B80D594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10d) </w:t>
      </w:r>
      <w:r w:rsidRPr="00654BCD">
        <w:rPr>
          <w:rStyle w:val="None"/>
          <w:i/>
          <w:iCs/>
          <w:szCs w:val="24"/>
          <w:lang w:val="it-IT"/>
        </w:rPr>
        <w:t>Ko e pai na'e ta'o 'e he ta'ahine.</w:t>
      </w:r>
    </w:p>
    <w:p w14:paraId="688E526C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36FCFA4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11a) </w:t>
      </w:r>
      <w:r w:rsidRPr="00654BCD">
        <w:rPr>
          <w:rStyle w:val="None"/>
          <w:i/>
          <w:iCs/>
          <w:szCs w:val="24"/>
          <w:lang w:val="it-IT"/>
        </w:rPr>
        <w:t xml:space="preserve">Na'e tamate'i 'e he faka'uli 'a e puaka.  </w:t>
      </w:r>
      <w:r w:rsidRPr="00654BCD">
        <w:rPr>
          <w:rStyle w:val="None"/>
          <w:i/>
          <w:iCs/>
          <w:szCs w:val="24"/>
          <w:lang w:val="it-IT"/>
        </w:rPr>
        <w:tab/>
      </w:r>
      <w:r w:rsidRPr="00654BCD">
        <w:rPr>
          <w:rStyle w:val="None"/>
          <w:szCs w:val="24"/>
        </w:rPr>
        <w:t>‘The driver killed the pig.’</w:t>
      </w:r>
    </w:p>
    <w:p w14:paraId="2219ADF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11b) </w:t>
      </w:r>
      <w:r w:rsidRPr="00654BCD">
        <w:rPr>
          <w:rStyle w:val="None"/>
          <w:i/>
          <w:iCs/>
          <w:szCs w:val="24"/>
          <w:lang w:val="it-IT"/>
        </w:rPr>
        <w:t>Na'e tamate'i 'a e puaka 'e he faka'uli.</w:t>
      </w:r>
    </w:p>
    <w:p w14:paraId="4E32A29C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11c) </w:t>
      </w:r>
      <w:r w:rsidRPr="00654BCD">
        <w:rPr>
          <w:rStyle w:val="None"/>
          <w:i/>
          <w:iCs/>
          <w:szCs w:val="24"/>
          <w:lang w:val="it-IT"/>
        </w:rPr>
        <w:t>Ko e faka'uli na'a ne tamate'i 'a e puaka.</w:t>
      </w:r>
    </w:p>
    <w:p w14:paraId="07950D06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11d) </w:t>
      </w:r>
      <w:r w:rsidRPr="00654BCD">
        <w:rPr>
          <w:rStyle w:val="None"/>
          <w:i/>
          <w:iCs/>
          <w:szCs w:val="24"/>
          <w:lang w:val="it-IT"/>
        </w:rPr>
        <w:t>Ko e puaka na'e tamate'i 'e he faka'uli.</w:t>
      </w:r>
    </w:p>
    <w:p w14:paraId="7C214431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234201AA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12a) </w:t>
      </w:r>
      <w:r w:rsidRPr="00654BCD">
        <w:rPr>
          <w:rStyle w:val="None"/>
          <w:i/>
          <w:iCs/>
          <w:szCs w:val="24"/>
          <w:lang w:val="it-IT"/>
        </w:rPr>
        <w:t>Na'e lau 'e he loea 'a e tohi.</w:t>
      </w:r>
      <w:r w:rsidRPr="00654BCD">
        <w:rPr>
          <w:rStyle w:val="None"/>
          <w:i/>
          <w:iCs/>
          <w:szCs w:val="24"/>
          <w:lang w:val="it-IT"/>
        </w:rPr>
        <w:tab/>
      </w:r>
      <w:r w:rsidRPr="00654BCD">
        <w:rPr>
          <w:rStyle w:val="None"/>
          <w:rFonts w:eastAsia="Times New Roman" w:cs="Times New Roman"/>
          <w:szCs w:val="24"/>
          <w:lang w:val="it-IT"/>
        </w:rPr>
        <w:tab/>
      </w:r>
      <w:r w:rsidRPr="00654BCD">
        <w:rPr>
          <w:rStyle w:val="None"/>
          <w:rFonts w:eastAsia="Times New Roman" w:cs="Times New Roman"/>
          <w:szCs w:val="24"/>
          <w:lang w:val="it-IT"/>
        </w:rPr>
        <w:tab/>
      </w:r>
      <w:r w:rsidRPr="00654BCD">
        <w:rPr>
          <w:rStyle w:val="None"/>
          <w:rFonts w:eastAsia="Times New Roman" w:cs="Times New Roman"/>
          <w:szCs w:val="24"/>
        </w:rPr>
        <w:t>‘</w:t>
      </w:r>
      <w:r w:rsidRPr="00654BCD">
        <w:rPr>
          <w:rStyle w:val="None"/>
          <w:szCs w:val="24"/>
        </w:rPr>
        <w:t>The lawyer read the book.’</w:t>
      </w:r>
    </w:p>
    <w:p w14:paraId="3646A5F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12b) </w:t>
      </w:r>
      <w:r w:rsidRPr="00654BCD">
        <w:rPr>
          <w:rStyle w:val="None"/>
          <w:i/>
          <w:iCs/>
          <w:szCs w:val="24"/>
          <w:lang w:val="it-IT"/>
        </w:rPr>
        <w:t>Na'e lau 'a e tohi 'e he loea.</w:t>
      </w:r>
    </w:p>
    <w:p w14:paraId="4F59819E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i/>
          <w:iCs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12c) </w:t>
      </w:r>
      <w:r w:rsidRPr="00654BCD">
        <w:rPr>
          <w:rStyle w:val="None"/>
          <w:i/>
          <w:iCs/>
          <w:szCs w:val="24"/>
          <w:lang w:val="it-IT"/>
        </w:rPr>
        <w:t>Ko e loea na'a ne lau 'a e tohi.</w:t>
      </w:r>
    </w:p>
    <w:p w14:paraId="37CE6D8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12d) </w:t>
      </w:r>
      <w:r w:rsidRPr="00654BCD">
        <w:rPr>
          <w:rStyle w:val="None"/>
          <w:i/>
          <w:iCs/>
          <w:szCs w:val="24"/>
          <w:lang w:val="it-IT"/>
        </w:rPr>
        <w:t>Ko e tohi na'e lau 'e he loea.</w:t>
      </w:r>
    </w:p>
    <w:p w14:paraId="054CB9CD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6B80943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 xml:space="preserve">(13a) </w:t>
      </w:r>
      <w:r w:rsidRPr="00654BCD">
        <w:rPr>
          <w:rStyle w:val="None"/>
          <w:i/>
          <w:iCs/>
          <w:szCs w:val="24"/>
          <w:lang w:val="it-IT"/>
        </w:rPr>
        <w:t>Na'e ngaahi 'e he 'enisinia 'a e veeni.</w:t>
      </w:r>
      <w:r w:rsidRPr="00654BCD">
        <w:rPr>
          <w:rStyle w:val="None"/>
          <w:rFonts w:eastAsia="Times New Roman" w:cs="Times New Roman"/>
          <w:szCs w:val="24"/>
          <w:lang w:val="it-IT"/>
        </w:rPr>
        <w:tab/>
      </w:r>
      <w:r w:rsidRPr="00654BCD">
        <w:rPr>
          <w:rStyle w:val="None"/>
          <w:rFonts w:eastAsia="Times New Roman" w:cs="Times New Roman"/>
          <w:szCs w:val="24"/>
          <w:lang w:val="it-IT"/>
        </w:rPr>
        <w:tab/>
      </w:r>
      <w:r w:rsidRPr="00654BCD">
        <w:rPr>
          <w:rStyle w:val="None"/>
          <w:rFonts w:eastAsia="Times New Roman" w:cs="Times New Roman"/>
          <w:szCs w:val="24"/>
        </w:rPr>
        <w:t>‘</w:t>
      </w:r>
      <w:r w:rsidRPr="00654BCD">
        <w:rPr>
          <w:rStyle w:val="None"/>
          <w:szCs w:val="24"/>
        </w:rPr>
        <w:t>The engineer fixed the van.’</w:t>
      </w:r>
    </w:p>
    <w:p w14:paraId="3EC2B1E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13b) </w:t>
      </w:r>
      <w:r w:rsidRPr="00654BCD">
        <w:rPr>
          <w:rStyle w:val="None"/>
          <w:i/>
          <w:iCs/>
          <w:szCs w:val="24"/>
          <w:lang w:val="it-IT"/>
        </w:rPr>
        <w:t xml:space="preserve">Na'e ngaahi 'a e veeni 'e he 'enisinia. </w:t>
      </w:r>
    </w:p>
    <w:p w14:paraId="4E310141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13c) </w:t>
      </w:r>
      <w:r w:rsidRPr="00654BCD">
        <w:rPr>
          <w:rStyle w:val="None"/>
          <w:i/>
          <w:iCs/>
          <w:szCs w:val="24"/>
          <w:lang w:val="it-IT"/>
        </w:rPr>
        <w:t xml:space="preserve">Ko e 'enisinia na'a ne ngaahi 'a e veeni. </w:t>
      </w:r>
    </w:p>
    <w:p w14:paraId="4909F5E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13d) Ko e veeni na'e ngaahi 'e he 'enisinia. </w:t>
      </w:r>
    </w:p>
    <w:p w14:paraId="1E2A755C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5DE4FBE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14a) Na'e vali 'e he tufunga 'a e puha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carpenter painted the box.’</w:t>
      </w:r>
    </w:p>
    <w:p w14:paraId="349F95B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lastRenderedPageBreak/>
        <w:t>(14b) Na'e vali 'a e puha 'e he tufunga.</w:t>
      </w:r>
    </w:p>
    <w:p w14:paraId="693F8969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4c) Ko e tufunga na'a ne vali 'a e puha.</w:t>
      </w:r>
    </w:p>
    <w:p w14:paraId="45876B9E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4d) Ko e puha na'e vali 'e he tufunga.</w:t>
      </w:r>
    </w:p>
    <w:p w14:paraId="77386A81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4A5ADC76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</w:rPr>
        <w:t xml:space="preserve">(15a) </w:t>
      </w:r>
      <w:proofErr w:type="spellStart"/>
      <w:r w:rsidRPr="00654BCD">
        <w:rPr>
          <w:rStyle w:val="None"/>
          <w:szCs w:val="24"/>
        </w:rPr>
        <w:t>Na'e</w:t>
      </w:r>
      <w:proofErr w:type="spellEnd"/>
      <w:r w:rsidRPr="00654BCD">
        <w:rPr>
          <w:rStyle w:val="None"/>
          <w:szCs w:val="24"/>
        </w:rPr>
        <w:t xml:space="preserve"> </w:t>
      </w:r>
      <w:proofErr w:type="spellStart"/>
      <w:r w:rsidRPr="00654BCD">
        <w:rPr>
          <w:rStyle w:val="None"/>
          <w:szCs w:val="24"/>
        </w:rPr>
        <w:t>puhi'i</w:t>
      </w:r>
      <w:proofErr w:type="spellEnd"/>
      <w:r w:rsidRPr="00654BCD">
        <w:rPr>
          <w:rStyle w:val="None"/>
          <w:szCs w:val="24"/>
        </w:rPr>
        <w:t xml:space="preserve"> 'e he leka 'a e te'elango</w:t>
      </w:r>
      <w:r w:rsidRPr="00654BCD">
        <w:rPr>
          <w:rStyle w:val="None"/>
          <w:szCs w:val="24"/>
        </w:rPr>
        <w:tab/>
      </w:r>
      <w:r w:rsidRPr="00654BCD">
        <w:rPr>
          <w:rStyle w:val="None"/>
          <w:szCs w:val="24"/>
        </w:rPr>
        <w:tab/>
        <w:t>‘The child blew the candle.’</w:t>
      </w:r>
    </w:p>
    <w:p w14:paraId="1AC86F9D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5b) Na'e puhi'i 'a e te'elango 'e he leka.</w:t>
      </w:r>
    </w:p>
    <w:p w14:paraId="166E9E39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5c) Ko e leka na'a ne puhi'i 'a e te'elango</w:t>
      </w:r>
    </w:p>
    <w:p w14:paraId="2CB8AF6C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15d) Ko e te'elango na'e puhi'i 'e he leka. </w:t>
      </w:r>
    </w:p>
    <w:p w14:paraId="442E9D59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4B57346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16a) Na'e kosi 'e he tuonga'ane 'a e mūsie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brother mowed the lawn.’</w:t>
      </w:r>
    </w:p>
    <w:p w14:paraId="6B8126EE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6b) Na'e kosi 'a e mūsie 'e he tuonga'ane.</w:t>
      </w:r>
    </w:p>
    <w:p w14:paraId="54BF736B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 xml:space="preserve">(16c) Ko e tuonga'ane na'a ne kosi 'a e mūsie. </w:t>
      </w:r>
    </w:p>
    <w:p w14:paraId="4FBBAC8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6d) Ko e mūsie na'e kosi 'e he tuonga'ane.</w:t>
      </w:r>
    </w:p>
    <w:p w14:paraId="6DD7B7D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07B5E29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17a) Na'e langa 'e he mātu'a 'a e fale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men built the house.’</w:t>
      </w:r>
    </w:p>
    <w:p w14:paraId="67C3A3E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7b) Na'e langa 'a e fale 'e he mātu'a.</w:t>
      </w:r>
    </w:p>
    <w:p w14:paraId="5774EE2D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7c) Ko e mātu'a na'a nau langa 'a e fale.</w:t>
      </w:r>
    </w:p>
    <w:p w14:paraId="3BE212D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7d) Ko e fale na'e langa 'e he mātu'a.</w:t>
      </w:r>
    </w:p>
    <w:p w14:paraId="6AF95117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79A8C5C7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18a) Na'e inu 'e he pēpē 'a e hu'akau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baby drank the milk.’</w:t>
      </w:r>
    </w:p>
    <w:p w14:paraId="5AB86F2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8b) Na'e inu 'a e hu'akau 'e he pēpē.</w:t>
      </w:r>
    </w:p>
    <w:p w14:paraId="708E3CB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8c) Ko e pēpē na'a ne inu 'a e hu'akau.</w:t>
      </w:r>
    </w:p>
    <w:p w14:paraId="1BBBD56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8d) Ko e hu'akau na'e inu 'e he pēpē.</w:t>
      </w:r>
    </w:p>
    <w:p w14:paraId="0FF6AEC2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059AEFE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23F1C62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lastRenderedPageBreak/>
        <w:t>(19a) Na'e tui 'e he sōtia 'a e sū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soldier wore the shoe.’</w:t>
      </w:r>
    </w:p>
    <w:p w14:paraId="0D4AEB0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9b) Na'e tui 'a e sū 'e he sōtia.</w:t>
      </w:r>
    </w:p>
    <w:p w14:paraId="0E2856B9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9c) Ko e sōtia na'a ne tui 'a e sū.</w:t>
      </w:r>
    </w:p>
    <w:p w14:paraId="3C93BA7E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19d) Ko e sū na'e tui 'e he sōtia.</w:t>
      </w:r>
    </w:p>
    <w:p w14:paraId="0A6651F6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12630A36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20a) Na'e tutu 'e he 'ilamutu 'a e 'ovani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nephew lighted the oven.’</w:t>
      </w:r>
    </w:p>
    <w:p w14:paraId="7C8B63CC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0b) Na'e tutu 'a e 'ovani 'e he 'ilamutu.</w:t>
      </w:r>
    </w:p>
    <w:p w14:paraId="0A80936E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0c) Ko e 'ilamutu na'a ne tutu 'a e 'ovani.</w:t>
      </w:r>
    </w:p>
    <w:p w14:paraId="01A4A26E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0d) Ko e 'ovani na'e tutu 'e he 'ilamutu.</w:t>
      </w:r>
    </w:p>
    <w:p w14:paraId="23F803AB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7CB18951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21a) Na'e kaiha'asi 'e he tuofefine 'a e peni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sister stole the pen.’</w:t>
      </w:r>
    </w:p>
    <w:p w14:paraId="41EDD7BB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1b ) Na'e kaiha'asi 'a e peni 'e he tuofefine.</w:t>
      </w:r>
    </w:p>
    <w:p w14:paraId="5C7A075C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1c) Ko e tuofefine na'a ne kaiha'asi 'a e peni.</w:t>
      </w:r>
    </w:p>
    <w:p w14:paraId="507939E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1d) Ko e peni na'e kaiha'asi 'e he tuofefine.</w:t>
      </w:r>
    </w:p>
    <w:p w14:paraId="55AE1DF7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13C07389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22a) Na'e lālanga 'e he mehikitanga 'a e fala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aunty weaved the mat.’</w:t>
      </w:r>
    </w:p>
    <w:p w14:paraId="591D0A56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2b) Na'e lālanga 'a e fala 'e he mehikitanga.</w:t>
      </w:r>
    </w:p>
    <w:p w14:paraId="4A226E97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2c) Ko e mehikitanga na'a ne lālanga 'a e fala.</w:t>
      </w:r>
    </w:p>
    <w:p w14:paraId="25F97F8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2d) Ko e fala na'e lālanga 'e he mehikitanga.</w:t>
      </w:r>
    </w:p>
    <w:p w14:paraId="6F9E54BA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282558FC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23a) Na'e tuitui 'e he kui fefine 'a e kofu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grandmother sewed the dress.’</w:t>
      </w:r>
    </w:p>
    <w:p w14:paraId="3BD3874D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3b) Na'e tuitui 'a e kofu 'e he kui fefine.</w:t>
      </w:r>
    </w:p>
    <w:p w14:paraId="3CFA60F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3c) Ko e kui fefine na'a ne tuitui 'a e kofu.</w:t>
      </w:r>
    </w:p>
    <w:p w14:paraId="6C662B2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3d) Ko e kofu na'e tuitui 'e he kui fefine.</w:t>
      </w:r>
    </w:p>
    <w:p w14:paraId="2692986A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60EDF026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24a) Na'e fakafonu 'e he tōketa 'a e hina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doctor filled the bottle.’</w:t>
      </w:r>
    </w:p>
    <w:p w14:paraId="2322D34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lastRenderedPageBreak/>
        <w:t>(24b) Na'e fakafonu 'a e hina 'e he tōketa.</w:t>
      </w:r>
    </w:p>
    <w:p w14:paraId="0A0EF1E1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4c) Ko e tōketa na'a ne fakafonu 'a e hina.</w:t>
      </w:r>
    </w:p>
    <w:p w14:paraId="7A61FDFB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4d) Ko e hina na'e fakafonu 'e he tōketa.</w:t>
      </w:r>
    </w:p>
    <w:p w14:paraId="1C597DB2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3037E4B7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25a) Na'e fakama'a 'e he fānau 'a e loki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children (offspring) cleaned the room.’</w:t>
      </w:r>
    </w:p>
    <w:p w14:paraId="6B4E0C2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5b) Na'e fakama'a 'a e loki 'e he fānau.</w:t>
      </w:r>
    </w:p>
    <w:p w14:paraId="2C3545E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5c) Ko e fānau na'a nau fakama'a 'a e loki.</w:t>
      </w:r>
    </w:p>
    <w:p w14:paraId="12C7940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5d) Ko e loki na'e fakama'a 'e he fānau.</w:t>
      </w:r>
    </w:p>
    <w:p w14:paraId="0D8578C1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547632CB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26a) Na'e to'o 'e he faifekau 'a e  pa'anga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preacher took the money.’</w:t>
      </w:r>
    </w:p>
    <w:p w14:paraId="558775CE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6b) Na'e to'o 'a e pa'anga 'e he faifekau.</w:t>
      </w:r>
    </w:p>
    <w:p w14:paraId="48BF346E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6c) Ko e faifekau na'a ne to'o 'a e pa'anga.</w:t>
      </w:r>
    </w:p>
    <w:p w14:paraId="6A4B3C92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6d) Ko e pa'anga na'e to'o 'e he faifekau .</w:t>
      </w:r>
    </w:p>
    <w:p w14:paraId="635F9A5C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65B195C9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27a) Na'e fufulu 'e he neesi 'a e peleti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nurse washed the plates.’</w:t>
      </w:r>
    </w:p>
    <w:p w14:paraId="68CC1C1B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7b) Na'e fufulu 'a e peleti 'e he neesi.</w:t>
      </w:r>
    </w:p>
    <w:p w14:paraId="795F1AB6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7c) Ko e neesi na'a ne fufulu 'a e peleti.</w:t>
      </w:r>
    </w:p>
    <w:p w14:paraId="5090AF54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7d) Ko e peleti na'e fufulu 'e he neesi.</w:t>
      </w:r>
    </w:p>
    <w:p w14:paraId="59A3030E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5DB90C3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28a) Na'e kaiha'asi 'e he tamasi'i 'a e pasikala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boy stole the bicycle.’</w:t>
      </w:r>
    </w:p>
    <w:p w14:paraId="1F17B6C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8b) Na'e kaiha'asi 'a e pasikala 'e he tamasi'i.</w:t>
      </w:r>
    </w:p>
    <w:p w14:paraId="6BCB239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8c) Ko e tamasi'i na'a ne kaiha'asi 'a e pasikala.</w:t>
      </w:r>
    </w:p>
    <w:p w14:paraId="6B204B8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8d) Ko e pasikala na'e kaiha'asi 'e he tamasi'i.</w:t>
      </w:r>
    </w:p>
    <w:p w14:paraId="50FDD8B3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356F2B76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29a) Na'e fūfūu'i 'e he faifakatau 'a e kato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shopkeeper hid the bag.’</w:t>
      </w:r>
    </w:p>
    <w:p w14:paraId="04E31EF2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lastRenderedPageBreak/>
        <w:t>(29b) Na'e fūfūu'i 'a e kato 'e he faifakatau.</w:t>
      </w:r>
    </w:p>
    <w:p w14:paraId="1826CB8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9c) Ko e faifakatau na'a ne fūfūu'i 'a e kato.</w:t>
      </w:r>
    </w:p>
    <w:p w14:paraId="235BF5C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29d) Ko e kato na'e fūfūu'i 'e he faifakatau.</w:t>
      </w:r>
    </w:p>
    <w:p w14:paraId="19F0C26A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445F1E4B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30a) Na'e fana'i 'e he polisi 'a e kulī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police shot the dog.’</w:t>
      </w:r>
    </w:p>
    <w:p w14:paraId="101A0F8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30b) Na'e fana'i 'a e kulī 'e he polisi.</w:t>
      </w:r>
    </w:p>
    <w:p w14:paraId="52D226D9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30c) Ko e polisi na'a ne fana'i 'a e kulī.</w:t>
      </w:r>
    </w:p>
    <w:p w14:paraId="63294240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30d) Ko e kulī na'e fana'i 'e he polisi.</w:t>
      </w:r>
    </w:p>
    <w:p w14:paraId="40DF6EE9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56AEBC6E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31a) Na'e tofi 'e he tamasi'i 'a e keke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>‘The boy cut the cake.’</w:t>
      </w:r>
    </w:p>
    <w:p w14:paraId="087FB55C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31b) Na'e tofi 'a e keke 'e he tamasi'i.</w:t>
      </w:r>
    </w:p>
    <w:p w14:paraId="265D4564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31c) Ko e tamasi'i na'a ne tofi 'a e keke.</w:t>
      </w:r>
    </w:p>
    <w:p w14:paraId="633BE54B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31d) Ko e keke na'e tofi 'e he tamasi'i.</w:t>
      </w:r>
    </w:p>
    <w:p w14:paraId="0BD85188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</w:p>
    <w:p w14:paraId="04BC755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</w:rPr>
      </w:pPr>
      <w:r w:rsidRPr="00654BCD">
        <w:rPr>
          <w:rStyle w:val="None"/>
          <w:szCs w:val="24"/>
          <w:lang w:val="it-IT"/>
        </w:rPr>
        <w:t>(32a) Na'e fusi'i 'e he motu'a 'a e maea.</w:t>
      </w:r>
      <w:r w:rsidRPr="00654BCD">
        <w:rPr>
          <w:rStyle w:val="None"/>
          <w:szCs w:val="24"/>
          <w:lang w:val="it-IT"/>
        </w:rPr>
        <w:tab/>
      </w:r>
      <w:r w:rsidRPr="00654BCD">
        <w:rPr>
          <w:rStyle w:val="None"/>
          <w:szCs w:val="24"/>
        </w:rPr>
        <w:t xml:space="preserve">‘The man pulled the rope.’ </w:t>
      </w:r>
    </w:p>
    <w:p w14:paraId="4CEF825F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32b) Na'e fusi'i 'a e maea 'e he motu'a.</w:t>
      </w:r>
    </w:p>
    <w:p w14:paraId="1B694D95" w14:textId="77777777" w:rsidR="005D592A" w:rsidRPr="00654BCD" w:rsidRDefault="005D592A" w:rsidP="005D592A">
      <w:pPr>
        <w:ind w:left="240" w:hanging="240"/>
        <w:rPr>
          <w:rStyle w:val="None"/>
          <w:rFonts w:eastAsia="Times New Roman" w:cs="Times New Roman"/>
          <w:szCs w:val="24"/>
          <w:lang w:val="it-IT"/>
        </w:rPr>
      </w:pPr>
      <w:r w:rsidRPr="00654BCD">
        <w:rPr>
          <w:rStyle w:val="None"/>
          <w:szCs w:val="24"/>
          <w:lang w:val="it-IT"/>
        </w:rPr>
        <w:t>(32c) Ko e motu'a na'a ne fusi'i 'a e maea.</w:t>
      </w:r>
    </w:p>
    <w:p w14:paraId="6ACD7E67" w14:textId="6FE293F0" w:rsidR="00FC4031" w:rsidRPr="008B2D7A" w:rsidRDefault="005D592A" w:rsidP="005D592A">
      <w:pPr>
        <w:ind w:left="240" w:hanging="240"/>
        <w:rPr>
          <w:lang w:val="it-IT"/>
        </w:rPr>
      </w:pPr>
      <w:r w:rsidRPr="00654BCD">
        <w:rPr>
          <w:rStyle w:val="None"/>
          <w:szCs w:val="24"/>
          <w:lang w:val="it-IT"/>
        </w:rPr>
        <w:t>(32d) Ko e maea na'e fusi'i 'e he motu'a.</w:t>
      </w:r>
    </w:p>
    <w:sectPr w:rsidR="00FC4031" w:rsidRPr="008B2D7A" w:rsidSect="008867A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8351A" w14:textId="77777777" w:rsidR="008867AB" w:rsidRDefault="008867AB" w:rsidP="00117666">
      <w:pPr>
        <w:spacing w:after="0"/>
      </w:pPr>
      <w:r>
        <w:separator/>
      </w:r>
    </w:p>
  </w:endnote>
  <w:endnote w:type="continuationSeparator" w:id="0">
    <w:p w14:paraId="5AB28910" w14:textId="77777777" w:rsidR="008867AB" w:rsidRDefault="008867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5932D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932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5932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5932D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932D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5932D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B67F4" w14:textId="77777777" w:rsidR="008867AB" w:rsidRDefault="008867AB" w:rsidP="00117666">
      <w:pPr>
        <w:spacing w:after="0"/>
      </w:pPr>
      <w:r>
        <w:separator/>
      </w:r>
    </w:p>
  </w:footnote>
  <w:footnote w:type="continuationSeparator" w:id="0">
    <w:p w14:paraId="00D0453E" w14:textId="77777777" w:rsidR="008867AB" w:rsidRDefault="008867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5932D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5932D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05825D9"/>
    <w:multiLevelType w:val="hybridMultilevel"/>
    <w:tmpl w:val="DD20D19C"/>
    <w:lvl w:ilvl="0" w:tplc="7C0AFA96">
      <w:start w:val="1"/>
      <w:numFmt w:val="lowerLetter"/>
      <w:lvlText w:val="%1-"/>
      <w:lvlJc w:val="left"/>
      <w:pPr>
        <w:ind w:left="90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21" w:hanging="440"/>
      </w:pPr>
    </w:lvl>
    <w:lvl w:ilvl="2" w:tplc="04090011" w:tentative="1">
      <w:start w:val="1"/>
      <w:numFmt w:val="decimalEnclosedCircle"/>
      <w:lvlText w:val="%3"/>
      <w:lvlJc w:val="left"/>
      <w:pPr>
        <w:ind w:left="1861" w:hanging="440"/>
      </w:pPr>
    </w:lvl>
    <w:lvl w:ilvl="3" w:tplc="0409000F" w:tentative="1">
      <w:start w:val="1"/>
      <w:numFmt w:val="decimal"/>
      <w:lvlText w:val="%4."/>
      <w:lvlJc w:val="left"/>
      <w:pPr>
        <w:ind w:left="2301" w:hanging="440"/>
      </w:pPr>
    </w:lvl>
    <w:lvl w:ilvl="4" w:tplc="04090017" w:tentative="1">
      <w:start w:val="1"/>
      <w:numFmt w:val="aiueoFullWidth"/>
      <w:lvlText w:val="(%5)"/>
      <w:lvlJc w:val="left"/>
      <w:pPr>
        <w:ind w:left="2741" w:hanging="440"/>
      </w:pPr>
    </w:lvl>
    <w:lvl w:ilvl="5" w:tplc="04090011" w:tentative="1">
      <w:start w:val="1"/>
      <w:numFmt w:val="decimalEnclosedCircle"/>
      <w:lvlText w:val="%6"/>
      <w:lvlJc w:val="left"/>
      <w:pPr>
        <w:ind w:left="3181" w:hanging="440"/>
      </w:pPr>
    </w:lvl>
    <w:lvl w:ilvl="6" w:tplc="0409000F" w:tentative="1">
      <w:start w:val="1"/>
      <w:numFmt w:val="decimal"/>
      <w:lvlText w:val="%7."/>
      <w:lvlJc w:val="left"/>
      <w:pPr>
        <w:ind w:left="3621" w:hanging="440"/>
      </w:pPr>
    </w:lvl>
    <w:lvl w:ilvl="7" w:tplc="04090017" w:tentative="1">
      <w:start w:val="1"/>
      <w:numFmt w:val="aiueoFullWidth"/>
      <w:lvlText w:val="(%8)"/>
      <w:lvlJc w:val="left"/>
      <w:pPr>
        <w:ind w:left="4061" w:hanging="440"/>
      </w:pPr>
    </w:lvl>
    <w:lvl w:ilvl="8" w:tplc="04090011" w:tentative="1">
      <w:start w:val="1"/>
      <w:numFmt w:val="decimalEnclosedCircle"/>
      <w:lvlText w:val="%9"/>
      <w:lvlJc w:val="left"/>
      <w:pPr>
        <w:ind w:left="4501" w:hanging="440"/>
      </w:pPr>
    </w:lvl>
  </w:abstractNum>
  <w:abstractNum w:abstractNumId="5" w15:restartNumberingAfterBreak="0">
    <w:nsid w:val="422375BC"/>
    <w:multiLevelType w:val="hybridMultilevel"/>
    <w:tmpl w:val="2724FD0C"/>
    <w:lvl w:ilvl="0" w:tplc="E0247880">
      <w:start w:val="1"/>
      <w:numFmt w:val="lowerLetter"/>
      <w:lvlText w:val="%1-"/>
      <w:lvlJc w:val="left"/>
      <w:pPr>
        <w:ind w:left="9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860" w:hanging="440"/>
      </w:pPr>
    </w:lvl>
    <w:lvl w:ilvl="3" w:tplc="0409000F" w:tentative="1">
      <w:start w:val="1"/>
      <w:numFmt w:val="decimal"/>
      <w:lvlText w:val="%4."/>
      <w:lvlJc w:val="left"/>
      <w:pPr>
        <w:ind w:left="2300" w:hanging="440"/>
      </w:pPr>
    </w:lvl>
    <w:lvl w:ilvl="4" w:tplc="04090017" w:tentative="1">
      <w:start w:val="1"/>
      <w:numFmt w:val="aiueoFullWidth"/>
      <w:lvlText w:val="(%5)"/>
      <w:lvlJc w:val="left"/>
      <w:pPr>
        <w:ind w:left="27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180" w:hanging="440"/>
      </w:pPr>
    </w:lvl>
    <w:lvl w:ilvl="6" w:tplc="0409000F" w:tentative="1">
      <w:start w:val="1"/>
      <w:numFmt w:val="decimal"/>
      <w:lvlText w:val="%7."/>
      <w:lvlJc w:val="left"/>
      <w:pPr>
        <w:ind w:left="3620" w:hanging="440"/>
      </w:pPr>
    </w:lvl>
    <w:lvl w:ilvl="7" w:tplc="04090017" w:tentative="1">
      <w:start w:val="1"/>
      <w:numFmt w:val="aiueoFullWidth"/>
      <w:lvlText w:val="(%8)"/>
      <w:lvlJc w:val="left"/>
      <w:pPr>
        <w:ind w:left="40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4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7865108">
    <w:abstractNumId w:val="0"/>
  </w:num>
  <w:num w:numId="2" w16cid:durableId="1850022324">
    <w:abstractNumId w:val="6"/>
  </w:num>
  <w:num w:numId="3" w16cid:durableId="391461496">
    <w:abstractNumId w:val="1"/>
  </w:num>
  <w:num w:numId="4" w16cid:durableId="748387603">
    <w:abstractNumId w:val="7"/>
  </w:num>
  <w:num w:numId="5" w16cid:durableId="7333107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24989081">
    <w:abstractNumId w:val="3"/>
  </w:num>
  <w:num w:numId="7" w16cid:durableId="1196311058">
    <w:abstractNumId w:val="8"/>
  </w:num>
  <w:num w:numId="8" w16cid:durableId="1692682182">
    <w:abstractNumId w:val="8"/>
  </w:num>
  <w:num w:numId="9" w16cid:durableId="1527596236">
    <w:abstractNumId w:val="8"/>
  </w:num>
  <w:num w:numId="10" w16cid:durableId="2014333705">
    <w:abstractNumId w:val="8"/>
  </w:num>
  <w:num w:numId="11" w16cid:durableId="1136487751">
    <w:abstractNumId w:val="8"/>
  </w:num>
  <w:num w:numId="12" w16cid:durableId="461844341">
    <w:abstractNumId w:val="8"/>
  </w:num>
  <w:num w:numId="13" w16cid:durableId="141587224">
    <w:abstractNumId w:val="3"/>
  </w:num>
  <w:num w:numId="14" w16cid:durableId="1771463570">
    <w:abstractNumId w:val="2"/>
  </w:num>
  <w:num w:numId="15" w16cid:durableId="1381787136">
    <w:abstractNumId w:val="2"/>
  </w:num>
  <w:num w:numId="16" w16cid:durableId="1944141409">
    <w:abstractNumId w:val="2"/>
  </w:num>
  <w:num w:numId="17" w16cid:durableId="172304348">
    <w:abstractNumId w:val="2"/>
  </w:num>
  <w:num w:numId="18" w16cid:durableId="2103917273">
    <w:abstractNumId w:val="2"/>
  </w:num>
  <w:num w:numId="19" w16cid:durableId="84107570">
    <w:abstractNumId w:val="2"/>
  </w:num>
  <w:num w:numId="20" w16cid:durableId="1229148400">
    <w:abstractNumId w:val="4"/>
  </w:num>
  <w:num w:numId="21" w16cid:durableId="6715647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4B7B"/>
    <w:rsid w:val="00105FD9"/>
    <w:rsid w:val="00117666"/>
    <w:rsid w:val="00140FED"/>
    <w:rsid w:val="001549D3"/>
    <w:rsid w:val="00160065"/>
    <w:rsid w:val="00177D84"/>
    <w:rsid w:val="00187687"/>
    <w:rsid w:val="0019634C"/>
    <w:rsid w:val="00250EE4"/>
    <w:rsid w:val="00267D18"/>
    <w:rsid w:val="00274347"/>
    <w:rsid w:val="002868E2"/>
    <w:rsid w:val="002869C3"/>
    <w:rsid w:val="002936E4"/>
    <w:rsid w:val="002B3979"/>
    <w:rsid w:val="002B4A57"/>
    <w:rsid w:val="002C4446"/>
    <w:rsid w:val="002C74CA"/>
    <w:rsid w:val="00307E83"/>
    <w:rsid w:val="003123F4"/>
    <w:rsid w:val="003544FB"/>
    <w:rsid w:val="00354B06"/>
    <w:rsid w:val="00370143"/>
    <w:rsid w:val="003D2F2D"/>
    <w:rsid w:val="00401590"/>
    <w:rsid w:val="00403FF5"/>
    <w:rsid w:val="00447801"/>
    <w:rsid w:val="00452E9C"/>
    <w:rsid w:val="004735C8"/>
    <w:rsid w:val="004947A6"/>
    <w:rsid w:val="00494902"/>
    <w:rsid w:val="004961FF"/>
    <w:rsid w:val="004E4BCB"/>
    <w:rsid w:val="00517A89"/>
    <w:rsid w:val="005250F2"/>
    <w:rsid w:val="00537EE5"/>
    <w:rsid w:val="00554654"/>
    <w:rsid w:val="00586BA7"/>
    <w:rsid w:val="005932DA"/>
    <w:rsid w:val="00593B8B"/>
    <w:rsid w:val="00593EEA"/>
    <w:rsid w:val="005A5EEE"/>
    <w:rsid w:val="005D592A"/>
    <w:rsid w:val="00616D2D"/>
    <w:rsid w:val="006375C7"/>
    <w:rsid w:val="00654BCD"/>
    <w:rsid w:val="00654E8F"/>
    <w:rsid w:val="00660D05"/>
    <w:rsid w:val="006820B1"/>
    <w:rsid w:val="006858F2"/>
    <w:rsid w:val="006B7D14"/>
    <w:rsid w:val="006E3AF5"/>
    <w:rsid w:val="00701727"/>
    <w:rsid w:val="0070566C"/>
    <w:rsid w:val="00707838"/>
    <w:rsid w:val="00714C50"/>
    <w:rsid w:val="00725A7D"/>
    <w:rsid w:val="007501BE"/>
    <w:rsid w:val="00790BB3"/>
    <w:rsid w:val="0079735E"/>
    <w:rsid w:val="007A3370"/>
    <w:rsid w:val="007A7ACA"/>
    <w:rsid w:val="007C206C"/>
    <w:rsid w:val="007F3A11"/>
    <w:rsid w:val="0080117E"/>
    <w:rsid w:val="00817DD6"/>
    <w:rsid w:val="0083759F"/>
    <w:rsid w:val="00854A67"/>
    <w:rsid w:val="008843E1"/>
    <w:rsid w:val="00885156"/>
    <w:rsid w:val="008867AB"/>
    <w:rsid w:val="008B2D7A"/>
    <w:rsid w:val="008E47DE"/>
    <w:rsid w:val="009151AA"/>
    <w:rsid w:val="0093429D"/>
    <w:rsid w:val="00943573"/>
    <w:rsid w:val="0095583C"/>
    <w:rsid w:val="00964134"/>
    <w:rsid w:val="009664BD"/>
    <w:rsid w:val="00970F7D"/>
    <w:rsid w:val="00992142"/>
    <w:rsid w:val="00994A3D"/>
    <w:rsid w:val="009C2B12"/>
    <w:rsid w:val="00A1396E"/>
    <w:rsid w:val="00A174D9"/>
    <w:rsid w:val="00AA4D24"/>
    <w:rsid w:val="00AB6715"/>
    <w:rsid w:val="00B1671E"/>
    <w:rsid w:val="00B25EB8"/>
    <w:rsid w:val="00B37F4D"/>
    <w:rsid w:val="00C03088"/>
    <w:rsid w:val="00C52A7B"/>
    <w:rsid w:val="00C56BAF"/>
    <w:rsid w:val="00C679AA"/>
    <w:rsid w:val="00C75972"/>
    <w:rsid w:val="00CA11D0"/>
    <w:rsid w:val="00CC5B3A"/>
    <w:rsid w:val="00CD066B"/>
    <w:rsid w:val="00CE4FEE"/>
    <w:rsid w:val="00D060CF"/>
    <w:rsid w:val="00D1217A"/>
    <w:rsid w:val="00D217C5"/>
    <w:rsid w:val="00D7008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65EB"/>
    <w:rsid w:val="00F46900"/>
    <w:rsid w:val="00F570BC"/>
    <w:rsid w:val="00F61D89"/>
    <w:rsid w:val="00F9287A"/>
    <w:rsid w:val="00FC4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TableNormal">
    <w:name w:val="Table Normal"/>
    <w:rsid w:val="005D59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5D592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Chapter">
    <w:name w:val="Chapter"/>
    <w:rsid w:val="005D592A"/>
    <w:pPr>
      <w:keepNext/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374"/>
        <w:tab w:val="left" w:pos="566"/>
      </w:tabs>
      <w:spacing w:after="0" w:line="240" w:lineRule="auto"/>
      <w:jc w:val="both"/>
      <w:outlineLvl w:val="0"/>
    </w:pPr>
    <w:rPr>
      <w:rFonts w:ascii="Times New Roman" w:eastAsia="Arial Unicode MS" w:hAnsi="Times New Roman" w:cs="Arial Unicode MS"/>
      <w:b/>
      <w:bCs/>
      <w:color w:val="000000"/>
      <w:kern w:val="2"/>
      <w:sz w:val="32"/>
      <w:szCs w:val="32"/>
      <w:u w:color="000000"/>
      <w:bdr w:val="nil"/>
      <w:lang w:eastAsia="ja-JP"/>
    </w:rPr>
  </w:style>
  <w:style w:type="paragraph" w:styleId="HTML">
    <w:name w:val="HTML Preformatted"/>
    <w:link w:val="HTML0"/>
    <w:rsid w:val="005D592A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both"/>
    </w:pPr>
    <w:rPr>
      <w:rFonts w:ascii="ＭＳ ゴシック" w:eastAsia="ＭＳ ゴシック" w:hAnsi="ＭＳ ゴシック" w:cs="ＭＳ ゴシック"/>
      <w:color w:val="000000"/>
      <w:sz w:val="24"/>
      <w:szCs w:val="24"/>
      <w:u w:color="000000"/>
      <w:bdr w:val="nil"/>
      <w:lang w:eastAsia="ja-JP"/>
    </w:rPr>
  </w:style>
  <w:style w:type="character" w:customStyle="1" w:styleId="HTML0">
    <w:name w:val="HTML 書式付き (文字)"/>
    <w:basedOn w:val="a1"/>
    <w:link w:val="HTML"/>
    <w:rsid w:val="005D592A"/>
    <w:rPr>
      <w:rFonts w:ascii="ＭＳ ゴシック" w:eastAsia="ＭＳ ゴシック" w:hAnsi="ＭＳ ゴシック" w:cs="ＭＳ ゴシック"/>
      <w:color w:val="000000"/>
      <w:sz w:val="24"/>
      <w:szCs w:val="24"/>
      <w:u w:color="000000"/>
      <w:bdr w:val="nil"/>
      <w:lang w:eastAsia="ja-JP"/>
    </w:rPr>
  </w:style>
  <w:style w:type="character" w:customStyle="1" w:styleId="None">
    <w:name w:val="None"/>
    <w:rsid w:val="005D592A"/>
  </w:style>
  <w:style w:type="character" w:customStyle="1" w:styleId="Hyperlink0">
    <w:name w:val="Hyperlink.0"/>
    <w:basedOn w:val="None"/>
    <w:rsid w:val="005D592A"/>
    <w:rPr>
      <w:rFonts w:ascii="Georgia" w:eastAsia="Georgia" w:hAnsi="Georgia" w:cs="Georgia"/>
      <w:outline w:val="0"/>
      <w:color w:val="D54449"/>
      <w:sz w:val="23"/>
      <w:szCs w:val="23"/>
      <w:u w:val="single" w:color="D54449"/>
      <w:shd w:val="clear" w:color="auto" w:fill="FFFFFF"/>
    </w:rPr>
  </w:style>
  <w:style w:type="character" w:customStyle="1" w:styleId="Hyperlink1">
    <w:name w:val="Hyperlink.1"/>
    <w:basedOn w:val="None"/>
    <w:rsid w:val="005D592A"/>
    <w:rPr>
      <w:rFonts w:ascii="Times New Roman" w:eastAsia="Times New Roman" w:hAnsi="Times New Roman" w:cs="Times New Roman"/>
      <w:outline w:val="0"/>
      <w:color w:val="0563C1"/>
      <w:sz w:val="24"/>
      <w:szCs w:val="24"/>
      <w:u w:val="single" w:color="0563C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3</Pages>
  <Words>3128</Words>
  <Characters>17834</Characters>
  <Application>Microsoft Office Word</Application>
  <DocSecurity>0</DocSecurity>
  <Lines>148</Lines>
  <Paragraphs>4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suo Tamaoka</cp:lastModifiedBy>
  <cp:revision>2</cp:revision>
  <cp:lastPrinted>2013-10-03T12:51:00Z</cp:lastPrinted>
  <dcterms:created xsi:type="dcterms:W3CDTF">2024-02-21T04:22:00Z</dcterms:created>
  <dcterms:modified xsi:type="dcterms:W3CDTF">2024-02-21T04:22:00Z</dcterms:modified>
</cp:coreProperties>
</file>